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9DFF5" w14:textId="639A351B" w:rsidR="00CA0A7B" w:rsidRPr="00934079" w:rsidRDefault="00CA0A7B" w:rsidP="00931D0C">
      <w:pPr>
        <w:rPr>
          <w:rFonts w:asciiTheme="minorHAnsi" w:hAnsiTheme="minorHAnsi" w:cstheme="minorHAnsi"/>
          <w:b/>
          <w:sz w:val="28"/>
          <w:szCs w:val="28"/>
          <w:lang w:val="en-US"/>
        </w:rPr>
      </w:pPr>
      <w:bookmarkStart w:id="0" w:name="_Toc139024320"/>
      <w:r w:rsidRPr="00934079">
        <w:rPr>
          <w:rFonts w:asciiTheme="minorHAnsi" w:hAnsiTheme="minorHAnsi" w:cstheme="minorHAnsi"/>
          <w:b/>
          <w:sz w:val="28"/>
          <w:szCs w:val="28"/>
          <w:lang w:val="en-US"/>
        </w:rPr>
        <w:t xml:space="preserve">Relationship between antibody avidity, </w:t>
      </w:r>
      <w:r w:rsidR="005C79F6">
        <w:rPr>
          <w:rFonts w:asciiTheme="minorHAnsi" w:hAnsiTheme="minorHAnsi" w:cstheme="minorHAnsi"/>
          <w:b/>
          <w:sz w:val="28"/>
          <w:szCs w:val="28"/>
          <w:lang w:val="en-US"/>
        </w:rPr>
        <w:t>Fc-mediated</w:t>
      </w:r>
      <w:r w:rsidR="005C79F6" w:rsidRPr="00934079">
        <w:rPr>
          <w:rFonts w:asciiTheme="minorHAnsi" w:hAnsiTheme="minorHAnsi" w:cstheme="minorHAnsi"/>
          <w:b/>
          <w:sz w:val="28"/>
          <w:szCs w:val="28"/>
          <w:lang w:val="en-US"/>
        </w:rPr>
        <w:t xml:space="preserve"> </w:t>
      </w:r>
      <w:r w:rsidRPr="00934079">
        <w:rPr>
          <w:rFonts w:asciiTheme="minorHAnsi" w:hAnsiTheme="minorHAnsi" w:cstheme="minorHAnsi"/>
          <w:b/>
          <w:sz w:val="28"/>
          <w:szCs w:val="28"/>
          <w:lang w:val="en-US"/>
        </w:rPr>
        <w:t>function</w:t>
      </w:r>
      <w:r w:rsidR="005C79F6">
        <w:rPr>
          <w:rFonts w:asciiTheme="minorHAnsi" w:hAnsiTheme="minorHAnsi" w:cstheme="minorHAnsi"/>
          <w:b/>
          <w:sz w:val="28"/>
          <w:szCs w:val="28"/>
          <w:lang w:val="en-US"/>
        </w:rPr>
        <w:t>al activity</w:t>
      </w:r>
      <w:r w:rsidRPr="00934079">
        <w:rPr>
          <w:rFonts w:asciiTheme="minorHAnsi" w:hAnsiTheme="minorHAnsi" w:cstheme="minorHAnsi"/>
          <w:b/>
          <w:sz w:val="28"/>
          <w:szCs w:val="28"/>
          <w:lang w:val="en-US"/>
        </w:rPr>
        <w:t xml:space="preserve"> and longevity </w:t>
      </w:r>
      <w:r w:rsidR="00CD7101" w:rsidRPr="00934079">
        <w:rPr>
          <w:rFonts w:asciiTheme="minorHAnsi" w:hAnsiTheme="minorHAnsi" w:cstheme="minorHAnsi"/>
          <w:b/>
          <w:sz w:val="28"/>
          <w:szCs w:val="28"/>
          <w:lang w:val="en-US"/>
        </w:rPr>
        <w:t>of malaria vaccine</w:t>
      </w:r>
      <w:r w:rsidR="00DC1EB7">
        <w:rPr>
          <w:rFonts w:asciiTheme="minorHAnsi" w:hAnsiTheme="minorHAnsi" w:cstheme="minorHAnsi"/>
          <w:b/>
          <w:sz w:val="28"/>
          <w:szCs w:val="28"/>
          <w:lang w:val="en-US"/>
        </w:rPr>
        <w:t xml:space="preserve"> responses in</w:t>
      </w:r>
      <w:r w:rsidR="00CD7101" w:rsidRPr="00934079">
        <w:rPr>
          <w:rFonts w:asciiTheme="minorHAnsi" w:hAnsiTheme="minorHAnsi" w:cstheme="minorHAnsi"/>
          <w:b/>
          <w:sz w:val="28"/>
          <w:szCs w:val="28"/>
          <w:lang w:val="en-US"/>
        </w:rPr>
        <w:t xml:space="preserve"> clinical trials</w:t>
      </w:r>
    </w:p>
    <w:p w14:paraId="4D4C60B7" w14:textId="77777777" w:rsidR="00CA0A7B" w:rsidRPr="00931D0C" w:rsidRDefault="00CA0A7B" w:rsidP="00934079">
      <w:pPr>
        <w:rPr>
          <w:lang w:val="en-US"/>
        </w:rPr>
      </w:pPr>
    </w:p>
    <w:p w14:paraId="351DEDB6" w14:textId="4BE6574B" w:rsidR="00E15539" w:rsidRDefault="00E15539" w:rsidP="00E15539">
      <w:pPr>
        <w:rPr>
          <w:rFonts w:asciiTheme="minorHAnsi" w:hAnsiTheme="minorHAnsi" w:cstheme="minorHAnsi"/>
          <w:vertAlign w:val="superscript"/>
          <w:lang w:val="en-US"/>
        </w:rPr>
      </w:pPr>
      <w:r w:rsidRPr="004D4D9D">
        <w:rPr>
          <w:rFonts w:asciiTheme="minorHAnsi" w:hAnsiTheme="minorHAnsi" w:cstheme="minorHAnsi"/>
          <w:lang w:val="en-US"/>
        </w:rPr>
        <w:t>Jessica L Horton</w:t>
      </w:r>
      <w:r w:rsidRPr="004D4D9D">
        <w:rPr>
          <w:rFonts w:asciiTheme="minorHAnsi" w:hAnsiTheme="minorHAnsi" w:cstheme="minorHAnsi"/>
          <w:vertAlign w:val="superscript"/>
          <w:lang w:val="en-US"/>
        </w:rPr>
        <w:t>1</w:t>
      </w:r>
      <w:r w:rsidR="00BA40B6" w:rsidRPr="004D4D9D">
        <w:rPr>
          <w:rFonts w:asciiTheme="minorHAnsi" w:hAnsiTheme="minorHAnsi" w:cstheme="minorHAnsi"/>
          <w:vertAlign w:val="superscript"/>
          <w:lang w:val="en-US"/>
        </w:rPr>
        <w:t>,2</w:t>
      </w:r>
      <w:r w:rsidRPr="004D4D9D">
        <w:rPr>
          <w:rFonts w:asciiTheme="minorHAnsi" w:hAnsiTheme="minorHAnsi" w:cstheme="minorHAnsi"/>
          <w:lang w:val="en-US"/>
        </w:rPr>
        <w:t>, Jo-Anne Chan</w:t>
      </w:r>
      <w:r w:rsidRPr="004D4D9D">
        <w:rPr>
          <w:rFonts w:asciiTheme="minorHAnsi" w:hAnsiTheme="minorHAnsi" w:cstheme="minorHAnsi"/>
          <w:vertAlign w:val="superscript"/>
          <w:lang w:val="en-US"/>
        </w:rPr>
        <w:t>1,</w:t>
      </w:r>
      <w:r w:rsidR="00BA40B6" w:rsidRPr="004D4D9D">
        <w:rPr>
          <w:rFonts w:asciiTheme="minorHAnsi" w:hAnsiTheme="minorHAnsi" w:cstheme="minorHAnsi"/>
          <w:vertAlign w:val="superscript"/>
          <w:lang w:val="en-US"/>
        </w:rPr>
        <w:t>3</w:t>
      </w:r>
      <w:r w:rsidRPr="004D4D9D">
        <w:rPr>
          <w:rFonts w:asciiTheme="minorHAnsi" w:hAnsiTheme="minorHAnsi" w:cstheme="minorHAnsi"/>
          <w:lang w:val="en-US"/>
        </w:rPr>
        <w:t>, Liriye Kurtovic</w:t>
      </w:r>
      <w:r w:rsidRPr="004D4D9D">
        <w:rPr>
          <w:rFonts w:asciiTheme="minorHAnsi" w:hAnsiTheme="minorHAnsi" w:cstheme="minorHAnsi"/>
          <w:vertAlign w:val="superscript"/>
          <w:lang w:val="en-US"/>
        </w:rPr>
        <w:t>1</w:t>
      </w:r>
      <w:r w:rsidR="00BA40B6" w:rsidRPr="004D4D9D">
        <w:rPr>
          <w:rFonts w:asciiTheme="minorHAnsi" w:hAnsiTheme="minorHAnsi" w:cstheme="minorHAnsi"/>
          <w:vertAlign w:val="superscript"/>
          <w:lang w:val="en-US"/>
        </w:rPr>
        <w:t>,3</w:t>
      </w:r>
      <w:r w:rsidRPr="004D4D9D">
        <w:rPr>
          <w:rFonts w:asciiTheme="minorHAnsi" w:hAnsiTheme="minorHAnsi" w:cstheme="minorHAnsi"/>
          <w:lang w:val="en-US"/>
        </w:rPr>
        <w:t>, Linda Reiling</w:t>
      </w:r>
      <w:r w:rsidRPr="004D4D9D">
        <w:rPr>
          <w:rFonts w:asciiTheme="minorHAnsi" w:hAnsiTheme="minorHAnsi" w:cstheme="minorHAnsi"/>
          <w:vertAlign w:val="superscript"/>
          <w:lang w:val="en-US"/>
        </w:rPr>
        <w:t>1</w:t>
      </w:r>
      <w:r w:rsidR="00BA40B6" w:rsidRPr="004D4D9D">
        <w:rPr>
          <w:rFonts w:asciiTheme="minorHAnsi" w:hAnsiTheme="minorHAnsi" w:cstheme="minorHAnsi"/>
          <w:vertAlign w:val="superscript"/>
          <w:lang w:val="en-US"/>
        </w:rPr>
        <w:t>.3</w:t>
      </w:r>
      <w:r w:rsidRPr="004D4D9D">
        <w:rPr>
          <w:rFonts w:asciiTheme="minorHAnsi" w:hAnsiTheme="minorHAnsi" w:cstheme="minorHAnsi"/>
          <w:lang w:val="en-US"/>
        </w:rPr>
        <w:t xml:space="preserve">, </w:t>
      </w:r>
      <w:proofErr w:type="spellStart"/>
      <w:r w:rsidRPr="004D4D9D">
        <w:rPr>
          <w:rFonts w:asciiTheme="minorHAnsi" w:hAnsiTheme="minorHAnsi" w:cstheme="minorHAnsi"/>
          <w:lang w:val="en-US"/>
        </w:rPr>
        <w:t>Gaoqian</w:t>
      </w:r>
      <w:proofErr w:type="spellEnd"/>
      <w:r w:rsidRPr="004D4D9D">
        <w:rPr>
          <w:rFonts w:asciiTheme="minorHAnsi" w:hAnsiTheme="minorHAnsi" w:cstheme="minorHAnsi"/>
          <w:lang w:val="en-US"/>
        </w:rPr>
        <w:t xml:space="preserve"> Feng,</w:t>
      </w:r>
      <w:r w:rsidR="0077389E" w:rsidRPr="004D4D9D">
        <w:rPr>
          <w:rFonts w:asciiTheme="minorHAnsi" w:hAnsiTheme="minorHAnsi" w:cstheme="minorHAnsi"/>
          <w:vertAlign w:val="superscript"/>
          <w:lang w:val="en-US"/>
        </w:rPr>
        <w:t xml:space="preserve"> 1</w:t>
      </w:r>
      <w:r w:rsidR="00735F7D" w:rsidRPr="004D4D9D">
        <w:rPr>
          <w:rFonts w:asciiTheme="minorHAnsi" w:hAnsiTheme="minorHAnsi" w:cstheme="minorHAnsi"/>
          <w:vertAlign w:val="superscript"/>
          <w:lang w:val="en-US"/>
        </w:rPr>
        <w:t>,</w:t>
      </w:r>
      <w:r w:rsidR="00BA40B6" w:rsidRPr="004D4D9D">
        <w:rPr>
          <w:rFonts w:asciiTheme="minorHAnsi" w:hAnsiTheme="minorHAnsi" w:cstheme="minorHAnsi"/>
          <w:vertAlign w:val="superscript"/>
          <w:lang w:val="en-US"/>
        </w:rPr>
        <w:t>4</w:t>
      </w:r>
      <w:r w:rsidRPr="004D4D9D">
        <w:rPr>
          <w:rFonts w:asciiTheme="minorHAnsi" w:hAnsiTheme="minorHAnsi" w:cstheme="minorHAnsi"/>
          <w:lang w:val="en-US"/>
        </w:rPr>
        <w:t xml:space="preserve"> Kristina E M</w:t>
      </w:r>
      <w:r w:rsidRPr="00E15539">
        <w:rPr>
          <w:rFonts w:asciiTheme="minorHAnsi" w:hAnsiTheme="minorHAnsi" w:cstheme="minorHAnsi"/>
          <w:lang w:val="en-US"/>
        </w:rPr>
        <w:t xml:space="preserve"> Persson</w:t>
      </w:r>
      <w:r w:rsidR="00BA40B6">
        <w:rPr>
          <w:rFonts w:asciiTheme="minorHAnsi" w:hAnsiTheme="minorHAnsi" w:cstheme="minorHAnsi"/>
          <w:vertAlign w:val="superscript"/>
          <w:lang w:val="en-US"/>
        </w:rPr>
        <w:t>5</w:t>
      </w:r>
      <w:r w:rsidR="00735F7D">
        <w:rPr>
          <w:rFonts w:asciiTheme="minorHAnsi" w:hAnsiTheme="minorHAnsi" w:cstheme="minorHAnsi"/>
          <w:vertAlign w:val="superscript"/>
          <w:lang w:val="en-US"/>
        </w:rPr>
        <w:t>,</w:t>
      </w:r>
      <w:r w:rsidR="00BA40B6">
        <w:rPr>
          <w:rFonts w:asciiTheme="minorHAnsi" w:hAnsiTheme="minorHAnsi" w:cstheme="minorHAnsi"/>
          <w:vertAlign w:val="superscript"/>
          <w:lang w:val="en-US"/>
        </w:rPr>
        <w:t>6</w:t>
      </w:r>
      <w:r w:rsidRPr="00E15539">
        <w:rPr>
          <w:rFonts w:asciiTheme="minorHAnsi" w:hAnsiTheme="minorHAnsi" w:cstheme="minorHAnsi"/>
        </w:rPr>
        <w:t xml:space="preserve">, </w:t>
      </w:r>
      <w:proofErr w:type="spellStart"/>
      <w:r w:rsidRPr="00E15539">
        <w:rPr>
          <w:rFonts w:asciiTheme="minorHAnsi" w:hAnsiTheme="minorHAnsi" w:cstheme="minorHAnsi"/>
        </w:rPr>
        <w:t>Jahit</w:t>
      </w:r>
      <w:proofErr w:type="spellEnd"/>
      <w:r w:rsidRPr="00E15539">
        <w:rPr>
          <w:rFonts w:asciiTheme="minorHAnsi" w:hAnsiTheme="minorHAnsi" w:cstheme="minorHAnsi"/>
        </w:rPr>
        <w:t xml:space="preserve"> Sacarlal</w:t>
      </w:r>
      <w:r w:rsidRPr="00E15539">
        <w:rPr>
          <w:rFonts w:asciiTheme="minorHAnsi" w:hAnsiTheme="minorHAnsi" w:cstheme="minorHAnsi"/>
          <w:vertAlign w:val="superscript"/>
        </w:rPr>
        <w:t>8</w:t>
      </w:r>
      <w:r w:rsidR="00BA40B6">
        <w:rPr>
          <w:rFonts w:asciiTheme="minorHAnsi" w:hAnsiTheme="minorHAnsi" w:cstheme="minorHAnsi"/>
          <w:vertAlign w:val="superscript"/>
        </w:rPr>
        <w:t>,9</w:t>
      </w:r>
      <w:r w:rsidRPr="00E15539">
        <w:rPr>
          <w:rFonts w:asciiTheme="minorHAnsi" w:hAnsiTheme="minorHAnsi" w:cstheme="minorHAnsi"/>
        </w:rPr>
        <w:t>, Robin F Anders</w:t>
      </w:r>
      <w:r w:rsidR="00836BA1">
        <w:rPr>
          <w:rFonts w:asciiTheme="minorHAnsi" w:hAnsiTheme="minorHAnsi" w:cstheme="minorHAnsi"/>
          <w:vertAlign w:val="superscript"/>
        </w:rPr>
        <w:t>10</w:t>
      </w:r>
      <w:r w:rsidRPr="00E15539">
        <w:rPr>
          <w:rFonts w:asciiTheme="minorHAnsi" w:hAnsiTheme="minorHAnsi" w:cstheme="minorHAnsi"/>
        </w:rPr>
        <w:t>, James S McCarthy</w:t>
      </w:r>
      <w:r w:rsidR="00735F7D">
        <w:rPr>
          <w:rFonts w:asciiTheme="minorHAnsi" w:hAnsiTheme="minorHAnsi" w:cstheme="minorHAnsi"/>
          <w:vertAlign w:val="superscript"/>
        </w:rPr>
        <w:t>11</w:t>
      </w:r>
      <w:r w:rsidRPr="00E15539">
        <w:rPr>
          <w:rFonts w:asciiTheme="minorHAnsi" w:hAnsiTheme="minorHAnsi" w:cstheme="minorHAnsi"/>
        </w:rPr>
        <w:t xml:space="preserve">, </w:t>
      </w:r>
      <w:r w:rsidR="00B56369" w:rsidRPr="00E15539">
        <w:rPr>
          <w:rFonts w:asciiTheme="minorHAnsi" w:hAnsiTheme="minorHAnsi" w:cstheme="minorHAnsi"/>
        </w:rPr>
        <w:t>Carlota Dobaño</w:t>
      </w:r>
      <w:r w:rsidR="00B56369" w:rsidRPr="00E15539">
        <w:rPr>
          <w:rFonts w:asciiTheme="minorHAnsi" w:hAnsiTheme="minorHAnsi" w:cstheme="minorHAnsi"/>
          <w:vertAlign w:val="superscript"/>
        </w:rPr>
        <w:t>7</w:t>
      </w:r>
      <w:r w:rsidR="00B56369" w:rsidRPr="00E15539">
        <w:rPr>
          <w:rFonts w:asciiTheme="minorHAnsi" w:hAnsiTheme="minorHAnsi" w:cstheme="minorHAnsi"/>
        </w:rPr>
        <w:t xml:space="preserve">, </w:t>
      </w:r>
      <w:r w:rsidRPr="00E15539">
        <w:rPr>
          <w:rFonts w:asciiTheme="minorHAnsi" w:hAnsiTheme="minorHAnsi" w:cstheme="minorHAnsi"/>
          <w:lang w:val="en-US"/>
        </w:rPr>
        <w:t>Michelle J Boyle</w:t>
      </w:r>
      <w:r w:rsidRPr="00E15539">
        <w:rPr>
          <w:rFonts w:asciiTheme="minorHAnsi" w:hAnsiTheme="minorHAnsi" w:cstheme="minorHAnsi"/>
          <w:vertAlign w:val="superscript"/>
          <w:lang w:val="en-US"/>
        </w:rPr>
        <w:t>1</w:t>
      </w:r>
      <w:r w:rsidR="009C0BFF">
        <w:rPr>
          <w:rFonts w:asciiTheme="minorHAnsi" w:hAnsiTheme="minorHAnsi" w:cstheme="minorHAnsi"/>
          <w:vertAlign w:val="superscript"/>
          <w:lang w:val="en-US"/>
        </w:rPr>
        <w:t>,2</w:t>
      </w:r>
      <w:r w:rsidRPr="00E15539">
        <w:rPr>
          <w:rFonts w:asciiTheme="minorHAnsi" w:hAnsiTheme="minorHAnsi" w:cstheme="minorHAnsi"/>
          <w:lang w:val="en-US"/>
        </w:rPr>
        <w:t xml:space="preserve"> &amp; James G Beeson</w:t>
      </w:r>
      <w:r w:rsidRPr="00E15539">
        <w:rPr>
          <w:rFonts w:asciiTheme="minorHAnsi" w:hAnsiTheme="minorHAnsi" w:cstheme="minorHAnsi"/>
          <w:vertAlign w:val="superscript"/>
          <w:lang w:val="en-US"/>
        </w:rPr>
        <w:t>1,2</w:t>
      </w:r>
      <w:r w:rsidR="00C76A64">
        <w:rPr>
          <w:rFonts w:asciiTheme="minorHAnsi" w:hAnsiTheme="minorHAnsi" w:cstheme="minorHAnsi"/>
          <w:vertAlign w:val="superscript"/>
          <w:lang w:val="en-US"/>
        </w:rPr>
        <w:t>,3</w:t>
      </w:r>
    </w:p>
    <w:bookmarkEnd w:id="0"/>
    <w:p w14:paraId="4C96AAB1" w14:textId="4D2B3CC2" w:rsidR="00F95FF5" w:rsidRDefault="00F95FF5">
      <w:pPr>
        <w:spacing w:before="0" w:after="160" w:line="259" w:lineRule="auto"/>
        <w:jc w:val="left"/>
        <w:rPr>
          <w:rFonts w:ascii="Arial" w:eastAsiaTheme="majorEastAsia" w:hAnsi="Arial" w:cs="Arial"/>
          <w:b/>
          <w:color w:val="262626" w:themeColor="text1" w:themeTint="D9"/>
          <w:sz w:val="26"/>
          <w:szCs w:val="26"/>
        </w:rPr>
      </w:pPr>
    </w:p>
    <w:p w14:paraId="2137A0FA" w14:textId="4B746D6C" w:rsidR="002D1BAE" w:rsidRPr="002D1BAE" w:rsidRDefault="002D1BAE" w:rsidP="002D1BAE">
      <w:pPr>
        <w:pStyle w:val="Heading2"/>
        <w:rPr>
          <w:rFonts w:ascii="Arial" w:hAnsi="Arial" w:cs="Arial"/>
          <w:color w:val="262626" w:themeColor="text1" w:themeTint="D9"/>
          <w:sz w:val="26"/>
        </w:rPr>
      </w:pPr>
      <w:r w:rsidRPr="002D1BAE">
        <w:rPr>
          <w:rFonts w:ascii="Arial" w:hAnsi="Arial" w:cs="Arial"/>
          <w:color w:val="262626" w:themeColor="text1" w:themeTint="D9"/>
          <w:sz w:val="26"/>
        </w:rPr>
        <w:t>Supplementary Data</w:t>
      </w:r>
    </w:p>
    <w:p w14:paraId="415B21D3" w14:textId="01FF9152" w:rsidR="002D1BAE" w:rsidRDefault="00B15359">
      <w:r>
        <w:object w:dxaOrig="14395" w:dyaOrig="4939" w14:anchorId="146E7B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3.65pt;height:169.9pt" o:ole="">
            <v:imagedata r:id="rId11" o:title=""/>
          </v:shape>
          <o:OLEObject Type="Embed" ProgID="Prism8.Document" ShapeID="_x0000_i1025" DrawAspect="Content" ObjectID="_1836390539" r:id="rId12"/>
        </w:object>
      </w:r>
    </w:p>
    <w:p w14:paraId="038D0F56" w14:textId="71926385" w:rsidR="00960274" w:rsidRDefault="002D1BAE">
      <w:pPr>
        <w:rPr>
          <w:rFonts w:asciiTheme="minorHAnsi" w:hAnsiTheme="minorHAnsi" w:cstheme="minorHAnsi"/>
        </w:rPr>
      </w:pPr>
      <w:r w:rsidRPr="00B15359">
        <w:rPr>
          <w:rFonts w:asciiTheme="minorHAnsi" w:hAnsiTheme="minorHAnsi" w:cstheme="minorHAnsi"/>
          <w:b/>
          <w:bCs/>
        </w:rPr>
        <w:t xml:space="preserve">Supplementary Figure </w:t>
      </w:r>
      <w:r w:rsidR="003D4271">
        <w:rPr>
          <w:rFonts w:asciiTheme="minorHAnsi" w:hAnsiTheme="minorHAnsi" w:cstheme="minorHAnsi"/>
          <w:b/>
          <w:bCs/>
        </w:rPr>
        <w:t>S</w:t>
      </w:r>
      <w:r w:rsidRPr="00B15359">
        <w:rPr>
          <w:rFonts w:asciiTheme="minorHAnsi" w:hAnsiTheme="minorHAnsi" w:cstheme="minorHAnsi"/>
          <w:b/>
          <w:bCs/>
        </w:rPr>
        <w:t>1:</w:t>
      </w:r>
      <w:r>
        <w:t xml:space="preserve"> </w:t>
      </w:r>
      <w:r w:rsidRPr="002B563F">
        <w:rPr>
          <w:rFonts w:asciiTheme="minorHAnsi" w:hAnsiTheme="minorHAnsi" w:cstheme="minorHAnsi"/>
          <w:b/>
          <w:bCs/>
        </w:rPr>
        <w:t>A</w:t>
      </w:r>
      <w:r w:rsidR="007D07C5">
        <w:rPr>
          <w:rFonts w:asciiTheme="minorHAnsi" w:hAnsiTheme="minorHAnsi" w:cstheme="minorHAnsi"/>
          <w:b/>
          <w:bCs/>
        </w:rPr>
        <w:t xml:space="preserve">vidity and IgG </w:t>
      </w:r>
      <w:r w:rsidRPr="002B563F">
        <w:rPr>
          <w:rFonts w:asciiTheme="minorHAnsi" w:hAnsiTheme="minorHAnsi" w:cstheme="minorHAnsi"/>
          <w:b/>
          <w:bCs/>
        </w:rPr>
        <w:t xml:space="preserve">against </w:t>
      </w:r>
      <w:r w:rsidR="00BA36EC">
        <w:rPr>
          <w:rFonts w:asciiTheme="minorHAnsi" w:hAnsiTheme="minorHAnsi" w:cstheme="minorHAnsi"/>
          <w:b/>
          <w:bCs/>
        </w:rPr>
        <w:t>MSP2-FC27</w:t>
      </w:r>
      <w:r w:rsidR="007D07C5">
        <w:rPr>
          <w:rFonts w:asciiTheme="minorHAnsi" w:hAnsiTheme="minorHAnsi" w:cstheme="minorHAnsi"/>
          <w:b/>
          <w:bCs/>
        </w:rPr>
        <w:t xml:space="preserve"> in the MSP2 vaccine cohort. </w:t>
      </w:r>
      <w:r w:rsidRPr="002B563F">
        <w:rPr>
          <w:rFonts w:asciiTheme="minorHAnsi" w:hAnsiTheme="minorHAnsi" w:cstheme="minorHAnsi"/>
          <w:b/>
          <w:bCs/>
        </w:rPr>
        <w:t>A)</w:t>
      </w:r>
      <w:r>
        <w:rPr>
          <w:rFonts w:asciiTheme="minorHAnsi" w:hAnsiTheme="minorHAnsi" w:cstheme="minorHAnsi"/>
        </w:rPr>
        <w:t xml:space="preserve"> AI values showed a moderately strong and significant positive association with IgG magnitude. </w:t>
      </w:r>
      <w:r w:rsidRPr="002B563F">
        <w:rPr>
          <w:rFonts w:asciiTheme="minorHAnsi" w:hAnsiTheme="minorHAnsi" w:cstheme="minorHAnsi"/>
          <w:b/>
          <w:bCs/>
        </w:rPr>
        <w:t>B)</w:t>
      </w:r>
      <w:r>
        <w:rPr>
          <w:rFonts w:asciiTheme="minorHAnsi" w:hAnsiTheme="minorHAnsi" w:cstheme="minorHAnsi"/>
        </w:rPr>
        <w:t xml:space="preserve"> AIs declined when samples were tested at decreasing serum concentrations. </w:t>
      </w:r>
      <w:r w:rsidRPr="002B563F">
        <w:rPr>
          <w:rFonts w:asciiTheme="minorHAnsi" w:hAnsiTheme="minorHAnsi" w:cstheme="minorHAnsi"/>
          <w:b/>
          <w:bCs/>
        </w:rPr>
        <w:t>C)</w:t>
      </w:r>
      <w:r>
        <w:rPr>
          <w:rFonts w:asciiTheme="minorHAnsi" w:hAnsiTheme="minorHAnsi" w:cstheme="minorHAnsi"/>
        </w:rPr>
        <w:t xml:space="preserve"> AIs showed a moderate negative association with dissociation rates (</w:t>
      </w:r>
      <w:proofErr w:type="spellStart"/>
      <w:r>
        <w:rPr>
          <w:rFonts w:asciiTheme="minorHAnsi" w:hAnsiTheme="minorHAnsi" w:cstheme="minorHAnsi"/>
        </w:rPr>
        <w:t>k</w:t>
      </w:r>
      <w:r w:rsidRPr="002B563F">
        <w:rPr>
          <w:rFonts w:asciiTheme="minorHAnsi" w:hAnsiTheme="minorHAnsi" w:cstheme="minorHAnsi"/>
          <w:vertAlign w:val="subscript"/>
        </w:rPr>
        <w:t>d</w:t>
      </w:r>
      <w:proofErr w:type="spellEnd"/>
      <w:r>
        <w:rPr>
          <w:rFonts w:asciiTheme="minorHAnsi" w:hAnsiTheme="minorHAnsi" w:cstheme="minorHAnsi"/>
        </w:rPr>
        <w:t xml:space="preserve">) calculated with SPR. </w:t>
      </w:r>
      <w:r w:rsidR="00314A57">
        <w:rPr>
          <w:rFonts w:asciiTheme="minorHAnsi" w:hAnsiTheme="minorHAnsi" w:cstheme="minorHAnsi"/>
        </w:rPr>
        <w:t xml:space="preserve"> Antibody parameters were measured among samples collected at day 112.</w:t>
      </w:r>
    </w:p>
    <w:p w14:paraId="1800EB84" w14:textId="77777777" w:rsidR="00960274" w:rsidRDefault="00960274">
      <w:pPr>
        <w:spacing w:before="0" w:after="160" w:line="259" w:lineRule="auto"/>
        <w:jc w:val="left"/>
        <w:rPr>
          <w:rFonts w:asciiTheme="minorHAnsi" w:hAnsiTheme="minorHAnsi" w:cstheme="minorHAnsi"/>
        </w:rPr>
      </w:pPr>
      <w:r>
        <w:rPr>
          <w:rFonts w:asciiTheme="minorHAnsi" w:hAnsiTheme="minorHAnsi" w:cstheme="minorHAnsi"/>
        </w:rPr>
        <w:br w:type="page"/>
      </w:r>
    </w:p>
    <w:p w14:paraId="4B6EB7EA" w14:textId="77777777" w:rsidR="002D1BAE" w:rsidRDefault="002D1BAE">
      <w:pPr>
        <w:rPr>
          <w:rFonts w:asciiTheme="minorHAnsi" w:hAnsiTheme="minorHAnsi" w:cstheme="minorHAnsi"/>
          <w:i/>
          <w:iCs/>
        </w:rPr>
      </w:pPr>
    </w:p>
    <w:p w14:paraId="34BFFCB0" w14:textId="77777777" w:rsidR="00A225DA" w:rsidRDefault="00A225DA">
      <w:pPr>
        <w:spacing w:before="0" w:after="160" w:line="259" w:lineRule="auto"/>
        <w:jc w:val="left"/>
      </w:pPr>
    </w:p>
    <w:p w14:paraId="7A251FDE" w14:textId="77777777" w:rsidR="00960274" w:rsidRDefault="00960274">
      <w:pPr>
        <w:spacing w:before="0" w:after="160" w:line="259" w:lineRule="auto"/>
        <w:jc w:val="left"/>
      </w:pPr>
      <w:r>
        <w:object w:dxaOrig="14727" w:dyaOrig="5707" w14:anchorId="1FB94872">
          <v:shape id="_x0000_i1026" type="#_x0000_t75" style="width:450.45pt;height:173.4pt" o:ole="">
            <v:imagedata r:id="rId13" o:title=""/>
          </v:shape>
          <o:OLEObject Type="Embed" ProgID="Prism8.Document" ShapeID="_x0000_i1026" DrawAspect="Content" ObjectID="_1836390540" r:id="rId14"/>
        </w:object>
      </w:r>
    </w:p>
    <w:p w14:paraId="151832B5" w14:textId="7CDA573E" w:rsidR="00A225DA" w:rsidRDefault="00960274">
      <w:pPr>
        <w:spacing w:before="0" w:after="160" w:line="259" w:lineRule="auto"/>
        <w:jc w:val="left"/>
      </w:pPr>
      <w:r w:rsidRPr="00B15359">
        <w:rPr>
          <w:rFonts w:asciiTheme="minorHAnsi" w:hAnsiTheme="minorHAnsi" w:cstheme="minorHAnsi"/>
          <w:b/>
          <w:bCs/>
        </w:rPr>
        <w:t xml:space="preserve">Supplementary Figure </w:t>
      </w:r>
      <w:r>
        <w:rPr>
          <w:rFonts w:asciiTheme="minorHAnsi" w:hAnsiTheme="minorHAnsi" w:cstheme="minorHAnsi"/>
          <w:b/>
          <w:bCs/>
        </w:rPr>
        <w:t>S</w:t>
      </w:r>
      <w:r w:rsidR="001865C7">
        <w:rPr>
          <w:rFonts w:asciiTheme="minorHAnsi" w:hAnsiTheme="minorHAnsi" w:cstheme="minorHAnsi"/>
          <w:b/>
          <w:bCs/>
        </w:rPr>
        <w:t>2</w:t>
      </w:r>
      <w:r w:rsidRPr="00B15359">
        <w:rPr>
          <w:rFonts w:asciiTheme="minorHAnsi" w:hAnsiTheme="minorHAnsi" w:cstheme="minorHAnsi"/>
          <w:b/>
          <w:bCs/>
        </w:rPr>
        <w:t>:</w:t>
      </w:r>
      <w:r>
        <w:rPr>
          <w:rFonts w:asciiTheme="minorHAnsi" w:hAnsiTheme="minorHAnsi" w:cstheme="minorHAnsi"/>
          <w:b/>
          <w:bCs/>
        </w:rPr>
        <w:t xml:space="preserve"> </w:t>
      </w:r>
      <w:r w:rsidR="004F1400">
        <w:rPr>
          <w:rFonts w:asciiTheme="minorHAnsi" w:hAnsiTheme="minorHAnsi" w:cstheme="minorHAnsi"/>
          <w:b/>
          <w:bCs/>
        </w:rPr>
        <w:t xml:space="preserve">Correlations between avidity and IgG against CSP in the </w:t>
      </w:r>
      <w:proofErr w:type="gramStart"/>
      <w:r w:rsidR="004F1400">
        <w:rPr>
          <w:rFonts w:asciiTheme="minorHAnsi" w:hAnsiTheme="minorHAnsi" w:cstheme="minorHAnsi"/>
          <w:b/>
          <w:bCs/>
        </w:rPr>
        <w:t>RTS,S</w:t>
      </w:r>
      <w:proofErr w:type="gramEnd"/>
      <w:r w:rsidR="004F1400">
        <w:rPr>
          <w:rFonts w:asciiTheme="minorHAnsi" w:hAnsiTheme="minorHAnsi" w:cstheme="minorHAnsi"/>
          <w:b/>
          <w:bCs/>
        </w:rPr>
        <w:t xml:space="preserve"> cohort. </w:t>
      </w:r>
      <w:r w:rsidR="00DB6325" w:rsidRPr="00D82074">
        <w:rPr>
          <w:b/>
          <w:bCs/>
        </w:rPr>
        <w:t>A.</w:t>
      </w:r>
      <w:r w:rsidR="00DB6325">
        <w:t xml:space="preserve"> </w:t>
      </w:r>
      <w:r w:rsidR="00DB6325" w:rsidRPr="00BA3631">
        <w:rPr>
          <w:rFonts w:cs="Times New Roman"/>
          <w:szCs w:val="20"/>
        </w:rPr>
        <w:t>Th</w:t>
      </w:r>
      <w:r w:rsidR="00DB6325">
        <w:rPr>
          <w:rFonts w:cs="Times New Roman"/>
          <w:szCs w:val="20"/>
        </w:rPr>
        <w:t>e association between AI and IgG was strongest at</w:t>
      </w:r>
      <w:r w:rsidR="00DB6325" w:rsidRPr="00BF0375">
        <w:rPr>
          <w:rFonts w:cs="Times New Roman"/>
          <w:szCs w:val="20"/>
        </w:rPr>
        <w:t xml:space="preserve"> M3</w:t>
      </w:r>
      <w:r w:rsidR="00DB6325">
        <w:rPr>
          <w:rFonts w:cs="Times New Roman"/>
          <w:szCs w:val="20"/>
        </w:rPr>
        <w:t xml:space="preserve">, </w:t>
      </w:r>
      <w:r w:rsidR="00DB6325" w:rsidRPr="00D82074">
        <w:rPr>
          <w:rFonts w:cs="Times New Roman"/>
          <w:b/>
          <w:bCs/>
          <w:szCs w:val="20"/>
        </w:rPr>
        <w:t xml:space="preserve">B. </w:t>
      </w:r>
      <w:r w:rsidR="00DB6325">
        <w:rPr>
          <w:rFonts w:cs="Times New Roman"/>
          <w:szCs w:val="20"/>
        </w:rPr>
        <w:t>but still showed a moderate correlation at</w:t>
      </w:r>
      <w:r w:rsidR="00DB6325" w:rsidRPr="00BF0375">
        <w:rPr>
          <w:rFonts w:cs="Times New Roman"/>
          <w:szCs w:val="20"/>
        </w:rPr>
        <w:t xml:space="preserve"> M8 </w:t>
      </w:r>
      <w:r w:rsidR="00DB6325">
        <w:rPr>
          <w:rFonts w:cs="Times New Roman"/>
          <w:szCs w:val="20"/>
        </w:rPr>
        <w:t>when IgG values were lower. Spearman’s correlation coefficient</w:t>
      </w:r>
      <w:r w:rsidR="00F01730">
        <w:rPr>
          <w:rFonts w:cs="Times New Roman"/>
          <w:szCs w:val="20"/>
        </w:rPr>
        <w:t>s</w:t>
      </w:r>
      <w:r w:rsidR="00DB6325">
        <w:rPr>
          <w:rFonts w:cs="Times New Roman"/>
          <w:szCs w:val="20"/>
        </w:rPr>
        <w:t xml:space="preserve"> and P-value</w:t>
      </w:r>
      <w:r w:rsidR="00F01730">
        <w:rPr>
          <w:rFonts w:cs="Times New Roman"/>
          <w:szCs w:val="20"/>
        </w:rPr>
        <w:t>s are</w:t>
      </w:r>
      <w:r w:rsidR="00DB6325">
        <w:rPr>
          <w:rFonts w:cs="Times New Roman"/>
          <w:szCs w:val="20"/>
        </w:rPr>
        <w:t xml:space="preserve"> shown.</w:t>
      </w:r>
      <w:r w:rsidR="00A225DA">
        <w:br w:type="page"/>
      </w:r>
    </w:p>
    <w:p w14:paraId="24991EB7" w14:textId="77777777" w:rsidR="00491B09" w:rsidRDefault="00491B09"/>
    <w:p w14:paraId="52F1C7D6" w14:textId="53D9AFF5" w:rsidR="003647ED" w:rsidRDefault="003647ED" w:rsidP="003647ED">
      <w:pPr>
        <w:jc w:val="center"/>
      </w:pPr>
      <w:r>
        <w:object w:dxaOrig="8446" w:dyaOrig="3761" w14:anchorId="3BAC6E0D">
          <v:shape id="_x0000_i1027" type="#_x0000_t75" style="width:323.7pt;height:2in" o:ole="">
            <v:imagedata r:id="rId15" o:title=""/>
          </v:shape>
          <o:OLEObject Type="Embed" ProgID="Prism8.Document" ShapeID="_x0000_i1027" DrawAspect="Content" ObjectID="_1836390541" r:id="rId16"/>
        </w:object>
      </w:r>
    </w:p>
    <w:p w14:paraId="69DB3E20" w14:textId="6B532B77" w:rsidR="00483A6A" w:rsidRPr="00B426B9" w:rsidRDefault="003647ED" w:rsidP="00483A6A">
      <w:pPr>
        <w:rPr>
          <w:rFonts w:asciiTheme="minorHAnsi" w:hAnsiTheme="minorHAnsi" w:cstheme="minorHAnsi"/>
        </w:rPr>
      </w:pPr>
      <w:r>
        <w:rPr>
          <w:rFonts w:asciiTheme="minorHAnsi" w:hAnsiTheme="minorHAnsi" w:cstheme="minorHAnsi"/>
          <w:b/>
          <w:bCs/>
        </w:rPr>
        <w:t xml:space="preserve">Supplementary </w:t>
      </w:r>
      <w:r w:rsidRPr="00B426B9">
        <w:rPr>
          <w:rFonts w:asciiTheme="minorHAnsi" w:hAnsiTheme="minorHAnsi" w:cstheme="minorHAnsi"/>
          <w:b/>
          <w:bCs/>
        </w:rPr>
        <w:t xml:space="preserve">Figure </w:t>
      </w:r>
      <w:r w:rsidR="00306438">
        <w:rPr>
          <w:rFonts w:asciiTheme="minorHAnsi" w:hAnsiTheme="minorHAnsi" w:cstheme="minorHAnsi"/>
          <w:b/>
          <w:bCs/>
        </w:rPr>
        <w:t>S</w:t>
      </w:r>
      <w:r w:rsidR="001865C7">
        <w:rPr>
          <w:rFonts w:asciiTheme="minorHAnsi" w:hAnsiTheme="minorHAnsi" w:cstheme="minorHAnsi"/>
          <w:b/>
          <w:bCs/>
        </w:rPr>
        <w:t>3</w:t>
      </w:r>
      <w:r w:rsidRPr="00B426B9">
        <w:rPr>
          <w:rFonts w:asciiTheme="minorHAnsi" w:hAnsiTheme="minorHAnsi" w:cstheme="minorHAnsi"/>
          <w:b/>
          <w:bCs/>
        </w:rPr>
        <w:t xml:space="preserve">: </w:t>
      </w:r>
      <w:r>
        <w:rPr>
          <w:rFonts w:asciiTheme="minorHAnsi" w:hAnsiTheme="minorHAnsi" w:cstheme="minorHAnsi"/>
          <w:b/>
          <w:bCs/>
        </w:rPr>
        <w:t xml:space="preserve">In the MSP2 vaccine cohort, C1q-fixation by IgG to </w:t>
      </w:r>
      <w:r w:rsidR="00BA36EC">
        <w:rPr>
          <w:rFonts w:asciiTheme="minorHAnsi" w:hAnsiTheme="minorHAnsi" w:cstheme="minorHAnsi"/>
          <w:b/>
          <w:bCs/>
        </w:rPr>
        <w:t>MSP2-FC27</w:t>
      </w:r>
      <w:r>
        <w:rPr>
          <w:rFonts w:asciiTheme="minorHAnsi" w:hAnsiTheme="minorHAnsi" w:cstheme="minorHAnsi"/>
          <w:b/>
          <w:bCs/>
        </w:rPr>
        <w:t xml:space="preserve"> was positively correlated avidity and IgG magnitude.</w:t>
      </w:r>
      <w:r w:rsidRPr="00B426B9">
        <w:rPr>
          <w:rFonts w:asciiTheme="minorHAnsi" w:hAnsiTheme="minorHAnsi" w:cstheme="minorHAnsi"/>
          <w:b/>
          <w:bCs/>
        </w:rPr>
        <w:t xml:space="preserve"> </w:t>
      </w:r>
      <w:r w:rsidR="00483A6A" w:rsidRPr="00B426B9">
        <w:rPr>
          <w:rFonts w:asciiTheme="minorHAnsi" w:hAnsiTheme="minorHAnsi" w:cstheme="minorHAnsi"/>
        </w:rPr>
        <w:t>Spearman’s correlation coefficient and P-value shown.</w:t>
      </w:r>
      <w:r w:rsidR="00483A6A">
        <w:rPr>
          <w:rFonts w:asciiTheme="minorHAnsi" w:hAnsiTheme="minorHAnsi" w:cstheme="minorHAnsi"/>
        </w:rPr>
        <w:t xml:space="preserve"> </w:t>
      </w:r>
      <w:r w:rsidR="00314A57">
        <w:rPr>
          <w:rFonts w:asciiTheme="minorHAnsi" w:hAnsiTheme="minorHAnsi" w:cstheme="minorHAnsi"/>
        </w:rPr>
        <w:t>Antibody parameters were measured among samples collected at day 112.</w:t>
      </w:r>
    </w:p>
    <w:p w14:paraId="7B9AABCA" w14:textId="77777777" w:rsidR="003647ED" w:rsidRDefault="003647ED" w:rsidP="003647ED">
      <w:pPr>
        <w:jc w:val="center"/>
      </w:pPr>
    </w:p>
    <w:p w14:paraId="5C973DF7" w14:textId="25B5788F" w:rsidR="00110618" w:rsidRDefault="00110618" w:rsidP="003647ED">
      <w:pPr>
        <w:jc w:val="center"/>
      </w:pPr>
      <w:r>
        <w:object w:dxaOrig="16061" w:dyaOrig="10884" w14:anchorId="32204C64">
          <v:shape id="_x0000_i1028" type="#_x0000_t75" style="width:493.65pt;height:334.65pt" o:ole="">
            <v:imagedata r:id="rId17" o:title=""/>
          </v:shape>
          <o:OLEObject Type="Embed" ProgID="Prism8.Document" ShapeID="_x0000_i1028" DrawAspect="Content" ObjectID="_1836390542" r:id="rId18"/>
        </w:object>
      </w:r>
    </w:p>
    <w:p w14:paraId="2387A073" w14:textId="70B76B4A" w:rsidR="002638E8" w:rsidRDefault="002638E8" w:rsidP="002638E8">
      <w:pPr>
        <w:rPr>
          <w:rFonts w:asciiTheme="minorHAnsi" w:hAnsiTheme="minorHAnsi" w:cstheme="minorHAnsi"/>
        </w:rPr>
      </w:pPr>
      <w:bookmarkStart w:id="1" w:name="_Toc139024322"/>
      <w:r w:rsidRPr="002638E8">
        <w:rPr>
          <w:rFonts w:asciiTheme="minorHAnsi" w:hAnsiTheme="minorHAnsi" w:cstheme="minorHAnsi"/>
          <w:b/>
          <w:bCs/>
        </w:rPr>
        <w:t xml:space="preserve">Supplementary Figure </w:t>
      </w:r>
      <w:r w:rsidR="00306438">
        <w:rPr>
          <w:rFonts w:asciiTheme="minorHAnsi" w:hAnsiTheme="minorHAnsi" w:cstheme="minorHAnsi"/>
          <w:b/>
          <w:bCs/>
        </w:rPr>
        <w:t>S</w:t>
      </w:r>
      <w:r w:rsidR="001865C7">
        <w:rPr>
          <w:rFonts w:asciiTheme="minorHAnsi" w:hAnsiTheme="minorHAnsi" w:cstheme="minorHAnsi"/>
          <w:b/>
          <w:bCs/>
        </w:rPr>
        <w:t>4</w:t>
      </w:r>
      <w:r w:rsidRPr="002638E8">
        <w:rPr>
          <w:rFonts w:asciiTheme="minorHAnsi" w:hAnsiTheme="minorHAnsi" w:cstheme="minorHAnsi"/>
          <w:b/>
          <w:bCs/>
        </w:rPr>
        <w:t>:</w:t>
      </w:r>
      <w:r w:rsidRPr="00B426B9">
        <w:rPr>
          <w:rFonts w:asciiTheme="minorHAnsi" w:hAnsiTheme="minorHAnsi" w:cstheme="minorHAnsi"/>
          <w:b/>
          <w:bCs/>
        </w:rPr>
        <w:t xml:space="preserve"> Fc-mediated binding to C1q and </w:t>
      </w:r>
      <w:proofErr w:type="spellStart"/>
      <w:r w:rsidRPr="00B426B9">
        <w:rPr>
          <w:rFonts w:asciiTheme="minorHAnsi" w:hAnsiTheme="minorHAnsi" w:cstheme="minorHAnsi"/>
          <w:b/>
          <w:bCs/>
        </w:rPr>
        <w:t>FcγRs</w:t>
      </w:r>
      <w:proofErr w:type="spellEnd"/>
      <w:r>
        <w:rPr>
          <w:rFonts w:asciiTheme="minorHAnsi" w:hAnsiTheme="minorHAnsi" w:cstheme="minorHAnsi"/>
          <w:b/>
          <w:bCs/>
        </w:rPr>
        <w:t xml:space="preserve"> by antibodies to the NANP (A) and C-terminal (B) regions of CSP in the </w:t>
      </w:r>
      <w:proofErr w:type="gramStart"/>
      <w:r>
        <w:rPr>
          <w:rFonts w:asciiTheme="minorHAnsi" w:hAnsiTheme="minorHAnsi" w:cstheme="minorHAnsi"/>
          <w:b/>
          <w:bCs/>
        </w:rPr>
        <w:t>RTS,S</w:t>
      </w:r>
      <w:proofErr w:type="gramEnd"/>
      <w:r>
        <w:rPr>
          <w:rFonts w:asciiTheme="minorHAnsi" w:hAnsiTheme="minorHAnsi" w:cstheme="minorHAnsi"/>
          <w:b/>
          <w:bCs/>
        </w:rPr>
        <w:t xml:space="preserve"> cohort. </w:t>
      </w:r>
      <w:bookmarkStart w:id="2" w:name="OLE_LINK4"/>
      <w:r w:rsidRPr="00B426B9">
        <w:rPr>
          <w:rFonts w:asciiTheme="minorHAnsi" w:hAnsiTheme="minorHAnsi" w:cstheme="minorHAnsi"/>
        </w:rPr>
        <w:t>Spearman’s correlation coefficient and P-value shown.</w:t>
      </w:r>
      <w:r w:rsidR="006732B1">
        <w:rPr>
          <w:rFonts w:asciiTheme="minorHAnsi" w:hAnsiTheme="minorHAnsi" w:cstheme="minorHAnsi"/>
        </w:rPr>
        <w:t xml:space="preserve"> Antibody parameters were measured among samples collected at day 112 for the MSP2 vaccine and month 3 for the </w:t>
      </w:r>
      <w:proofErr w:type="gramStart"/>
      <w:r w:rsidR="006732B1">
        <w:rPr>
          <w:rFonts w:asciiTheme="minorHAnsi" w:hAnsiTheme="minorHAnsi" w:cstheme="minorHAnsi"/>
        </w:rPr>
        <w:t>RTS,S</w:t>
      </w:r>
      <w:proofErr w:type="gramEnd"/>
      <w:r w:rsidR="006732B1">
        <w:rPr>
          <w:rFonts w:asciiTheme="minorHAnsi" w:hAnsiTheme="minorHAnsi" w:cstheme="minorHAnsi"/>
        </w:rPr>
        <w:t xml:space="preserve"> vaccine.</w:t>
      </w:r>
    </w:p>
    <w:bookmarkEnd w:id="2"/>
    <w:p w14:paraId="3BFDDD79" w14:textId="77777777" w:rsidR="00F27931" w:rsidRPr="002638E8" w:rsidRDefault="00F27931" w:rsidP="002638E8">
      <w:pPr>
        <w:rPr>
          <w:rFonts w:asciiTheme="minorHAnsi" w:hAnsiTheme="minorHAnsi" w:cstheme="minorHAnsi"/>
        </w:rPr>
      </w:pPr>
    </w:p>
    <w:p w14:paraId="4DE77875" w14:textId="18C0F22B" w:rsidR="002638E8" w:rsidRDefault="00F27931" w:rsidP="00F27931">
      <w:r>
        <w:object w:dxaOrig="16029" w:dyaOrig="3658" w14:anchorId="1B5707D0">
          <v:shape id="_x0000_i1029" type="#_x0000_t75" style="width:493.65pt;height:113.45pt" o:ole="">
            <v:imagedata r:id="rId19" o:title=""/>
          </v:shape>
          <o:OLEObject Type="Embed" ProgID="Prism8.Document" ShapeID="_x0000_i1029" DrawAspect="Content" ObjectID="_1836390543" r:id="rId20"/>
        </w:object>
      </w:r>
    </w:p>
    <w:p w14:paraId="34DC0442" w14:textId="479BE7D9" w:rsidR="00F27931" w:rsidRDefault="00F27931" w:rsidP="00F27931">
      <w:pPr>
        <w:rPr>
          <w:rFonts w:asciiTheme="minorHAnsi" w:hAnsiTheme="minorHAnsi" w:cstheme="minorHAnsi"/>
        </w:rPr>
      </w:pPr>
      <w:r>
        <w:rPr>
          <w:rFonts w:asciiTheme="minorHAnsi" w:hAnsiTheme="minorHAnsi" w:cstheme="minorHAnsi"/>
          <w:b/>
          <w:bCs/>
        </w:rPr>
        <w:t xml:space="preserve">Supplementary </w:t>
      </w:r>
      <w:r w:rsidRPr="001F2F0D">
        <w:rPr>
          <w:rFonts w:asciiTheme="minorHAnsi" w:hAnsiTheme="minorHAnsi" w:cstheme="minorHAnsi"/>
          <w:b/>
          <w:bCs/>
        </w:rPr>
        <w:t xml:space="preserve">Figure </w:t>
      </w:r>
      <w:r w:rsidR="00306438">
        <w:rPr>
          <w:rFonts w:asciiTheme="minorHAnsi" w:hAnsiTheme="minorHAnsi" w:cstheme="minorHAnsi"/>
          <w:b/>
          <w:bCs/>
        </w:rPr>
        <w:t>S</w:t>
      </w:r>
      <w:r w:rsidR="001865C7">
        <w:rPr>
          <w:rFonts w:asciiTheme="minorHAnsi" w:hAnsiTheme="minorHAnsi" w:cstheme="minorHAnsi"/>
          <w:b/>
          <w:bCs/>
        </w:rPr>
        <w:t>5</w:t>
      </w:r>
      <w:r w:rsidRPr="001F2F0D">
        <w:rPr>
          <w:rFonts w:asciiTheme="minorHAnsi" w:hAnsiTheme="minorHAnsi" w:cstheme="minorHAnsi"/>
          <w:b/>
          <w:bCs/>
        </w:rPr>
        <w:t>:</w:t>
      </w:r>
      <w:r>
        <w:rPr>
          <w:rFonts w:asciiTheme="minorHAnsi" w:hAnsiTheme="minorHAnsi" w:cstheme="minorHAnsi"/>
          <w:b/>
          <w:bCs/>
        </w:rPr>
        <w:t xml:space="preserve"> Association of</w:t>
      </w:r>
      <w:r w:rsidRPr="001F2F0D">
        <w:rPr>
          <w:rFonts w:asciiTheme="minorHAnsi" w:hAnsiTheme="minorHAnsi" w:cstheme="minorHAnsi"/>
          <w:b/>
          <w:bCs/>
        </w:rPr>
        <w:t xml:space="preserve"> IgG maintenance</w:t>
      </w:r>
      <w:r>
        <w:rPr>
          <w:rFonts w:asciiTheme="minorHAnsi" w:hAnsiTheme="minorHAnsi" w:cstheme="minorHAnsi"/>
          <w:b/>
          <w:bCs/>
        </w:rPr>
        <w:t xml:space="preserve"> in the </w:t>
      </w:r>
      <w:proofErr w:type="gramStart"/>
      <w:r>
        <w:rPr>
          <w:rFonts w:asciiTheme="minorHAnsi" w:hAnsiTheme="minorHAnsi" w:cstheme="minorHAnsi"/>
          <w:b/>
          <w:bCs/>
        </w:rPr>
        <w:t>RTS,S</w:t>
      </w:r>
      <w:proofErr w:type="gramEnd"/>
      <w:r>
        <w:rPr>
          <w:rFonts w:asciiTheme="minorHAnsi" w:hAnsiTheme="minorHAnsi" w:cstheme="minorHAnsi"/>
          <w:b/>
          <w:bCs/>
        </w:rPr>
        <w:t xml:space="preserve"> cohort, when measured against the NANP (A) or C-terminal (B) regions of CSP,</w:t>
      </w:r>
      <w:r w:rsidRPr="001F2F0D">
        <w:rPr>
          <w:rFonts w:asciiTheme="minorHAnsi" w:hAnsiTheme="minorHAnsi" w:cstheme="minorHAnsi"/>
          <w:b/>
          <w:bCs/>
        </w:rPr>
        <w:t xml:space="preserve"> </w:t>
      </w:r>
      <w:r>
        <w:rPr>
          <w:rFonts w:asciiTheme="minorHAnsi" w:hAnsiTheme="minorHAnsi" w:cstheme="minorHAnsi"/>
          <w:b/>
          <w:bCs/>
        </w:rPr>
        <w:t xml:space="preserve">with avidity and IgG magnitude. </w:t>
      </w:r>
      <w:r w:rsidRPr="00B426B9">
        <w:rPr>
          <w:rFonts w:asciiTheme="minorHAnsi" w:hAnsiTheme="minorHAnsi" w:cstheme="minorHAnsi"/>
        </w:rPr>
        <w:t>Spearman’s correlation coefficient and P-value shown.</w:t>
      </w:r>
    </w:p>
    <w:p w14:paraId="1FA88363" w14:textId="779C1E08" w:rsidR="00F27931" w:rsidRPr="001F2F0D" w:rsidRDefault="00F27931" w:rsidP="00F27931">
      <w:pPr>
        <w:rPr>
          <w:rFonts w:asciiTheme="minorHAnsi" w:hAnsiTheme="minorHAnsi" w:cstheme="minorHAnsi"/>
        </w:rPr>
      </w:pPr>
    </w:p>
    <w:bookmarkEnd w:id="1"/>
    <w:p w14:paraId="44CDD931" w14:textId="77777777" w:rsidR="00025DDF" w:rsidRPr="00025DDF" w:rsidRDefault="000C10D3" w:rsidP="00025DDF">
      <w:pPr>
        <w:pStyle w:val="EndNoteBibliography"/>
      </w:pPr>
      <w:r>
        <w:fldChar w:fldCharType="begin"/>
      </w:r>
      <w:r>
        <w:instrText xml:space="preserve"> ADDIN EN.REFLIST </w:instrText>
      </w:r>
      <w:r>
        <w:fldChar w:fldCharType="separate"/>
      </w:r>
      <w:r w:rsidR="00025DDF" w:rsidRPr="00025DDF">
        <w:t>1. Beeson JG, Kurtovic L, Dobano C, Opi DH, Chan JA, Feng G, Good MF, Reiling L, Boyle MJ. Challenges and strategies for developing efficacious and long-lasting malaria vaccines. Sci Transl Med. 2019 Jan 9;11(474). Epub 2019/01/11. doi:10.1126/scitranslmed.aau1458. Cited in: Pubmed; PMID 30626712.</w:t>
      </w:r>
    </w:p>
    <w:p w14:paraId="58B4DACE" w14:textId="77777777" w:rsidR="00025DDF" w:rsidRPr="00025DDF" w:rsidRDefault="00025DDF" w:rsidP="00025DDF">
      <w:pPr>
        <w:pStyle w:val="EndNoteBibliography"/>
      </w:pPr>
    </w:p>
    <w:p w14:paraId="02F6B755" w14:textId="77777777" w:rsidR="00025DDF" w:rsidRPr="00025DDF" w:rsidRDefault="00025DDF" w:rsidP="00025DDF">
      <w:pPr>
        <w:pStyle w:val="EndNoteBibliography"/>
      </w:pPr>
      <w:r w:rsidRPr="00025DDF">
        <w:t>2. RTS S Clinical Trials Partnership. Efficacy and safety of RTS,S/AS01 malaria vaccine with or without a booster dose in infants and children in Africa: final results of a phase 3, individually randomised, controlled trial. The Lancet. 2015;386(9988):31-45. eng. Epub 2015/04/23. doi:10.1016/S0140-6736(15)60721-8. Cited in: Pubmed; PMID 25913272.</w:t>
      </w:r>
    </w:p>
    <w:p w14:paraId="3C80CB75" w14:textId="77777777" w:rsidR="00025DDF" w:rsidRPr="00025DDF" w:rsidRDefault="00025DDF" w:rsidP="00025DDF">
      <w:pPr>
        <w:pStyle w:val="EndNoteBibliography"/>
      </w:pPr>
    </w:p>
    <w:p w14:paraId="78A85B4D" w14:textId="3ED176F3" w:rsidR="00025DDF" w:rsidRPr="00025DDF" w:rsidRDefault="00025DDF" w:rsidP="00025DDF">
      <w:pPr>
        <w:pStyle w:val="EndNoteBibliography"/>
      </w:pPr>
      <w:r w:rsidRPr="00025DDF">
        <w:t>3. White MT, Verity R, Griffin JT, Asante KP, Owusu-Agyei S, Greenwood B, Drakeley C, Gesase S, Lusingu J, Ansong D, Adjei S, Agbenyega T, Ogutu B, Otieno L, Otieno W, Agnandji ST, Lell B, Kremsner P, Hoffman I, Martinson F, Kamthunzu P, Tinto H, Valea I, Sorgho H, Oneko M, Otieno K, Hamel MJ, Salim N, Mtoro A, Abdulla S, Aide P, Sacarlal J, Aponte JJ, Njuguna P, Marsh K, Bejon P, Riley EM, Ghani AC. Immunogenicity of the RTS,S/AS01 malaria vaccine and implications for duration of vaccine efficacy: secondary analysis of data from a phase 3 randomised controlled trial. The Lancet Infectious Diseases. 2015 2015/12/01/;15(12):1450-1458. doi:</w:t>
      </w:r>
      <w:hyperlink r:id="rId21" w:history="1">
        <w:r w:rsidRPr="00025DDF">
          <w:rPr>
            <w:rStyle w:val="Hyperlink"/>
          </w:rPr>
          <w:t>https://doi.org/10.1016/S1473-3099(15)00239-X</w:t>
        </w:r>
      </w:hyperlink>
      <w:r w:rsidRPr="00025DDF">
        <w:t>.</w:t>
      </w:r>
    </w:p>
    <w:p w14:paraId="00294F84" w14:textId="77777777" w:rsidR="00025DDF" w:rsidRPr="00025DDF" w:rsidRDefault="00025DDF" w:rsidP="00025DDF">
      <w:pPr>
        <w:pStyle w:val="EndNoteBibliography"/>
      </w:pPr>
    </w:p>
    <w:p w14:paraId="1209065D" w14:textId="77777777" w:rsidR="00025DDF" w:rsidRPr="00025DDF" w:rsidRDefault="00025DDF" w:rsidP="00025DDF">
      <w:pPr>
        <w:pStyle w:val="EndNoteBibliography"/>
      </w:pPr>
      <w:r w:rsidRPr="00025DDF">
        <w:t xml:space="preserve">4. Datoo MS, Dicko A, Tinto H, Ouédraogo J-B, Hamaluba M, Olotu A, Beaumont E, Ramos Lopez F, Natama HM, Weston S, Chemba M, Compaore YD, Issiaka D, Salou D, Some AM, Omenda S, Lawrie A, Bejon P, Rao H, Chandramohan D, Roberts R, Bharati S, Stockdale L, Gairola S, Greenwood BM, Ewer KJ, Bradley J, Kulkarni PS, Shaligram U, Hill AVS, Mahamar A, Sanogo K, Sidibe Y, Diarra K, Samassekou M, Attaher O, Tapily A, Diallo M, Dicko OM, Kaya M, Maguiraga SO, Sankare Y, Yalcouye H, Diarra S, Niambele SM, Thera I, Sagara I, Sylla M, Dolo A, Misidai N, Simando S, Msami H, Juma O, Gutapaka N, Paul R, Mswata S, Sasamalo I, Johaness K, Sultan M, Alexander A, Kimaro I, Lwanga K, Mtungwe M, Khamis K, Rugarabam L, Kalinga W, Mohammed M, Kamange J, Msangi J, Mwaijande B, Mtaka I, Mhapa M, Mlaganile T, Mbaga T, Yerbanga RS, Samtouma W, Sienou AA, Kabre Z, Ouedraogo WJM, Yarbanga GAB, Zongo I, Savadogo H, Sanon J, Compaore J, Kere I, Yoni FL, Sanre TM, Ouattara SB, Provstgaard-Morys S, Woods D, Snow RW, Amek N, Ngetsa CJ, Ochola-Oyier LI, Musyoki J, Munene M, Mumba N, Adetifa UJ, Muiruri CM, Mwawaka JS, Mwaganyuma MH, Ndichu MN, Weya JO, Njogu K, Grant J, Webster J, Lakhkar A, Ido NFA, Traore O, Tahita MC, </w:t>
      </w:r>
      <w:r w:rsidRPr="00025DDF">
        <w:lastRenderedPageBreak/>
        <w:t>Bonko MdA, Rouamba T, Ouedraogo DF, Soma R, Millogo A, Ouedraogo E, Sorgho F, Konate F, Valea I. Safety and efficacy of malaria vaccine candidate R21/Matrix-M in African children: a multicentre, double-blind, randomised, phase 3 trial. The Lancet. 2024;403(10426):533-544. doi:10.1016/S0140-6736(23)02511-4.</w:t>
      </w:r>
    </w:p>
    <w:p w14:paraId="3864FBE1" w14:textId="77777777" w:rsidR="00025DDF" w:rsidRPr="00025DDF" w:rsidRDefault="00025DDF" w:rsidP="00025DDF">
      <w:pPr>
        <w:pStyle w:val="EndNoteBibliography"/>
      </w:pPr>
    </w:p>
    <w:p w14:paraId="7B4BE08B" w14:textId="3DADEE49" w:rsidR="00025DDF" w:rsidRPr="00025DDF" w:rsidRDefault="00025DDF" w:rsidP="00025DDF">
      <w:pPr>
        <w:pStyle w:val="EndNoteBibliography"/>
      </w:pPr>
      <w:r w:rsidRPr="00025DDF">
        <w:t xml:space="preserve">5. World Health Organization. World malaria report 2025. Available from: </w:t>
      </w:r>
      <w:hyperlink r:id="rId22" w:history="1">
        <w:r w:rsidRPr="00025DDF">
          <w:rPr>
            <w:rStyle w:val="Hyperlink"/>
          </w:rPr>
          <w:t>https://www.who.int/publications/i/item/9789240117822</w:t>
        </w:r>
      </w:hyperlink>
      <w:r w:rsidRPr="00025DDF">
        <w:t>. 2025.</w:t>
      </w:r>
    </w:p>
    <w:p w14:paraId="6BEB6AA8" w14:textId="77777777" w:rsidR="00025DDF" w:rsidRPr="00025DDF" w:rsidRDefault="00025DDF" w:rsidP="00025DDF">
      <w:pPr>
        <w:pStyle w:val="EndNoteBibliography"/>
      </w:pPr>
    </w:p>
    <w:p w14:paraId="73D53F5C" w14:textId="77777777" w:rsidR="00025DDF" w:rsidRPr="00025DDF" w:rsidRDefault="00025DDF" w:rsidP="00025DDF">
      <w:pPr>
        <w:pStyle w:val="EndNoteBibliography"/>
      </w:pPr>
      <w:r w:rsidRPr="00025DDF">
        <w:t>6. Kurtovic L, Reiling L, Opi DH, Beeson JG. Recent clinical trials inform the future for malaria vaccines. Commun Med (Lond). 2021;1:26. Epub 2022/05/24. doi:10.1038/s43856-021-00030-2. Cited in: Pubmed; PMID 35602185.</w:t>
      </w:r>
    </w:p>
    <w:p w14:paraId="4C74383D" w14:textId="77777777" w:rsidR="00025DDF" w:rsidRPr="00025DDF" w:rsidRDefault="00025DDF" w:rsidP="00025DDF">
      <w:pPr>
        <w:pStyle w:val="EndNoteBibliography"/>
      </w:pPr>
    </w:p>
    <w:p w14:paraId="1C676D03" w14:textId="77777777" w:rsidR="00025DDF" w:rsidRPr="00025DDF" w:rsidRDefault="00025DDF" w:rsidP="00025DDF">
      <w:pPr>
        <w:pStyle w:val="EndNoteBibliography"/>
      </w:pPr>
      <w:r w:rsidRPr="00025DDF">
        <w:t>7. Natama HM, Salkeld J, Some A, Soremekun S, Diallo S, Traore O, Rouamba T, Ouedraogo F, Ouedraogo E, Dabone KCS, Kone NA, Compaore ZMJ, Kafando M, Bonko MDA, Konate F, Sorgho H, Nielsen CM, Pipini D, Diouf A, King LDW, Shaligram U, Long CA, Cho JS, Lawrie AM, Skinner K, Roberts R, Miura K, Bradley J, Silk SE, Draper SJ, Tinto H, Minassian AM. Safety and efficacy of the blood-stage malaria vaccine RH5.1/Matrix-M in Burkina Faso: interim results of a double-blind, randomised, controlled, phase 2b trial in children. Lancet Infect Dis. 2024 Dec 10. Epub 2024/12/14. doi:10.1016/S1473-3099(24)00752-7. Cited in: Pubmed; PMID 39672183.</w:t>
      </w:r>
    </w:p>
    <w:p w14:paraId="61824995" w14:textId="77777777" w:rsidR="00025DDF" w:rsidRPr="00025DDF" w:rsidRDefault="00025DDF" w:rsidP="00025DDF">
      <w:pPr>
        <w:pStyle w:val="EndNoteBibliography"/>
      </w:pPr>
    </w:p>
    <w:p w14:paraId="6969BCA3" w14:textId="77777777" w:rsidR="00025DDF" w:rsidRPr="00025DDF" w:rsidRDefault="00025DDF" w:rsidP="00025DDF">
      <w:pPr>
        <w:pStyle w:val="EndNoteBibliography"/>
      </w:pPr>
      <w:r w:rsidRPr="00025DDF">
        <w:t>8. Opi DH, Kurtovic L, Chan J-A, Horton JL, Feng G, Beeson JG. Multi-functional antibody profiling for malaria vaccine development and evaluation. Expert Review of Vaccines. 2021;20(10):1257-1272.</w:t>
      </w:r>
    </w:p>
    <w:p w14:paraId="1CB71AED" w14:textId="77777777" w:rsidR="00025DDF" w:rsidRPr="00025DDF" w:rsidRDefault="00025DDF" w:rsidP="00025DDF">
      <w:pPr>
        <w:pStyle w:val="EndNoteBibliography"/>
      </w:pPr>
    </w:p>
    <w:p w14:paraId="0171B396" w14:textId="77777777" w:rsidR="00025DDF" w:rsidRPr="00025DDF" w:rsidRDefault="00025DDF" w:rsidP="00025DDF">
      <w:pPr>
        <w:pStyle w:val="EndNoteBibliography"/>
      </w:pPr>
      <w:r w:rsidRPr="00025DDF">
        <w:t>9. Kurtovic L, Feng G, Hysa A, Haghiri A, O’Flaherty K, Wines BD, Santano R, D’Andrea L, Drummer HE, Hogarth PM. Antibody mechanisms of protection against malaria in RTS, S-vaccinated children: a post-hoc serological analysis of phase 2 trial. The Lancet Microbe. 2024;5(10).</w:t>
      </w:r>
    </w:p>
    <w:p w14:paraId="4F87061A" w14:textId="77777777" w:rsidR="00025DDF" w:rsidRPr="00025DDF" w:rsidRDefault="00025DDF" w:rsidP="00025DDF">
      <w:pPr>
        <w:pStyle w:val="EndNoteBibliography"/>
      </w:pPr>
    </w:p>
    <w:p w14:paraId="414091F1" w14:textId="5B20751C" w:rsidR="00025DDF" w:rsidRPr="00025DDF" w:rsidRDefault="00025DDF" w:rsidP="00025DDF">
      <w:pPr>
        <w:pStyle w:val="EndNoteBibliography"/>
      </w:pPr>
      <w:r w:rsidRPr="00025DDF">
        <w:t>10. Dimitrov JD, Lacroix-Desmazes S, Kaveri SV. Important parameters for evaluation of antibody avidity by immunosorbent assay. Analytical Biochemistry. 2011 2011/11/01/;418(1):149-151. doi:</w:t>
      </w:r>
      <w:hyperlink r:id="rId23" w:history="1">
        <w:r w:rsidRPr="00025DDF">
          <w:rPr>
            <w:rStyle w:val="Hyperlink"/>
          </w:rPr>
          <w:t>https://doi.org/10.1016/j.ab.2011.07.007</w:t>
        </w:r>
      </w:hyperlink>
      <w:r w:rsidRPr="00025DDF">
        <w:t>.</w:t>
      </w:r>
    </w:p>
    <w:p w14:paraId="559F09E3" w14:textId="77777777" w:rsidR="00025DDF" w:rsidRPr="00025DDF" w:rsidRDefault="00025DDF" w:rsidP="00025DDF">
      <w:pPr>
        <w:pStyle w:val="EndNoteBibliography"/>
      </w:pPr>
    </w:p>
    <w:p w14:paraId="7316A449" w14:textId="77777777" w:rsidR="00025DDF" w:rsidRPr="00025DDF" w:rsidRDefault="00025DDF" w:rsidP="00025DDF">
      <w:pPr>
        <w:pStyle w:val="EndNoteBibliography"/>
      </w:pPr>
      <w:r w:rsidRPr="00025DDF">
        <w:t>11. Dobaño C, Sanz H, Sorgho H, Dosoo D, Mpina M, Ubillos I, Aguilar R, Ford T, Díez-Padrisa N, Williams NA, Ayestaran A, Traore O, Nhabomba AJ, Jairoce C, Waitumbi J, Agnandji ST, Kariuki S, Abdulla S, Aponte JJ, Mordmüller B, Asante KP, Owusu-Agyei S, Tinto H, Campo JJ, Moncunill G, Gyan B, Valim C, Daubenberger C. Concentration and avidity of antibodies to different circumsporozoite epitopes correlate with RTS,S/AS01E malaria vaccine efficacy. Nature Communications. 2019 2019/05/15;10(1):2174. doi:10.1038/s41467-019-10195-z.</w:t>
      </w:r>
    </w:p>
    <w:p w14:paraId="7183514C" w14:textId="77777777" w:rsidR="00025DDF" w:rsidRPr="00025DDF" w:rsidRDefault="00025DDF" w:rsidP="00025DDF">
      <w:pPr>
        <w:pStyle w:val="EndNoteBibliography"/>
      </w:pPr>
    </w:p>
    <w:p w14:paraId="02FFF53C" w14:textId="77777777" w:rsidR="00025DDF" w:rsidRPr="00025DDF" w:rsidRDefault="00025DDF" w:rsidP="00025DDF">
      <w:pPr>
        <w:pStyle w:val="EndNoteBibliography"/>
      </w:pPr>
      <w:r w:rsidRPr="00025DDF">
        <w:t>12. Ajua A, Lell B, Agnandji ST, Asante KP, Owusu-Agyei S, Mwangoka G, Mpina M, Salim N, Tanner M, Abdulla S, Vekemans J, Jongert E, Lievens M, Cambron P, Ockenhouse CF, Kremsner PG, Mordmüller B. The effect of immunization schedule with the malaria vaccine candidate RTS,S/AS01E on protective efficacy and anti-circumsporozoite protein antibody avidity in African infants. Malaria Journal. 2015 2015/02/13;14(1):72. doi:10.1186/s12936-015-0605-7.</w:t>
      </w:r>
    </w:p>
    <w:p w14:paraId="49FCC33F" w14:textId="77777777" w:rsidR="00025DDF" w:rsidRPr="00025DDF" w:rsidRDefault="00025DDF" w:rsidP="00025DDF">
      <w:pPr>
        <w:pStyle w:val="EndNoteBibliography"/>
      </w:pPr>
    </w:p>
    <w:p w14:paraId="6D49CCDC" w14:textId="02552B84" w:rsidR="00025DDF" w:rsidRPr="00025DDF" w:rsidRDefault="00025DDF" w:rsidP="00025DDF">
      <w:pPr>
        <w:pStyle w:val="EndNoteBibliography"/>
      </w:pPr>
      <w:r w:rsidRPr="00025DDF">
        <w:t xml:space="preserve">13. Boyle MJ, Reiling L, Feng G, Langer C, Osier Faith H, Aspeling-Jones H, Cheng Yik S, Stubbs J, Tetteh Kevin KA, Conway David J, McCarthy James S, Muller I, Marsh K, Anders Robin F, Beeson </w:t>
      </w:r>
      <w:r w:rsidRPr="00025DDF">
        <w:lastRenderedPageBreak/>
        <w:t xml:space="preserve">James G. Human Antibodies Fix Complement to Inhibit </w:t>
      </w:r>
      <w:r w:rsidRPr="00025DDF">
        <w:rPr>
          <w:i/>
        </w:rPr>
        <w:t xml:space="preserve">Plasmodium falciparum </w:t>
      </w:r>
      <w:r w:rsidRPr="00025DDF">
        <w:t>Invasion of Erythrocytes and Are Associated with Protection against Malaria. Immunity. 2015 2015/03/17/;42(3):580-590. doi:</w:t>
      </w:r>
      <w:hyperlink r:id="rId24" w:history="1">
        <w:r w:rsidRPr="00025DDF">
          <w:rPr>
            <w:rStyle w:val="Hyperlink"/>
          </w:rPr>
          <w:t>https://doi.org/10.1016/j.immuni.2015.02.012</w:t>
        </w:r>
      </w:hyperlink>
      <w:r w:rsidRPr="00025DDF">
        <w:t>.</w:t>
      </w:r>
    </w:p>
    <w:p w14:paraId="48BAE87B" w14:textId="77777777" w:rsidR="00025DDF" w:rsidRPr="00025DDF" w:rsidRDefault="00025DDF" w:rsidP="00025DDF">
      <w:pPr>
        <w:pStyle w:val="EndNoteBibliography"/>
      </w:pPr>
    </w:p>
    <w:p w14:paraId="1273B405" w14:textId="77777777" w:rsidR="00025DDF" w:rsidRPr="00025DDF" w:rsidRDefault="00025DDF" w:rsidP="00025DDF">
      <w:pPr>
        <w:pStyle w:val="EndNoteBibliography"/>
      </w:pPr>
      <w:r w:rsidRPr="00025DDF">
        <w:t xml:space="preserve">14. Kurtovic L, Behet MC, Feng G, Reiling L, Chelimo K, Dent AE, Mueller I, Kazura JW, Sauerwein RW, Fowkes FJI, Beeson JG. Human antibodies activate complement against </w:t>
      </w:r>
      <w:r w:rsidRPr="00025DDF">
        <w:rPr>
          <w:i/>
        </w:rPr>
        <w:t>Plasmodium falciparum</w:t>
      </w:r>
      <w:r w:rsidRPr="00025DDF">
        <w:t xml:space="preserve"> sporozoites, and are associated with protection against malaria in children. BMC Medicine. 2018 2018/04/30;16(1):61. doi:10.1186/s12916-018-1054-2.</w:t>
      </w:r>
    </w:p>
    <w:p w14:paraId="24FC9092" w14:textId="77777777" w:rsidR="00025DDF" w:rsidRPr="00025DDF" w:rsidRDefault="00025DDF" w:rsidP="00025DDF">
      <w:pPr>
        <w:pStyle w:val="EndNoteBibliography"/>
      </w:pPr>
    </w:p>
    <w:p w14:paraId="79E53381" w14:textId="77777777" w:rsidR="00025DDF" w:rsidRPr="00025DDF" w:rsidRDefault="00025DDF" w:rsidP="00025DDF">
      <w:pPr>
        <w:pStyle w:val="EndNoteBibliography"/>
      </w:pPr>
      <w:r w:rsidRPr="00025DDF">
        <w:t>15. Feng G, Wines BD, Kurtovic L, Chan J-A, Boeuf P, Mollard V, Cozijnsen A, Drew DR, Center RJ, Marshall DL, Chishimba S, McFadden GI, Dent AE, Chelimo K, Boyle MJ, Kazura JW, Hogarth PM, Beeson JG. Mechanisms and targets of Fcγ-receptor mediated immunity to malaria sporozoites. Nature Communications. 2021 2021/03/19;12(1):1742. doi:10.1038/s41467-021-21998-4.</w:t>
      </w:r>
    </w:p>
    <w:p w14:paraId="388FE660" w14:textId="77777777" w:rsidR="00025DDF" w:rsidRPr="00025DDF" w:rsidRDefault="00025DDF" w:rsidP="00025DDF">
      <w:pPr>
        <w:pStyle w:val="EndNoteBibliography"/>
      </w:pPr>
    </w:p>
    <w:p w14:paraId="304B0A9A" w14:textId="77777777" w:rsidR="00025DDF" w:rsidRPr="00025DDF" w:rsidRDefault="00025DDF" w:rsidP="00025DDF">
      <w:pPr>
        <w:pStyle w:val="EndNoteBibliography"/>
      </w:pPr>
      <w:r w:rsidRPr="00025DDF">
        <w:t>16. Osier FHA, Feng G, Boyle MJ, Langer C, Zhou J, Richards JS, McCallum FJ, Reiling L, Jaworowski A, Anders RF, Marsh K, Beeson JG. Opsonic phagocytosis of</w:t>
      </w:r>
      <w:r w:rsidRPr="00025DDF">
        <w:rPr>
          <w:i/>
        </w:rPr>
        <w:t xml:space="preserve"> Plasmodium falciparum </w:t>
      </w:r>
      <w:r w:rsidRPr="00025DDF">
        <w:t>merozoites: mechanism in human immunity and a correlate of protection against malaria. BMC Medicine. 2014 2014/07/01;12(1):108. doi:10.1186/1741-7015-12-108.</w:t>
      </w:r>
    </w:p>
    <w:p w14:paraId="120976D6" w14:textId="77777777" w:rsidR="00025DDF" w:rsidRPr="00025DDF" w:rsidRDefault="00025DDF" w:rsidP="00025DDF">
      <w:pPr>
        <w:pStyle w:val="EndNoteBibliography"/>
      </w:pPr>
    </w:p>
    <w:p w14:paraId="7AC90E2E" w14:textId="77777777" w:rsidR="00025DDF" w:rsidRPr="00025DDF" w:rsidRDefault="00025DDF" w:rsidP="00025DDF">
      <w:pPr>
        <w:pStyle w:val="EndNoteBibliography"/>
      </w:pPr>
      <w:r w:rsidRPr="00025DDF">
        <w:t xml:space="preserve">17. Hill DL, Eriksson EM, Li Wai Suen CS, Chiu CY, Ryg-Cornejo V, Robinson LJ, Siba PM, Mueller I, Hansen DS, Schofield L. Opsonising antibodies to </w:t>
      </w:r>
      <w:r w:rsidRPr="00025DDF">
        <w:rPr>
          <w:i/>
        </w:rPr>
        <w:t xml:space="preserve">P. falciparum </w:t>
      </w:r>
      <w:r w:rsidRPr="00025DDF">
        <w:t>merozoites associated with immunity to clinical malaria. PLOS ONE. 2013;8(9):e74627.</w:t>
      </w:r>
    </w:p>
    <w:p w14:paraId="2F344C2B" w14:textId="77777777" w:rsidR="00025DDF" w:rsidRPr="00025DDF" w:rsidRDefault="00025DDF" w:rsidP="00025DDF">
      <w:pPr>
        <w:pStyle w:val="EndNoteBibliography"/>
      </w:pPr>
    </w:p>
    <w:p w14:paraId="58074BDD" w14:textId="77777777" w:rsidR="00025DDF" w:rsidRPr="00025DDF" w:rsidRDefault="00025DDF" w:rsidP="00025DDF">
      <w:pPr>
        <w:pStyle w:val="EndNoteBibliography"/>
      </w:pPr>
      <w:r w:rsidRPr="00025DDF">
        <w:t>18. Odera DO, Tuju J, Mwai K, Nkumama IN, Fürle K, Chege T, Kimathi R, Diehl S, Musasia FK, Rosenkranz M. Anti-merozoite antibodies induce natural killer cell effector function and are associated with immunity against malaria. Science Translational Medicine. 2023;15(682):eabn5993.</w:t>
      </w:r>
    </w:p>
    <w:p w14:paraId="455F7942" w14:textId="77777777" w:rsidR="00025DDF" w:rsidRPr="00025DDF" w:rsidRDefault="00025DDF" w:rsidP="00025DDF">
      <w:pPr>
        <w:pStyle w:val="EndNoteBibliography"/>
      </w:pPr>
    </w:p>
    <w:p w14:paraId="6E4F1861" w14:textId="77777777" w:rsidR="00025DDF" w:rsidRPr="00025DDF" w:rsidRDefault="00025DDF" w:rsidP="00025DDF">
      <w:pPr>
        <w:pStyle w:val="EndNoteBibliography"/>
      </w:pPr>
      <w:r w:rsidRPr="00025DDF">
        <w:t>19. Kurtovic L, Atre T, Feng G, Wines BD, Chan J-A, Boyle MJ, Drew DR, Hogarth PM, Fowkes FJ, Bergmann-Leitner ES, Beeson JG. Multifunctional antibodies are induced by the RTS, S malaria vaccine and associated with protection in a phase 1/2a trial. The Journal of infectious diseases. 2021;224(7):1128-1138.</w:t>
      </w:r>
    </w:p>
    <w:p w14:paraId="71BC8F96" w14:textId="77777777" w:rsidR="00025DDF" w:rsidRPr="00025DDF" w:rsidRDefault="00025DDF" w:rsidP="00025DDF">
      <w:pPr>
        <w:pStyle w:val="EndNoteBibliography"/>
      </w:pPr>
    </w:p>
    <w:p w14:paraId="566DD43F" w14:textId="77777777" w:rsidR="00025DDF" w:rsidRPr="00025DDF" w:rsidRDefault="00025DDF" w:rsidP="00025DDF">
      <w:pPr>
        <w:pStyle w:val="EndNoteBibliography"/>
      </w:pPr>
      <w:r w:rsidRPr="00025DDF">
        <w:t>20. Suscovich TJ, Fallon JK, Das J, Demas AR, Crain J, Linde CH, Michell A, Natarajan H, Arevalo C, Broge T, Linnekin T, Kulkarni V, Lu R, Slein MD, Luedemann C, Marquette M, March S, Weiner J, Gregory S, Coccia M, Flores-Garcia Y, Zavala F, Ackerman ME, Bergmann-Leitner E, Hendriks J, Sadoff J, Dutta S, Bhatia SN, Lauffenburger DA, Jongert E, Wille-Reece U, Alter G. Mapping functional humoral correlates of protection against malaria challenge following RTS,S/AS01 vaccination. Sci Transl Med. 2020 Jul 22;12(553). Epub 2020/07/29. doi:10.1126/scitranslmed.abb4757. Cited in: Pubmed; PMID 32718991.</w:t>
      </w:r>
    </w:p>
    <w:p w14:paraId="5EF74780" w14:textId="77777777" w:rsidR="00025DDF" w:rsidRPr="00025DDF" w:rsidRDefault="00025DDF" w:rsidP="00025DDF">
      <w:pPr>
        <w:pStyle w:val="EndNoteBibliography"/>
      </w:pPr>
    </w:p>
    <w:p w14:paraId="50A974D4" w14:textId="77777777" w:rsidR="00025DDF" w:rsidRPr="00025DDF" w:rsidRDefault="00025DDF" w:rsidP="00025DDF">
      <w:pPr>
        <w:pStyle w:val="EndNoteBibliography"/>
      </w:pPr>
      <w:r w:rsidRPr="00025DDF">
        <w:t>21. Suan D, Sundling C, Brink R. Plasma cell and memory B cell differentiation from the germinal center. Current Opinion in Immunology. 2017;45:97-102.</w:t>
      </w:r>
    </w:p>
    <w:p w14:paraId="1478E964" w14:textId="77777777" w:rsidR="00025DDF" w:rsidRPr="00025DDF" w:rsidRDefault="00025DDF" w:rsidP="00025DDF">
      <w:pPr>
        <w:pStyle w:val="EndNoteBibliography"/>
      </w:pPr>
    </w:p>
    <w:p w14:paraId="1B8D6BF5" w14:textId="77777777" w:rsidR="00025DDF" w:rsidRPr="00025DDF" w:rsidRDefault="00025DDF" w:rsidP="00025DDF">
      <w:pPr>
        <w:pStyle w:val="EndNoteBibliography"/>
      </w:pPr>
      <w:r w:rsidRPr="00025DDF">
        <w:t>22. Nguyen DC, Joyner CJ, Sanz I, Lee FE-H. Factors Affecting Early Antibody Secreting Cell Maturation Into Long-Lived Plasma Cells [Review]. Frontiers in Immunology. 2019 2019-September-11;10:2138. English. doi:10.3389/fimmu.2019.02138.</w:t>
      </w:r>
    </w:p>
    <w:p w14:paraId="33A844E5" w14:textId="77777777" w:rsidR="00025DDF" w:rsidRPr="00025DDF" w:rsidRDefault="00025DDF" w:rsidP="00025DDF">
      <w:pPr>
        <w:pStyle w:val="EndNoteBibliography"/>
      </w:pPr>
    </w:p>
    <w:p w14:paraId="6096F2BB" w14:textId="77777777" w:rsidR="00025DDF" w:rsidRPr="00025DDF" w:rsidRDefault="00025DDF" w:rsidP="00025DDF">
      <w:pPr>
        <w:pStyle w:val="EndNoteBibliography"/>
      </w:pPr>
      <w:r w:rsidRPr="00025DDF">
        <w:t>23. Beeson JG, Kurtovic L, Valim C, Asante KP, Boyle MJ, Mathanga D, Dobano C, Moncunill G. The RTS,S malaria vaccine: Current impact and foundation for the future. Science Translational Medicine. 2022 Nov 16;14(671):eabo6646. eng. Epub 2022/11/17. doi:10.1126/scitranslmed.abo6646. Cited in: Pubmed; PMID 36383682.</w:t>
      </w:r>
    </w:p>
    <w:p w14:paraId="6408977D" w14:textId="77777777" w:rsidR="00025DDF" w:rsidRPr="00025DDF" w:rsidRDefault="00025DDF" w:rsidP="00025DDF">
      <w:pPr>
        <w:pStyle w:val="EndNoteBibliography"/>
      </w:pPr>
    </w:p>
    <w:p w14:paraId="3CE25A73" w14:textId="03CC40BF" w:rsidR="00025DDF" w:rsidRPr="00025DDF" w:rsidRDefault="00025DDF" w:rsidP="00025DDF">
      <w:pPr>
        <w:pStyle w:val="EndNoteBibliography"/>
      </w:pPr>
      <w:r w:rsidRPr="00025DDF">
        <w:t xml:space="preserve">24. Alonso PL, Sacarlal J, Aponte JJ, Leach A, Macete E, Milman J, Mandomando I, Spiessens B, Guinovart C, Espasa M, Bassat Q, Aide P, Ofori-Anyinam O, Navia MM, Corachan S, Ceuppens M, Dubois M-C, Demoitié M-A, Dubovsky F, Menéndez C, Tornieporth N, Ripley Ballou W, Thompson R, Cohen J. Efficacy of the RTS,S/AS02A vaccine against </w:t>
      </w:r>
      <w:r w:rsidRPr="00025DDF">
        <w:rPr>
          <w:i/>
        </w:rPr>
        <w:t>Plasmodium falciparum</w:t>
      </w:r>
      <w:r w:rsidRPr="00025DDF">
        <w:t xml:space="preserve"> infection and disease in young African children: randomised controlled trial. The Lancet. 2004 2004/10/16/;364(9443):1411-1420. doi:</w:t>
      </w:r>
      <w:hyperlink r:id="rId25" w:history="1">
        <w:r w:rsidRPr="00025DDF">
          <w:rPr>
            <w:rStyle w:val="Hyperlink"/>
          </w:rPr>
          <w:t>https://doi.org/10.1016/S0140-6736(04)17223-1</w:t>
        </w:r>
      </w:hyperlink>
      <w:r w:rsidRPr="00025DDF">
        <w:t>.</w:t>
      </w:r>
    </w:p>
    <w:p w14:paraId="7A49ED54" w14:textId="77777777" w:rsidR="00025DDF" w:rsidRPr="00025DDF" w:rsidRDefault="00025DDF" w:rsidP="00025DDF">
      <w:pPr>
        <w:pStyle w:val="EndNoteBibliography"/>
      </w:pPr>
    </w:p>
    <w:p w14:paraId="2A02BB90" w14:textId="77777777" w:rsidR="00025DDF" w:rsidRPr="00025DDF" w:rsidRDefault="00025DDF" w:rsidP="00025DDF">
      <w:pPr>
        <w:pStyle w:val="EndNoteBibliography"/>
      </w:pPr>
      <w:r w:rsidRPr="00025DDF">
        <w:t>25. McCarthy JS, Marjason J, Elliott S, Fahey P, Bang G, Malkin E, Tierney E, Aked-Hurditch H, Adda C, Cross N, Richards JS, Fowkes FJI, Boyle MJ, Long C, Druilhe P, Beeson JG, Anders RF. A Phase 1 Trial of MSP2-C1, a Blood-Stage Malaria Vaccine Containing 2 Isoforms of MSP2 Formulated with Montanide® ISA 720. PLOS ONE. 2011;6(9):e24413. doi:10.1371/journal.pone.0024413.</w:t>
      </w:r>
    </w:p>
    <w:p w14:paraId="1546A37F" w14:textId="77777777" w:rsidR="00025DDF" w:rsidRPr="00025DDF" w:rsidRDefault="00025DDF" w:rsidP="00025DDF">
      <w:pPr>
        <w:pStyle w:val="EndNoteBibliography"/>
      </w:pPr>
    </w:p>
    <w:p w14:paraId="5953B022" w14:textId="77777777" w:rsidR="00025DDF" w:rsidRPr="00025DDF" w:rsidRDefault="00025DDF" w:rsidP="00025DDF">
      <w:pPr>
        <w:pStyle w:val="EndNoteBibliography"/>
      </w:pPr>
      <w:r w:rsidRPr="00025DDF">
        <w:t xml:space="preserve">26. Genton B, Betuela I, Felger I, Al-Yaman F, Anders RF, Saul A, Rare L, Baisor M, Lorry K, Brown GV, Pye D, Irving DO, Smith TA, Beck H-P, Alpers MP. A Recombinant Blood-Stage Malaria Vaccine Reduces </w:t>
      </w:r>
      <w:r w:rsidRPr="00025DDF">
        <w:rPr>
          <w:i/>
        </w:rPr>
        <w:t>Plasmodium falciparum</w:t>
      </w:r>
      <w:r w:rsidRPr="00025DDF">
        <w:t xml:space="preserve"> Density and Exerts Selective Pressure on Parasite Populations in a Phase 1-2b Trial in Papua New Guinea. The Journal of Infectious Diseases. 2002;185(6):820-827. doi:10.1086/339342 %J The Journal of Infectious Diseases.</w:t>
      </w:r>
    </w:p>
    <w:p w14:paraId="5597AA11" w14:textId="77777777" w:rsidR="00025DDF" w:rsidRPr="00025DDF" w:rsidRDefault="00025DDF" w:rsidP="00025DDF">
      <w:pPr>
        <w:pStyle w:val="EndNoteBibliography"/>
      </w:pPr>
    </w:p>
    <w:p w14:paraId="4D0231C6" w14:textId="77777777" w:rsidR="00025DDF" w:rsidRPr="00025DDF" w:rsidRDefault="00025DDF" w:rsidP="00025DDF">
      <w:pPr>
        <w:pStyle w:val="EndNoteBibliography"/>
      </w:pPr>
      <w:r w:rsidRPr="00025DDF">
        <w:t>27. Dent AE, Nakajima R, Liang L, Baum E, Moormann AM, Sumba PO, Vulule J, Babineau D, Randall A, Davies DH, Felgner PL, Kazura JW. Plasmodium falciparum Protein Microarray Antibody Profiles Correlate With Protection From Symptomatic Malaria in Kenya. The Journal of Infectious Diseases. 2015;212(9):1429-1438. doi:10.1093/infdis/jiv224.</w:t>
      </w:r>
    </w:p>
    <w:p w14:paraId="6D7C7E85" w14:textId="77777777" w:rsidR="00025DDF" w:rsidRPr="00025DDF" w:rsidRDefault="00025DDF" w:rsidP="00025DDF">
      <w:pPr>
        <w:pStyle w:val="EndNoteBibliography"/>
      </w:pPr>
    </w:p>
    <w:p w14:paraId="3D388F05" w14:textId="77777777" w:rsidR="00025DDF" w:rsidRPr="00025DDF" w:rsidRDefault="00025DDF" w:rsidP="00025DDF">
      <w:pPr>
        <w:pStyle w:val="EndNoteBibliography"/>
      </w:pPr>
      <w:r w:rsidRPr="00025DDF">
        <w:t>28. Rono J, Osier FHA, Olsson D, Montgomery S, Mhoja L, Rooth I, Marsh K, Färnert A. Breadth of Anti-Merozoite Antibody Responses Is Associated With the Genetic Diversity of Asymptomatic Plasmodium falciparum Infections and Protection Against Clinical Malaria. Clinical Infectious Diseases. 2013;57(10):1409-1416. doi:10.1093/cid/cit556.</w:t>
      </w:r>
    </w:p>
    <w:p w14:paraId="789C9121" w14:textId="77777777" w:rsidR="00025DDF" w:rsidRPr="00025DDF" w:rsidRDefault="00025DDF" w:rsidP="00025DDF">
      <w:pPr>
        <w:pStyle w:val="EndNoteBibliography"/>
      </w:pPr>
    </w:p>
    <w:p w14:paraId="13864D82" w14:textId="77777777" w:rsidR="00025DDF" w:rsidRPr="00025DDF" w:rsidRDefault="00025DDF" w:rsidP="00025DDF">
      <w:pPr>
        <w:pStyle w:val="EndNoteBibliography"/>
      </w:pPr>
      <w:r w:rsidRPr="00025DDF">
        <w:t>29. Feng G, Kurtovic L, Agius PA, Aitken EH, Sacarlal J, Wines BD, Hogarth PM, Rogerson SJ, Fowkes FJI, Dobaño C, Beeson JG. Induction, decay, and determinants of functional antibodies following vaccination with the RTS,S malaria vaccine in young children. BMC Medicine. 2022 2022/08/25;20(1):289. doi:10.1186/s12916-022-02466-2.</w:t>
      </w:r>
    </w:p>
    <w:p w14:paraId="29DB62DE" w14:textId="77777777" w:rsidR="00025DDF" w:rsidRPr="00025DDF" w:rsidRDefault="00025DDF" w:rsidP="00025DDF">
      <w:pPr>
        <w:pStyle w:val="EndNoteBibliography"/>
      </w:pPr>
    </w:p>
    <w:p w14:paraId="4292DB1F" w14:textId="77777777" w:rsidR="00025DDF" w:rsidRPr="00025DDF" w:rsidRDefault="00025DDF" w:rsidP="00025DDF">
      <w:pPr>
        <w:pStyle w:val="EndNoteBibliography"/>
      </w:pPr>
      <w:r w:rsidRPr="00025DDF">
        <w:t>30. Reiling L, Boyle MJ, White MT, Wilson DW, Feng G, Weaver R, Opi DH, Persson KEM, Richards JS, Siba PM, Fowkes FJI, Takashima E, Tsuboi T, Mueller I, Beeson JG. Targets of complement-fixing antibodies in protective immunity against malaria in children. Nature Communications. 2019 2019/02/05;10(1):610. doi:10.1038/s41467-019-08528-z.</w:t>
      </w:r>
    </w:p>
    <w:p w14:paraId="1E2ED989" w14:textId="77777777" w:rsidR="00025DDF" w:rsidRPr="00025DDF" w:rsidRDefault="00025DDF" w:rsidP="00025DDF">
      <w:pPr>
        <w:pStyle w:val="EndNoteBibliography"/>
      </w:pPr>
    </w:p>
    <w:p w14:paraId="3680040F" w14:textId="77777777" w:rsidR="00025DDF" w:rsidRPr="00025DDF" w:rsidRDefault="00025DDF" w:rsidP="00025DDF">
      <w:pPr>
        <w:pStyle w:val="EndNoteBibliography"/>
      </w:pPr>
      <w:r w:rsidRPr="00025DDF">
        <w:t xml:space="preserve">31. Harris AW, Kurtovic L, Nogueira J, Bouzas I, Opi DH, Wines BD, Lee WS, Hogarth PM, Poumbourios P, Drummer HE, Valim C, Porto LC, Beeson JG. Induction of Fc-dependent functional antibodies against different variants of SARS-CoV-2 varies by vaccine type and prior infection. </w:t>
      </w:r>
      <w:r w:rsidRPr="00025DDF">
        <w:lastRenderedPageBreak/>
        <w:t>Commun Med (Lond). 2024 Dec 19;4(1):273. Epub 2024/12/20. doi:10.1038/s43856-024-00686-6. Cited in: Pubmed; PMID 39702507.</w:t>
      </w:r>
    </w:p>
    <w:p w14:paraId="73E142A9" w14:textId="77777777" w:rsidR="00025DDF" w:rsidRPr="00025DDF" w:rsidRDefault="00025DDF" w:rsidP="00025DDF">
      <w:pPr>
        <w:pStyle w:val="EndNoteBibliography"/>
      </w:pPr>
    </w:p>
    <w:p w14:paraId="17B3EF86" w14:textId="77777777" w:rsidR="00025DDF" w:rsidRPr="00025DDF" w:rsidRDefault="00025DDF" w:rsidP="00025DDF">
      <w:pPr>
        <w:pStyle w:val="EndNoteBibliography"/>
      </w:pPr>
      <w:r w:rsidRPr="00025DDF">
        <w:t>32. Feng G, Boyle MJ, Cross N, Chan J-A, Reiling L, Osier F, Stanisic DI, Mueller I, Anders RF, McCarthy JS. Human immunization with a polymorphic malaria vaccine candidate induced antibodies to conserved epitopes that promote functional antibodies to multiple parasite strains. J Infect Dis. 2018 Jul 1;218(1):35-43. English. doi:10.1093/infdis/jiy170. Cited in: Pubmed; PMID WOS:000434930900006.</w:t>
      </w:r>
    </w:p>
    <w:p w14:paraId="18931D23" w14:textId="77777777" w:rsidR="00025DDF" w:rsidRPr="00025DDF" w:rsidRDefault="00025DDF" w:rsidP="00025DDF">
      <w:pPr>
        <w:pStyle w:val="EndNoteBibliography"/>
      </w:pPr>
    </w:p>
    <w:p w14:paraId="1D525C0B" w14:textId="77777777" w:rsidR="00025DDF" w:rsidRPr="00025DDF" w:rsidRDefault="00025DDF" w:rsidP="00025DDF">
      <w:pPr>
        <w:pStyle w:val="EndNoteBibliography"/>
      </w:pPr>
      <w:r w:rsidRPr="00025DDF">
        <w:t>33. Persson KE, Horton JL, Kurtovic L, McCarthy JS, Anders RF, Beeson JG. Declining antibody affinity over time after human vaccination with a Plasmodium falciparum merozoite vaccine candidate. The Journal of Infectious Diseases. 2024:jiae259.</w:t>
      </w:r>
    </w:p>
    <w:p w14:paraId="0880605D" w14:textId="77777777" w:rsidR="00025DDF" w:rsidRPr="00025DDF" w:rsidRDefault="00025DDF" w:rsidP="00025DDF">
      <w:pPr>
        <w:pStyle w:val="EndNoteBibliography"/>
      </w:pPr>
    </w:p>
    <w:p w14:paraId="327C628D" w14:textId="77777777" w:rsidR="00025DDF" w:rsidRPr="00025DDF" w:rsidRDefault="00025DDF" w:rsidP="00025DDF">
      <w:pPr>
        <w:pStyle w:val="EndNoteBibliography"/>
      </w:pPr>
      <w:r w:rsidRPr="00025DDF">
        <w:t>34. Reddy SB, Anders RF, Beeson JG, Färnert A, Kironde F, Berenzon SK, Wahlgren M, Linse S, Persson KEM. High Affinity Antibodies to</w:t>
      </w:r>
      <w:r w:rsidRPr="00025DDF">
        <w:rPr>
          <w:i/>
        </w:rPr>
        <w:t xml:space="preserve"> Plasmodium falciparum </w:t>
      </w:r>
      <w:r w:rsidRPr="00025DDF">
        <w:t>Merozoite Antigens Are Associated with Protection from Malaria. PLOS ONE. 2012;7(2):e32242. doi:10.1371/journal.pone.0032242.</w:t>
      </w:r>
    </w:p>
    <w:p w14:paraId="173F1D67" w14:textId="77777777" w:rsidR="00025DDF" w:rsidRPr="00025DDF" w:rsidRDefault="00025DDF" w:rsidP="00025DDF">
      <w:pPr>
        <w:pStyle w:val="EndNoteBibliography"/>
      </w:pPr>
    </w:p>
    <w:p w14:paraId="125478E4" w14:textId="77777777" w:rsidR="00025DDF" w:rsidRPr="00025DDF" w:rsidRDefault="00025DDF" w:rsidP="00025DDF">
      <w:pPr>
        <w:pStyle w:val="EndNoteBibliography"/>
      </w:pPr>
      <w:r w:rsidRPr="00025DDF">
        <w:t>35. RstudioTeam. RStudio: Integrated Development for R. Boston, MA: RStudio, PBC; 2020.</w:t>
      </w:r>
    </w:p>
    <w:p w14:paraId="3B5BE4B8" w14:textId="77777777" w:rsidR="00025DDF" w:rsidRPr="00025DDF" w:rsidRDefault="00025DDF" w:rsidP="00025DDF">
      <w:pPr>
        <w:pStyle w:val="EndNoteBibliography"/>
      </w:pPr>
    </w:p>
    <w:p w14:paraId="74ADC93C" w14:textId="77777777" w:rsidR="00025DDF" w:rsidRPr="00025DDF" w:rsidRDefault="00025DDF" w:rsidP="00025DDF">
      <w:pPr>
        <w:pStyle w:val="EndNoteBibliography"/>
      </w:pPr>
      <w:r w:rsidRPr="00025DDF">
        <w:t>36. Dennison SM, Reichartz M, Seaton KE, Dutta S, Wille-Reece U, Hill AV, Ewer KJ, Rountree W, Sarzotti-Kelsoe M, Ozaki DA. Qualified Biolayer Interferometry Avidity Measurements Distinguish the Heterogeneity of Antibody Interactions with</w:t>
      </w:r>
      <w:r w:rsidRPr="00025DDF">
        <w:rPr>
          <w:i/>
        </w:rPr>
        <w:t xml:space="preserve"> Plasmodium falciparum</w:t>
      </w:r>
      <w:r w:rsidRPr="00025DDF">
        <w:t xml:space="preserve"> Circumsporozoite Protein Antigens. The Journal of Immunology. 2018;201(4):1315-1326.</w:t>
      </w:r>
    </w:p>
    <w:p w14:paraId="129C5688" w14:textId="77777777" w:rsidR="00025DDF" w:rsidRPr="00025DDF" w:rsidRDefault="00025DDF" w:rsidP="00025DDF">
      <w:pPr>
        <w:pStyle w:val="EndNoteBibliography"/>
      </w:pPr>
    </w:p>
    <w:p w14:paraId="29C10E7F" w14:textId="77777777" w:rsidR="00025DDF" w:rsidRPr="00025DDF" w:rsidRDefault="00025DDF" w:rsidP="00025DDF">
      <w:pPr>
        <w:pStyle w:val="EndNoteBibliography"/>
      </w:pPr>
      <w:r w:rsidRPr="00025DDF">
        <w:t>37. Diebolder CA, Beurskens FJ, de Jong RN, Koning RI, Strumane K, Lindorfer MA, Voorhorst M, Ugurlar D, Rosati S, Heck AJ, van de Winkel JG, Wilson IA, Koster AJ, Taylor RP, Saphire EO, Burton DR, Schuurman J, Gros P, Parren PW. Complement is activated by IgG hexamers assembled at the cell surface. Science. 2014 Mar 14;343(6176):1260-3. Epub 2014/03/15. doi:10.1126/science.1248943. Cited in: Pubmed; PMID 24626930.</w:t>
      </w:r>
    </w:p>
    <w:p w14:paraId="6F6DEDA6" w14:textId="77777777" w:rsidR="00025DDF" w:rsidRPr="00025DDF" w:rsidRDefault="00025DDF" w:rsidP="00025DDF">
      <w:pPr>
        <w:pStyle w:val="EndNoteBibliography"/>
      </w:pPr>
    </w:p>
    <w:p w14:paraId="0F764176" w14:textId="77777777" w:rsidR="00025DDF" w:rsidRPr="00025DDF" w:rsidRDefault="00025DDF" w:rsidP="00025DDF">
      <w:pPr>
        <w:pStyle w:val="EndNoteBibliography"/>
      </w:pPr>
      <w:r w:rsidRPr="00025DDF">
        <w:t>38. Vidarsson G, Dekkers G, Rispens T. IgG subclasses and allotypes: from structure to effector functions. Front Immunol. 2014;5:520. Epub 2014/11/05. doi:10.3389/fimmu.2014.00520. Cited in: Pubmed; PMID 25368619.</w:t>
      </w:r>
    </w:p>
    <w:p w14:paraId="670755D7" w14:textId="77777777" w:rsidR="00025DDF" w:rsidRPr="00025DDF" w:rsidRDefault="00025DDF" w:rsidP="00025DDF">
      <w:pPr>
        <w:pStyle w:val="EndNoteBibliography"/>
      </w:pPr>
    </w:p>
    <w:p w14:paraId="37C136EB" w14:textId="77777777" w:rsidR="00025DDF" w:rsidRPr="00025DDF" w:rsidRDefault="00025DDF" w:rsidP="00025DDF">
      <w:pPr>
        <w:pStyle w:val="EndNoteBibliography"/>
      </w:pPr>
      <w:r w:rsidRPr="00025DDF">
        <w:t>39. Tijani MK, Reddy SB, Langer C, Beeson JG, Wahlgren M, Nwuba RI, Persson KEM. Factors influencing the induction of high affinity antibodies</w:t>
      </w:r>
      <w:r w:rsidRPr="00025DDF">
        <w:rPr>
          <w:i/>
        </w:rPr>
        <w:t xml:space="preserve"> to Plasmodium falciparum</w:t>
      </w:r>
      <w:r w:rsidRPr="00025DDF">
        <w:t xml:space="preserve"> merozoite antigens and how affinity changes over time. Scientific Reports. 2018 2018/06/13;8(1):9026. doi:10.1038/s41598-018-27361-w.</w:t>
      </w:r>
    </w:p>
    <w:p w14:paraId="51D970DA" w14:textId="77777777" w:rsidR="00025DDF" w:rsidRPr="00025DDF" w:rsidRDefault="00025DDF" w:rsidP="00025DDF">
      <w:pPr>
        <w:pStyle w:val="EndNoteBibliography"/>
      </w:pPr>
    </w:p>
    <w:p w14:paraId="12E0501E" w14:textId="77777777" w:rsidR="00025DDF" w:rsidRPr="00025DDF" w:rsidRDefault="00025DDF" w:rsidP="00025DDF">
      <w:pPr>
        <w:pStyle w:val="EndNoteBibliography"/>
      </w:pPr>
      <w:r w:rsidRPr="00025DDF">
        <w:t>40. Akpogheneta O, Dunyo S, Pinder M, Conway D. Boosting antibody responses to</w:t>
      </w:r>
      <w:r w:rsidRPr="00025DDF">
        <w:rPr>
          <w:i/>
        </w:rPr>
        <w:t xml:space="preserve"> Plasmodium falciparum </w:t>
      </w:r>
      <w:r w:rsidRPr="00025DDF">
        <w:t>merozoite antigens in children with highly seasonal exposure to infection. Journal of Parasite Immunology. 2010;32(4):296-304.</w:t>
      </w:r>
    </w:p>
    <w:p w14:paraId="1B2EABF7" w14:textId="77777777" w:rsidR="00025DDF" w:rsidRPr="00025DDF" w:rsidRDefault="00025DDF" w:rsidP="00025DDF">
      <w:pPr>
        <w:pStyle w:val="EndNoteBibliography"/>
      </w:pPr>
    </w:p>
    <w:p w14:paraId="7B6B2201" w14:textId="77777777" w:rsidR="00025DDF" w:rsidRPr="00025DDF" w:rsidRDefault="00025DDF" w:rsidP="00025DDF">
      <w:pPr>
        <w:pStyle w:val="EndNoteBibliography"/>
      </w:pPr>
      <w:r w:rsidRPr="00025DDF">
        <w:lastRenderedPageBreak/>
        <w:t>41. Wu RL, Idris AH, Berkowitz NM, Happe M, Gaudinski MR, Buettner C, Strom L, Awan SF, Holman LA, Mendoza F, Gordon IJ, Hu Z, Campos Chagas A, Wang LT, Da Silva Pereira L, Francica JR, Kisalu NK, Flynn BJ, Shi W, Kong WP, O'Connell S, Plummer SH, Beck A, McDermott A, Narpala SR, Serebryannyy L, Castro M, Silva R, Imam M, Pittman I, Hickman SP, McDougal AJ, Lukoskie AE, Murphy JR, Gall JG, Carlton K, Morgan P, Seo E, Stein JA, Vazquez S, Telscher S, Capparelli EV, Coates EE, Mascola JR, Ledgerwood JE, Dropulic LK, Seder RA, Team VRCS. Low-Dose Subcutaneous or Intravenous Monoclonal Antibody to Prevent Malaria. N Engl J Med. 2022 Aug 4;387(5):397-407. Epub 2022/08/04. doi:10.1056/NEJMoa2203067. Cited in: Pubmed; PMID 35921449.</w:t>
      </w:r>
    </w:p>
    <w:p w14:paraId="40B0C1D1" w14:textId="77777777" w:rsidR="00025DDF" w:rsidRPr="00025DDF" w:rsidRDefault="00025DDF" w:rsidP="00025DDF">
      <w:pPr>
        <w:pStyle w:val="EndNoteBibliography"/>
      </w:pPr>
    </w:p>
    <w:p w14:paraId="25697835" w14:textId="77777777" w:rsidR="00025DDF" w:rsidRPr="00025DDF" w:rsidRDefault="00025DDF" w:rsidP="00025DDF">
      <w:pPr>
        <w:pStyle w:val="EndNoteBibliography"/>
      </w:pPr>
      <w:r w:rsidRPr="00025DDF">
        <w:t>42. Williams KL, Guerrero S, Flores-Garcia Y, Kim D, Williamson KS, Siska C, Smidt P, Jepson SZ, Li K, Dennison SM, Mathis-Torres S, Chen X, Wille-Reece U, MacGill RS, Walker M, Jongert E, King CR, Ockenhouse C, Glanville J, Moon JE, Regules JA, Tan YC, Cavet G, Lippow SM, Robinson WH, Dutta S, Tomaras GD, Zavala F, Ketchem RR, Emerling DE. A candidate antibody drug for prevention of malaria. Nat Med. 2024 Jan;30(1):117-129. eng. W.H.R. owns equity in, serves as a consultant to and is a member of the Board of Directors of Atreca, Inc. K.L.W., S.G., K.S.W. and S.M.L. own equity in, and are employed by, Atreca, Inc. D.E.E. and M.W. own equity in, and serve as consultants to, Atreca, Inc. G.C. and D.K. own equity in Atreca, Inc. C.S., P.S., S.Z.J. and R.R.K. are employed by Just – Evotec Biologics. E.J. owns equity in, and is employed by, GSK. U.W.-R. is employed by BioNTech. J.G. owns equity in, is employed by and is a member of the Board of Directors of Centivax, Inc. Y.C.T. owns equity in Atreca, Inc. and is employed by Nuevocor Pte. Ltd. K.L.W., S.M.L., R.R.K. and D.E.E. are coinventors on patent applications filed by Atreca, Inc. that include antibodies to CSP. The remaining authors declare no competing interests. Epub 20240102. doi:10.1038/s41591-023-02659-z. Cited in: Pubmed; PMID 38167935.</w:t>
      </w:r>
    </w:p>
    <w:p w14:paraId="48369A4B" w14:textId="77777777" w:rsidR="00025DDF" w:rsidRPr="00025DDF" w:rsidRDefault="00025DDF" w:rsidP="00025DDF">
      <w:pPr>
        <w:pStyle w:val="EndNoteBibliography"/>
      </w:pPr>
    </w:p>
    <w:p w14:paraId="0B56B2F0" w14:textId="77777777" w:rsidR="00025DDF" w:rsidRPr="00025DDF" w:rsidRDefault="00025DDF" w:rsidP="00025DDF">
      <w:pPr>
        <w:pStyle w:val="EndNoteBibliography"/>
      </w:pPr>
      <w:r w:rsidRPr="00025DDF">
        <w:t>43. Beeson JG, Drew DR, Boyle MJ, Feng G, Fowkes FJ, Richards JS. Merozoite surface proteins in red blood cell invasion, immunity and vaccines against malaria. FEMS Microbiol Rev. 2016 May;40(3):343-72. Epub 2016/02/03. doi:10.1093/femsre/fuw001. Cited in: Pubmed; PMID 26833236.</w:t>
      </w:r>
    </w:p>
    <w:p w14:paraId="6B5DD17F" w14:textId="77777777" w:rsidR="00025DDF" w:rsidRPr="00025DDF" w:rsidRDefault="00025DDF" w:rsidP="00025DDF">
      <w:pPr>
        <w:pStyle w:val="EndNoteBibliography"/>
      </w:pPr>
    </w:p>
    <w:p w14:paraId="3DEA3D74" w14:textId="6A2A9DEF" w:rsidR="00025DDF" w:rsidRPr="00025DDF" w:rsidRDefault="00025DDF" w:rsidP="00025DDF">
      <w:pPr>
        <w:pStyle w:val="EndNoteBibliography"/>
      </w:pPr>
      <w:r w:rsidRPr="00025DDF">
        <w:t xml:space="preserve">44. Bellamy DG. Investigating protective mechanisms of anti-sporozoite vaccines. </w:t>
      </w:r>
      <w:hyperlink r:id="rId26" w:history="1">
        <w:r w:rsidRPr="00025DDF">
          <w:rPr>
            <w:rStyle w:val="Hyperlink"/>
          </w:rPr>
          <w:t>https://ora.ox.ac.uk/objects/uuid:0233a217-674b-4672-8ae3-056053ecf207</w:t>
        </w:r>
      </w:hyperlink>
      <w:r w:rsidRPr="00025DDF">
        <w:t xml:space="preserve">: Oxford University; 2023. PhD Thesis. </w:t>
      </w:r>
      <w:hyperlink r:id="rId27" w:history="1">
        <w:r w:rsidRPr="00025DDF">
          <w:rPr>
            <w:rStyle w:val="Hyperlink"/>
          </w:rPr>
          <w:t>https://ora.ox.ac.uk/objects/uuid:0233a217-674b-4672-8ae3-056053ecf207</w:t>
        </w:r>
      </w:hyperlink>
      <w:r w:rsidRPr="00025DDF">
        <w:t>.</w:t>
      </w:r>
    </w:p>
    <w:p w14:paraId="019ABA95" w14:textId="77777777" w:rsidR="00025DDF" w:rsidRPr="00025DDF" w:rsidRDefault="00025DDF" w:rsidP="00025DDF">
      <w:pPr>
        <w:pStyle w:val="EndNoteBibliography"/>
      </w:pPr>
    </w:p>
    <w:p w14:paraId="67E19FBB" w14:textId="77777777" w:rsidR="00025DDF" w:rsidRPr="00025DDF" w:rsidRDefault="00025DDF" w:rsidP="00025DDF">
      <w:pPr>
        <w:pStyle w:val="EndNoteBibliography"/>
      </w:pPr>
      <w:r w:rsidRPr="00025DDF">
        <w:t>45. Palm A-KE, Henry C. Remembrance of Things Past: Long-Term B Cell Memory After Infection and Vaccination [Review]. Frontiers in Immunology. 2019 2019-July-31;10:1787. English. doi:10.3389/fimmu.2019.01787.</w:t>
      </w:r>
    </w:p>
    <w:p w14:paraId="5160ACAA" w14:textId="77777777" w:rsidR="00025DDF" w:rsidRPr="00025DDF" w:rsidRDefault="00025DDF" w:rsidP="00025DDF">
      <w:pPr>
        <w:pStyle w:val="EndNoteBibliography"/>
      </w:pPr>
    </w:p>
    <w:p w14:paraId="31B72ADB" w14:textId="77777777" w:rsidR="00025DDF" w:rsidRPr="00025DDF" w:rsidRDefault="00025DDF" w:rsidP="00025DDF">
      <w:pPr>
        <w:pStyle w:val="EndNoteBibliography"/>
      </w:pPr>
      <w:r w:rsidRPr="00025DDF">
        <w:t>46. Adda CG, MacRaild CA, Reiling L, Wycherley K, Boyle MJ, Kienzle V, Masendycz P, Foley M, Beeson JG, Norton RS, Anders RF. Antigenic characterization of an intrinsically unstructured protein, Plasmodium falciparum merozoite surface protein 2. Infect Immun. 2012 Dec;80(12):4177-85. eng. Epub 2012/09/12. doi:10.1128/iai.00665-12. Cited in: Pubmed; PMID 22966050.</w:t>
      </w:r>
    </w:p>
    <w:p w14:paraId="56FC00DC" w14:textId="77777777" w:rsidR="00025DDF" w:rsidRPr="00025DDF" w:rsidRDefault="00025DDF" w:rsidP="00025DDF">
      <w:pPr>
        <w:pStyle w:val="EndNoteBibliography"/>
      </w:pPr>
    </w:p>
    <w:p w14:paraId="6C778D30" w14:textId="77777777" w:rsidR="00025DDF" w:rsidRPr="00025DDF" w:rsidRDefault="00025DDF" w:rsidP="00025DDF">
      <w:pPr>
        <w:pStyle w:val="EndNoteBibliography"/>
      </w:pPr>
      <w:r w:rsidRPr="00025DDF">
        <w:t xml:space="preserve">47. Reddy SB, Anders RF, Cross N, Mueller I, Senn N, Stanisic DI, Siba PM, Wahlgren M, Kironde F, Beeson JG, Persson KEM. Differences in affinity of monoclonal and naturally acquired polyclonal antibodies against </w:t>
      </w:r>
      <w:r w:rsidRPr="00025DDF">
        <w:rPr>
          <w:i/>
        </w:rPr>
        <w:t>Plasmodium falciparum</w:t>
      </w:r>
      <w:r w:rsidRPr="00025DDF">
        <w:t xml:space="preserve"> merozoite antigens. BMC Microbiology. 2015 Jul 3;15(1):133. Epub 2015/07/08. doi:10.1186/s12866-015-0461-1. Cited in: Pubmed; PMID 26149471.</w:t>
      </w:r>
    </w:p>
    <w:p w14:paraId="113C2161" w14:textId="77777777" w:rsidR="00025DDF" w:rsidRPr="00025DDF" w:rsidRDefault="00025DDF" w:rsidP="00025DDF">
      <w:pPr>
        <w:pStyle w:val="EndNoteBibliography"/>
      </w:pPr>
    </w:p>
    <w:p w14:paraId="201A92D6" w14:textId="41706E16" w:rsidR="007820FB" w:rsidRDefault="000C10D3">
      <w:r>
        <w:fldChar w:fldCharType="end"/>
      </w:r>
    </w:p>
    <w:sectPr w:rsidR="007820FB" w:rsidSect="004D4D9D">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9CF39" w14:textId="77777777" w:rsidR="003E75EE" w:rsidRDefault="003E75EE" w:rsidP="00A608BA">
      <w:pPr>
        <w:spacing w:before="0" w:line="240" w:lineRule="auto"/>
      </w:pPr>
      <w:r>
        <w:separator/>
      </w:r>
    </w:p>
  </w:endnote>
  <w:endnote w:type="continuationSeparator" w:id="0">
    <w:p w14:paraId="4DB8BD50" w14:textId="77777777" w:rsidR="003E75EE" w:rsidRDefault="003E75EE" w:rsidP="00A608B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4833197"/>
      <w:docPartObj>
        <w:docPartGallery w:val="Page Numbers (Bottom of Page)"/>
        <w:docPartUnique/>
      </w:docPartObj>
    </w:sdtPr>
    <w:sdtEndPr>
      <w:rPr>
        <w:noProof/>
      </w:rPr>
    </w:sdtEndPr>
    <w:sdtContent>
      <w:p w14:paraId="62C1D962" w14:textId="35D84CE3" w:rsidR="00A608BA" w:rsidRDefault="00A608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8B090C" w14:textId="77777777" w:rsidR="00A608BA" w:rsidRDefault="00A60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982CF" w14:textId="77777777" w:rsidR="003E75EE" w:rsidRDefault="003E75EE" w:rsidP="00A608BA">
      <w:pPr>
        <w:spacing w:before="0" w:line="240" w:lineRule="auto"/>
      </w:pPr>
      <w:r>
        <w:separator/>
      </w:r>
    </w:p>
  </w:footnote>
  <w:footnote w:type="continuationSeparator" w:id="0">
    <w:p w14:paraId="6F9BD445" w14:textId="77777777" w:rsidR="003E75EE" w:rsidRDefault="003E75EE" w:rsidP="00A608BA">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408B1"/>
    <w:multiLevelType w:val="hybridMultilevel"/>
    <w:tmpl w:val="2DC431CE"/>
    <w:lvl w:ilvl="0" w:tplc="0C09001B">
      <w:start w:val="1"/>
      <w:numFmt w:val="low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3C00C33"/>
    <w:multiLevelType w:val="hybridMultilevel"/>
    <w:tmpl w:val="FF4CD3CE"/>
    <w:lvl w:ilvl="0" w:tplc="174619C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0368E9"/>
    <w:multiLevelType w:val="hybridMultilevel"/>
    <w:tmpl w:val="F7C04B62"/>
    <w:lvl w:ilvl="0" w:tplc="101C562A">
      <w:start w:val="1"/>
      <w:numFmt w:val="low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E113FA"/>
    <w:multiLevelType w:val="hybridMultilevel"/>
    <w:tmpl w:val="6CA8C608"/>
    <w:lvl w:ilvl="0" w:tplc="71D8F38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05A6079"/>
    <w:multiLevelType w:val="hybridMultilevel"/>
    <w:tmpl w:val="CC16F0EC"/>
    <w:lvl w:ilvl="0" w:tplc="15443A2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AEC6135"/>
    <w:multiLevelType w:val="hybridMultilevel"/>
    <w:tmpl w:val="554CDB74"/>
    <w:lvl w:ilvl="0" w:tplc="40B021D6">
      <w:start w:val="1"/>
      <w:numFmt w:val="lowerRoman"/>
      <w:lvlText w:val="%1)"/>
      <w:lvlJc w:val="left"/>
      <w:pPr>
        <w:ind w:left="1080" w:hanging="72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1B64D6C"/>
    <w:multiLevelType w:val="hybridMultilevel"/>
    <w:tmpl w:val="7E12EBEC"/>
    <w:lvl w:ilvl="0" w:tplc="4DC04B2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746323C"/>
    <w:multiLevelType w:val="hybridMultilevel"/>
    <w:tmpl w:val="5A9A39A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C82E89"/>
    <w:multiLevelType w:val="hybridMultilevel"/>
    <w:tmpl w:val="D444AE7C"/>
    <w:lvl w:ilvl="0" w:tplc="A0CE694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436E92"/>
    <w:multiLevelType w:val="multilevel"/>
    <w:tmpl w:val="777A0C2C"/>
    <w:lvl w:ilvl="0">
      <w:start w:val="6"/>
      <w:numFmt w:val="decimal"/>
      <w:suff w:val="space"/>
      <w:lvlText w:val="Chapter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407B5FD0"/>
    <w:multiLevelType w:val="hybridMultilevel"/>
    <w:tmpl w:val="EFFC405C"/>
    <w:lvl w:ilvl="0" w:tplc="7930C2D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2951508"/>
    <w:multiLevelType w:val="hybridMultilevel"/>
    <w:tmpl w:val="C04231B4"/>
    <w:lvl w:ilvl="0" w:tplc="5A84F66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39617FD"/>
    <w:multiLevelType w:val="multilevel"/>
    <w:tmpl w:val="66E83DBE"/>
    <w:lvl w:ilvl="0">
      <w:start w:val="5"/>
      <w:numFmt w:val="decimal"/>
      <w:suff w:val="space"/>
      <w:lvlText w:val="Chapter %1"/>
      <w:lvlJc w:val="left"/>
      <w:pPr>
        <w:ind w:left="0" w:firstLine="0"/>
      </w:pPr>
      <w:rPr>
        <w:rFonts w:hint="default"/>
      </w:rPr>
    </w:lvl>
    <w:lvl w:ilvl="1">
      <w:start w:val="1"/>
      <w:numFmt w:val="decimal"/>
      <w:suff w:val="nothing"/>
      <w:lvlText w:val="5.%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4F274793"/>
    <w:multiLevelType w:val="hybridMultilevel"/>
    <w:tmpl w:val="7B84189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0C54DE9"/>
    <w:multiLevelType w:val="hybridMultilevel"/>
    <w:tmpl w:val="CB7CE47E"/>
    <w:lvl w:ilvl="0" w:tplc="70F25CC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2780B30"/>
    <w:multiLevelType w:val="hybridMultilevel"/>
    <w:tmpl w:val="B8BA4A60"/>
    <w:lvl w:ilvl="0" w:tplc="5A84F668">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6DF0282"/>
    <w:multiLevelType w:val="hybridMultilevel"/>
    <w:tmpl w:val="A06A8690"/>
    <w:lvl w:ilvl="0" w:tplc="CD304810">
      <w:start w:val="1"/>
      <w:numFmt w:val="upperLetter"/>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F607382"/>
    <w:multiLevelType w:val="hybridMultilevel"/>
    <w:tmpl w:val="5194EAF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1CA11C5"/>
    <w:multiLevelType w:val="hybridMultilevel"/>
    <w:tmpl w:val="D00C02FA"/>
    <w:lvl w:ilvl="0" w:tplc="0C09001B">
      <w:start w:val="1"/>
      <w:numFmt w:val="low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74330B0B"/>
    <w:multiLevelType w:val="hybridMultilevel"/>
    <w:tmpl w:val="06DC973E"/>
    <w:lvl w:ilvl="0" w:tplc="61A8DE4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21393606">
    <w:abstractNumId w:val="6"/>
  </w:num>
  <w:num w:numId="2" w16cid:durableId="1913192995">
    <w:abstractNumId w:val="2"/>
  </w:num>
  <w:num w:numId="3" w16cid:durableId="591284138">
    <w:abstractNumId w:val="5"/>
  </w:num>
  <w:num w:numId="4" w16cid:durableId="1166553686">
    <w:abstractNumId w:val="8"/>
  </w:num>
  <w:num w:numId="5" w16cid:durableId="210968718">
    <w:abstractNumId w:val="11"/>
  </w:num>
  <w:num w:numId="6" w16cid:durableId="1648390367">
    <w:abstractNumId w:val="13"/>
  </w:num>
  <w:num w:numId="7" w16cid:durableId="2120945739">
    <w:abstractNumId w:val="17"/>
  </w:num>
  <w:num w:numId="8" w16cid:durableId="771167389">
    <w:abstractNumId w:val="7"/>
  </w:num>
  <w:num w:numId="9" w16cid:durableId="1369531847">
    <w:abstractNumId w:val="15"/>
  </w:num>
  <w:num w:numId="10" w16cid:durableId="532576504">
    <w:abstractNumId w:val="18"/>
  </w:num>
  <w:num w:numId="11" w16cid:durableId="90274227">
    <w:abstractNumId w:val="0"/>
  </w:num>
  <w:num w:numId="12" w16cid:durableId="1042826794">
    <w:abstractNumId w:val="3"/>
  </w:num>
  <w:num w:numId="13" w16cid:durableId="132791355">
    <w:abstractNumId w:val="1"/>
  </w:num>
  <w:num w:numId="14" w16cid:durableId="1974561741">
    <w:abstractNumId w:val="12"/>
  </w:num>
  <w:num w:numId="15" w16cid:durableId="1361473022">
    <w:abstractNumId w:val="16"/>
  </w:num>
  <w:num w:numId="16" w16cid:durableId="880896277">
    <w:abstractNumId w:val="19"/>
  </w:num>
  <w:num w:numId="17" w16cid:durableId="566914756">
    <w:abstractNumId w:val="9"/>
  </w:num>
  <w:num w:numId="18" w16cid:durableId="1006710865">
    <w:abstractNumId w:val="10"/>
  </w:num>
  <w:num w:numId="19" w16cid:durableId="262149502">
    <w:abstractNumId w:val="14"/>
  </w:num>
  <w:num w:numId="20" w16cid:durableId="14212969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arax2nrzww9evftyvset22p0weddrtv5e&quot;&gt;Jess Affinity paper 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record-ids&gt;&lt;/item&gt;&lt;/Libraries&gt;"/>
  </w:docVars>
  <w:rsids>
    <w:rsidRoot w:val="009E4A81"/>
    <w:rsid w:val="00003F34"/>
    <w:rsid w:val="0000526C"/>
    <w:rsid w:val="00007B7E"/>
    <w:rsid w:val="00011F29"/>
    <w:rsid w:val="0001396B"/>
    <w:rsid w:val="00015AAE"/>
    <w:rsid w:val="00016F04"/>
    <w:rsid w:val="000235BD"/>
    <w:rsid w:val="00024917"/>
    <w:rsid w:val="00025DDF"/>
    <w:rsid w:val="000275D3"/>
    <w:rsid w:val="00030CCE"/>
    <w:rsid w:val="00032952"/>
    <w:rsid w:val="0003369A"/>
    <w:rsid w:val="00033C5C"/>
    <w:rsid w:val="00034706"/>
    <w:rsid w:val="00035D58"/>
    <w:rsid w:val="000370B2"/>
    <w:rsid w:val="000436FA"/>
    <w:rsid w:val="00043F65"/>
    <w:rsid w:val="00044C53"/>
    <w:rsid w:val="00046081"/>
    <w:rsid w:val="00051967"/>
    <w:rsid w:val="00061596"/>
    <w:rsid w:val="00061D3A"/>
    <w:rsid w:val="00063538"/>
    <w:rsid w:val="00072B34"/>
    <w:rsid w:val="00074C8F"/>
    <w:rsid w:val="00075593"/>
    <w:rsid w:val="00076551"/>
    <w:rsid w:val="00076706"/>
    <w:rsid w:val="00084DB4"/>
    <w:rsid w:val="00085755"/>
    <w:rsid w:val="00092CDC"/>
    <w:rsid w:val="000A07AC"/>
    <w:rsid w:val="000A0931"/>
    <w:rsid w:val="000A11A3"/>
    <w:rsid w:val="000A55F9"/>
    <w:rsid w:val="000A5EC1"/>
    <w:rsid w:val="000A632B"/>
    <w:rsid w:val="000A63FE"/>
    <w:rsid w:val="000A66B3"/>
    <w:rsid w:val="000A7182"/>
    <w:rsid w:val="000A7B54"/>
    <w:rsid w:val="000B4413"/>
    <w:rsid w:val="000C10D3"/>
    <w:rsid w:val="000C1E93"/>
    <w:rsid w:val="000C21B6"/>
    <w:rsid w:val="000C3AD9"/>
    <w:rsid w:val="000C6B08"/>
    <w:rsid w:val="000C7638"/>
    <w:rsid w:val="000D3EB7"/>
    <w:rsid w:val="000D3FA7"/>
    <w:rsid w:val="000E0EE5"/>
    <w:rsid w:val="000E0FC8"/>
    <w:rsid w:val="000E3A02"/>
    <w:rsid w:val="000E441F"/>
    <w:rsid w:val="000E7013"/>
    <w:rsid w:val="000E7F03"/>
    <w:rsid w:val="000F0B2C"/>
    <w:rsid w:val="000F2376"/>
    <w:rsid w:val="000F3E1F"/>
    <w:rsid w:val="000F5A62"/>
    <w:rsid w:val="001031A6"/>
    <w:rsid w:val="001042CF"/>
    <w:rsid w:val="00104A7C"/>
    <w:rsid w:val="00110618"/>
    <w:rsid w:val="00110E35"/>
    <w:rsid w:val="00111541"/>
    <w:rsid w:val="00111FBE"/>
    <w:rsid w:val="0011394E"/>
    <w:rsid w:val="001162D1"/>
    <w:rsid w:val="00116A76"/>
    <w:rsid w:val="0012027B"/>
    <w:rsid w:val="00120591"/>
    <w:rsid w:val="001248D2"/>
    <w:rsid w:val="00124AD7"/>
    <w:rsid w:val="00126708"/>
    <w:rsid w:val="00130EC2"/>
    <w:rsid w:val="00134CC9"/>
    <w:rsid w:val="00136FEC"/>
    <w:rsid w:val="001371F7"/>
    <w:rsid w:val="001374DF"/>
    <w:rsid w:val="00142B43"/>
    <w:rsid w:val="00142E0F"/>
    <w:rsid w:val="00143F73"/>
    <w:rsid w:val="00144449"/>
    <w:rsid w:val="001444C6"/>
    <w:rsid w:val="00146ABD"/>
    <w:rsid w:val="00146DFD"/>
    <w:rsid w:val="00150BDC"/>
    <w:rsid w:val="00153EC9"/>
    <w:rsid w:val="00156059"/>
    <w:rsid w:val="0015690D"/>
    <w:rsid w:val="001574CD"/>
    <w:rsid w:val="00160AE4"/>
    <w:rsid w:val="001634D2"/>
    <w:rsid w:val="0016354D"/>
    <w:rsid w:val="00163B9E"/>
    <w:rsid w:val="00164AEA"/>
    <w:rsid w:val="00165AB6"/>
    <w:rsid w:val="0016653A"/>
    <w:rsid w:val="001708E5"/>
    <w:rsid w:val="001711AF"/>
    <w:rsid w:val="00171228"/>
    <w:rsid w:val="00171632"/>
    <w:rsid w:val="001722F1"/>
    <w:rsid w:val="00177AAF"/>
    <w:rsid w:val="00181C80"/>
    <w:rsid w:val="00181E8D"/>
    <w:rsid w:val="001853E1"/>
    <w:rsid w:val="001865C7"/>
    <w:rsid w:val="00192ECA"/>
    <w:rsid w:val="001958F1"/>
    <w:rsid w:val="0019737B"/>
    <w:rsid w:val="001A1378"/>
    <w:rsid w:val="001A2491"/>
    <w:rsid w:val="001A53EA"/>
    <w:rsid w:val="001A727B"/>
    <w:rsid w:val="001A73ED"/>
    <w:rsid w:val="001B20CA"/>
    <w:rsid w:val="001C02DB"/>
    <w:rsid w:val="001C1C41"/>
    <w:rsid w:val="001C34C1"/>
    <w:rsid w:val="001D0AC9"/>
    <w:rsid w:val="001D0AD3"/>
    <w:rsid w:val="001D11EC"/>
    <w:rsid w:val="001D6255"/>
    <w:rsid w:val="001D7CD0"/>
    <w:rsid w:val="001E1556"/>
    <w:rsid w:val="001E1C99"/>
    <w:rsid w:val="001E47F7"/>
    <w:rsid w:val="001E6016"/>
    <w:rsid w:val="001E6B56"/>
    <w:rsid w:val="001F2F0D"/>
    <w:rsid w:val="001F4ECF"/>
    <w:rsid w:val="001F6792"/>
    <w:rsid w:val="00206693"/>
    <w:rsid w:val="002109C6"/>
    <w:rsid w:val="00210AB3"/>
    <w:rsid w:val="00210B17"/>
    <w:rsid w:val="00211992"/>
    <w:rsid w:val="00211FC3"/>
    <w:rsid w:val="00214B84"/>
    <w:rsid w:val="002227E7"/>
    <w:rsid w:val="002230B2"/>
    <w:rsid w:val="0022341B"/>
    <w:rsid w:val="00223B5B"/>
    <w:rsid w:val="00226CEC"/>
    <w:rsid w:val="0023080E"/>
    <w:rsid w:val="00233951"/>
    <w:rsid w:val="00237774"/>
    <w:rsid w:val="0024200D"/>
    <w:rsid w:val="00244D28"/>
    <w:rsid w:val="00246D87"/>
    <w:rsid w:val="00251225"/>
    <w:rsid w:val="002526F1"/>
    <w:rsid w:val="00253FE2"/>
    <w:rsid w:val="00257858"/>
    <w:rsid w:val="002616C0"/>
    <w:rsid w:val="002638E8"/>
    <w:rsid w:val="002639A8"/>
    <w:rsid w:val="00265169"/>
    <w:rsid w:val="00265469"/>
    <w:rsid w:val="002664A3"/>
    <w:rsid w:val="002675DC"/>
    <w:rsid w:val="00267ED3"/>
    <w:rsid w:val="00272149"/>
    <w:rsid w:val="00275911"/>
    <w:rsid w:val="002765E5"/>
    <w:rsid w:val="00280A9F"/>
    <w:rsid w:val="00283064"/>
    <w:rsid w:val="00284137"/>
    <w:rsid w:val="0028563B"/>
    <w:rsid w:val="00285EAE"/>
    <w:rsid w:val="00290E31"/>
    <w:rsid w:val="00294235"/>
    <w:rsid w:val="0029662F"/>
    <w:rsid w:val="00296F32"/>
    <w:rsid w:val="00297CFE"/>
    <w:rsid w:val="002A0535"/>
    <w:rsid w:val="002A3B21"/>
    <w:rsid w:val="002A5F2E"/>
    <w:rsid w:val="002B044C"/>
    <w:rsid w:val="002B563F"/>
    <w:rsid w:val="002C0337"/>
    <w:rsid w:val="002C0972"/>
    <w:rsid w:val="002C2263"/>
    <w:rsid w:val="002C31E6"/>
    <w:rsid w:val="002D1BAE"/>
    <w:rsid w:val="002D304E"/>
    <w:rsid w:val="002D3EA2"/>
    <w:rsid w:val="002D61DB"/>
    <w:rsid w:val="002D7B4C"/>
    <w:rsid w:val="002E1AC6"/>
    <w:rsid w:val="002E1E23"/>
    <w:rsid w:val="002E2207"/>
    <w:rsid w:val="002E6C48"/>
    <w:rsid w:val="002E7172"/>
    <w:rsid w:val="002F303A"/>
    <w:rsid w:val="002F38FC"/>
    <w:rsid w:val="002F5B86"/>
    <w:rsid w:val="002F5CA7"/>
    <w:rsid w:val="002F6442"/>
    <w:rsid w:val="002F7EAA"/>
    <w:rsid w:val="003007B4"/>
    <w:rsid w:val="003022F9"/>
    <w:rsid w:val="00302B08"/>
    <w:rsid w:val="00302EA5"/>
    <w:rsid w:val="00306173"/>
    <w:rsid w:val="00306438"/>
    <w:rsid w:val="00314A57"/>
    <w:rsid w:val="0031602E"/>
    <w:rsid w:val="00316B54"/>
    <w:rsid w:val="00317778"/>
    <w:rsid w:val="00317A17"/>
    <w:rsid w:val="00320E43"/>
    <w:rsid w:val="003231BB"/>
    <w:rsid w:val="00323FA6"/>
    <w:rsid w:val="0033039D"/>
    <w:rsid w:val="00332FD4"/>
    <w:rsid w:val="00333CDE"/>
    <w:rsid w:val="0033472B"/>
    <w:rsid w:val="0033640F"/>
    <w:rsid w:val="00337625"/>
    <w:rsid w:val="00337797"/>
    <w:rsid w:val="00337FC0"/>
    <w:rsid w:val="00342E02"/>
    <w:rsid w:val="003438A7"/>
    <w:rsid w:val="00350110"/>
    <w:rsid w:val="003509DA"/>
    <w:rsid w:val="00352E89"/>
    <w:rsid w:val="003533CF"/>
    <w:rsid w:val="00356EA9"/>
    <w:rsid w:val="003619A9"/>
    <w:rsid w:val="00362DE0"/>
    <w:rsid w:val="003635E1"/>
    <w:rsid w:val="003647ED"/>
    <w:rsid w:val="00366FE7"/>
    <w:rsid w:val="0036766A"/>
    <w:rsid w:val="0037132A"/>
    <w:rsid w:val="00372488"/>
    <w:rsid w:val="0037486D"/>
    <w:rsid w:val="0037517F"/>
    <w:rsid w:val="0037636B"/>
    <w:rsid w:val="003763E3"/>
    <w:rsid w:val="00376CA2"/>
    <w:rsid w:val="00377672"/>
    <w:rsid w:val="00386008"/>
    <w:rsid w:val="003865A3"/>
    <w:rsid w:val="00393045"/>
    <w:rsid w:val="00393698"/>
    <w:rsid w:val="00395720"/>
    <w:rsid w:val="003A0488"/>
    <w:rsid w:val="003A4720"/>
    <w:rsid w:val="003B0357"/>
    <w:rsid w:val="003B0C1E"/>
    <w:rsid w:val="003B2026"/>
    <w:rsid w:val="003B34A3"/>
    <w:rsid w:val="003C46FD"/>
    <w:rsid w:val="003C630E"/>
    <w:rsid w:val="003C75D3"/>
    <w:rsid w:val="003D0A3D"/>
    <w:rsid w:val="003D151C"/>
    <w:rsid w:val="003D4271"/>
    <w:rsid w:val="003D5A86"/>
    <w:rsid w:val="003E1216"/>
    <w:rsid w:val="003E3B15"/>
    <w:rsid w:val="003E50FF"/>
    <w:rsid w:val="003E6638"/>
    <w:rsid w:val="003E6926"/>
    <w:rsid w:val="003E6FBB"/>
    <w:rsid w:val="003E75EE"/>
    <w:rsid w:val="003E7D71"/>
    <w:rsid w:val="003F0689"/>
    <w:rsid w:val="003F17A5"/>
    <w:rsid w:val="003F2661"/>
    <w:rsid w:val="003F2752"/>
    <w:rsid w:val="003F3C77"/>
    <w:rsid w:val="003F4F35"/>
    <w:rsid w:val="00402EEF"/>
    <w:rsid w:val="00404F9D"/>
    <w:rsid w:val="00405FCE"/>
    <w:rsid w:val="0041265D"/>
    <w:rsid w:val="0041306C"/>
    <w:rsid w:val="00416274"/>
    <w:rsid w:val="00416468"/>
    <w:rsid w:val="00417C7D"/>
    <w:rsid w:val="00420259"/>
    <w:rsid w:val="004205B3"/>
    <w:rsid w:val="004209A9"/>
    <w:rsid w:val="0042253B"/>
    <w:rsid w:val="00424BBD"/>
    <w:rsid w:val="00426051"/>
    <w:rsid w:val="00430756"/>
    <w:rsid w:val="00432291"/>
    <w:rsid w:val="004326C7"/>
    <w:rsid w:val="00432CA8"/>
    <w:rsid w:val="00433672"/>
    <w:rsid w:val="00440664"/>
    <w:rsid w:val="0044294C"/>
    <w:rsid w:val="004441F9"/>
    <w:rsid w:val="004464AD"/>
    <w:rsid w:val="00450ACE"/>
    <w:rsid w:val="0045113C"/>
    <w:rsid w:val="00453717"/>
    <w:rsid w:val="004602B1"/>
    <w:rsid w:val="0046390B"/>
    <w:rsid w:val="00471DEE"/>
    <w:rsid w:val="00473034"/>
    <w:rsid w:val="00475BC6"/>
    <w:rsid w:val="00476AE1"/>
    <w:rsid w:val="00477BEB"/>
    <w:rsid w:val="00480134"/>
    <w:rsid w:val="00483A6A"/>
    <w:rsid w:val="0048533A"/>
    <w:rsid w:val="0048642B"/>
    <w:rsid w:val="00490482"/>
    <w:rsid w:val="00491B09"/>
    <w:rsid w:val="0049265E"/>
    <w:rsid w:val="00494E10"/>
    <w:rsid w:val="00496254"/>
    <w:rsid w:val="00496E25"/>
    <w:rsid w:val="004A4760"/>
    <w:rsid w:val="004B054F"/>
    <w:rsid w:val="004B4E00"/>
    <w:rsid w:val="004B67E7"/>
    <w:rsid w:val="004B7B3F"/>
    <w:rsid w:val="004B7DBA"/>
    <w:rsid w:val="004C365C"/>
    <w:rsid w:val="004C6D77"/>
    <w:rsid w:val="004C7162"/>
    <w:rsid w:val="004C7C97"/>
    <w:rsid w:val="004D014E"/>
    <w:rsid w:val="004D245F"/>
    <w:rsid w:val="004D4D9D"/>
    <w:rsid w:val="004D58B4"/>
    <w:rsid w:val="004D5FC3"/>
    <w:rsid w:val="004D6D07"/>
    <w:rsid w:val="004D70B3"/>
    <w:rsid w:val="004D7E95"/>
    <w:rsid w:val="004E2561"/>
    <w:rsid w:val="004E4293"/>
    <w:rsid w:val="004E5327"/>
    <w:rsid w:val="004F0B77"/>
    <w:rsid w:val="004F1400"/>
    <w:rsid w:val="004F1F37"/>
    <w:rsid w:val="004F7B54"/>
    <w:rsid w:val="00500E9C"/>
    <w:rsid w:val="00502250"/>
    <w:rsid w:val="00502AAE"/>
    <w:rsid w:val="0050602A"/>
    <w:rsid w:val="00507F74"/>
    <w:rsid w:val="00510CEB"/>
    <w:rsid w:val="005150A4"/>
    <w:rsid w:val="005166C9"/>
    <w:rsid w:val="00516863"/>
    <w:rsid w:val="00521BD8"/>
    <w:rsid w:val="00523ABB"/>
    <w:rsid w:val="00524257"/>
    <w:rsid w:val="00527F1E"/>
    <w:rsid w:val="00534A8D"/>
    <w:rsid w:val="00534F01"/>
    <w:rsid w:val="00540A6E"/>
    <w:rsid w:val="005428AA"/>
    <w:rsid w:val="0054480C"/>
    <w:rsid w:val="005451C8"/>
    <w:rsid w:val="005459F4"/>
    <w:rsid w:val="00547169"/>
    <w:rsid w:val="00551C08"/>
    <w:rsid w:val="0055502A"/>
    <w:rsid w:val="005605AE"/>
    <w:rsid w:val="00562ECD"/>
    <w:rsid w:val="00564094"/>
    <w:rsid w:val="0056771C"/>
    <w:rsid w:val="005709A0"/>
    <w:rsid w:val="00572AD7"/>
    <w:rsid w:val="00583A0D"/>
    <w:rsid w:val="00584BBB"/>
    <w:rsid w:val="00595378"/>
    <w:rsid w:val="00596DBE"/>
    <w:rsid w:val="00597F39"/>
    <w:rsid w:val="005A1464"/>
    <w:rsid w:val="005A3903"/>
    <w:rsid w:val="005A42DB"/>
    <w:rsid w:val="005A52CB"/>
    <w:rsid w:val="005A7829"/>
    <w:rsid w:val="005B21A7"/>
    <w:rsid w:val="005B4CB8"/>
    <w:rsid w:val="005B7A81"/>
    <w:rsid w:val="005B7EA5"/>
    <w:rsid w:val="005C1093"/>
    <w:rsid w:val="005C3026"/>
    <w:rsid w:val="005C519E"/>
    <w:rsid w:val="005C5827"/>
    <w:rsid w:val="005C5917"/>
    <w:rsid w:val="005C79F6"/>
    <w:rsid w:val="005D018F"/>
    <w:rsid w:val="005D46CF"/>
    <w:rsid w:val="005D650E"/>
    <w:rsid w:val="005E1A81"/>
    <w:rsid w:val="005E1EE9"/>
    <w:rsid w:val="005E3030"/>
    <w:rsid w:val="005E3CE0"/>
    <w:rsid w:val="005E534B"/>
    <w:rsid w:val="005E659F"/>
    <w:rsid w:val="005E663D"/>
    <w:rsid w:val="005E694D"/>
    <w:rsid w:val="005E7094"/>
    <w:rsid w:val="005F02D9"/>
    <w:rsid w:val="005F1431"/>
    <w:rsid w:val="005F2DCC"/>
    <w:rsid w:val="005F3A9E"/>
    <w:rsid w:val="005F3BCF"/>
    <w:rsid w:val="005F6E00"/>
    <w:rsid w:val="005F71E0"/>
    <w:rsid w:val="00600444"/>
    <w:rsid w:val="006009AB"/>
    <w:rsid w:val="00607B99"/>
    <w:rsid w:val="00611576"/>
    <w:rsid w:val="00613746"/>
    <w:rsid w:val="00616C6F"/>
    <w:rsid w:val="00622687"/>
    <w:rsid w:val="00624F48"/>
    <w:rsid w:val="00625B5C"/>
    <w:rsid w:val="00625E0D"/>
    <w:rsid w:val="00627C5A"/>
    <w:rsid w:val="006302DF"/>
    <w:rsid w:val="00632011"/>
    <w:rsid w:val="00635769"/>
    <w:rsid w:val="00640341"/>
    <w:rsid w:val="0064047D"/>
    <w:rsid w:val="006441ED"/>
    <w:rsid w:val="00644AFC"/>
    <w:rsid w:val="006468A0"/>
    <w:rsid w:val="006531BF"/>
    <w:rsid w:val="00653C3F"/>
    <w:rsid w:val="00661D24"/>
    <w:rsid w:val="006623C8"/>
    <w:rsid w:val="00666F72"/>
    <w:rsid w:val="00667C7C"/>
    <w:rsid w:val="00672E8C"/>
    <w:rsid w:val="00672EE1"/>
    <w:rsid w:val="006732B1"/>
    <w:rsid w:val="00675E77"/>
    <w:rsid w:val="006811B6"/>
    <w:rsid w:val="00681D6E"/>
    <w:rsid w:val="006827A2"/>
    <w:rsid w:val="00685465"/>
    <w:rsid w:val="00685930"/>
    <w:rsid w:val="00685D73"/>
    <w:rsid w:val="00687BED"/>
    <w:rsid w:val="006921B9"/>
    <w:rsid w:val="00696D86"/>
    <w:rsid w:val="006A0FF1"/>
    <w:rsid w:val="006A4EA3"/>
    <w:rsid w:val="006A5769"/>
    <w:rsid w:val="006A5861"/>
    <w:rsid w:val="006A6D70"/>
    <w:rsid w:val="006B0919"/>
    <w:rsid w:val="006B0BC8"/>
    <w:rsid w:val="006B12A1"/>
    <w:rsid w:val="006B23ED"/>
    <w:rsid w:val="006B2860"/>
    <w:rsid w:val="006B42A7"/>
    <w:rsid w:val="006B51B1"/>
    <w:rsid w:val="006C0138"/>
    <w:rsid w:val="006C254F"/>
    <w:rsid w:val="006C47DB"/>
    <w:rsid w:val="006C4D5D"/>
    <w:rsid w:val="006C543E"/>
    <w:rsid w:val="006D007F"/>
    <w:rsid w:val="006D2D29"/>
    <w:rsid w:val="006E0CBC"/>
    <w:rsid w:val="006E14CF"/>
    <w:rsid w:val="006E2CBE"/>
    <w:rsid w:val="006E4F7E"/>
    <w:rsid w:val="006F231E"/>
    <w:rsid w:val="006F2D41"/>
    <w:rsid w:val="006F2F79"/>
    <w:rsid w:val="006F36F0"/>
    <w:rsid w:val="006F492E"/>
    <w:rsid w:val="006F5DA7"/>
    <w:rsid w:val="006F7F5B"/>
    <w:rsid w:val="007017E6"/>
    <w:rsid w:val="00705AA4"/>
    <w:rsid w:val="00705E58"/>
    <w:rsid w:val="00711240"/>
    <w:rsid w:val="00711C1F"/>
    <w:rsid w:val="00712BF8"/>
    <w:rsid w:val="0071433E"/>
    <w:rsid w:val="00717562"/>
    <w:rsid w:val="00720D81"/>
    <w:rsid w:val="007256E3"/>
    <w:rsid w:val="0073240A"/>
    <w:rsid w:val="0073246F"/>
    <w:rsid w:val="00732EE9"/>
    <w:rsid w:val="00735F7D"/>
    <w:rsid w:val="00740504"/>
    <w:rsid w:val="007429E0"/>
    <w:rsid w:val="0074490B"/>
    <w:rsid w:val="00745B4F"/>
    <w:rsid w:val="00746BA7"/>
    <w:rsid w:val="00751105"/>
    <w:rsid w:val="007518B2"/>
    <w:rsid w:val="00751D05"/>
    <w:rsid w:val="00752A06"/>
    <w:rsid w:val="007531B7"/>
    <w:rsid w:val="00756670"/>
    <w:rsid w:val="00756926"/>
    <w:rsid w:val="00764D27"/>
    <w:rsid w:val="00767545"/>
    <w:rsid w:val="00770458"/>
    <w:rsid w:val="0077389E"/>
    <w:rsid w:val="00773AD5"/>
    <w:rsid w:val="00774471"/>
    <w:rsid w:val="007766CD"/>
    <w:rsid w:val="007820FB"/>
    <w:rsid w:val="00785961"/>
    <w:rsid w:val="00791121"/>
    <w:rsid w:val="00791210"/>
    <w:rsid w:val="00792482"/>
    <w:rsid w:val="00792C06"/>
    <w:rsid w:val="007950E6"/>
    <w:rsid w:val="00795A97"/>
    <w:rsid w:val="00796584"/>
    <w:rsid w:val="007A2E8A"/>
    <w:rsid w:val="007A61F3"/>
    <w:rsid w:val="007B0566"/>
    <w:rsid w:val="007B0716"/>
    <w:rsid w:val="007B44ED"/>
    <w:rsid w:val="007B5EB9"/>
    <w:rsid w:val="007B7EBB"/>
    <w:rsid w:val="007C06F1"/>
    <w:rsid w:val="007C08BB"/>
    <w:rsid w:val="007C2250"/>
    <w:rsid w:val="007C2945"/>
    <w:rsid w:val="007C31C2"/>
    <w:rsid w:val="007C69C9"/>
    <w:rsid w:val="007D0257"/>
    <w:rsid w:val="007D044B"/>
    <w:rsid w:val="007D07C5"/>
    <w:rsid w:val="007D22B5"/>
    <w:rsid w:val="007D230E"/>
    <w:rsid w:val="007D2F81"/>
    <w:rsid w:val="007D4FF4"/>
    <w:rsid w:val="007D51DC"/>
    <w:rsid w:val="007D6699"/>
    <w:rsid w:val="007E0D6F"/>
    <w:rsid w:val="007E322F"/>
    <w:rsid w:val="007E5527"/>
    <w:rsid w:val="007E5544"/>
    <w:rsid w:val="007E556E"/>
    <w:rsid w:val="007E55C7"/>
    <w:rsid w:val="007E66F1"/>
    <w:rsid w:val="007E6C64"/>
    <w:rsid w:val="007F10DA"/>
    <w:rsid w:val="007F219D"/>
    <w:rsid w:val="007F37D2"/>
    <w:rsid w:val="007F5B68"/>
    <w:rsid w:val="00802A54"/>
    <w:rsid w:val="00804EB6"/>
    <w:rsid w:val="00805304"/>
    <w:rsid w:val="00806804"/>
    <w:rsid w:val="0081150C"/>
    <w:rsid w:val="00812F39"/>
    <w:rsid w:val="008140A8"/>
    <w:rsid w:val="00820E37"/>
    <w:rsid w:val="0082201A"/>
    <w:rsid w:val="008234EE"/>
    <w:rsid w:val="00824682"/>
    <w:rsid w:val="00824A4E"/>
    <w:rsid w:val="00832181"/>
    <w:rsid w:val="00836BA1"/>
    <w:rsid w:val="008417F4"/>
    <w:rsid w:val="00842918"/>
    <w:rsid w:val="00842D22"/>
    <w:rsid w:val="00850FCD"/>
    <w:rsid w:val="008525C5"/>
    <w:rsid w:val="00852634"/>
    <w:rsid w:val="00852B77"/>
    <w:rsid w:val="00853633"/>
    <w:rsid w:val="0085575D"/>
    <w:rsid w:val="00857DD3"/>
    <w:rsid w:val="008601D3"/>
    <w:rsid w:val="008618DE"/>
    <w:rsid w:val="00861A11"/>
    <w:rsid w:val="008660BB"/>
    <w:rsid w:val="00866761"/>
    <w:rsid w:val="00867040"/>
    <w:rsid w:val="0087021A"/>
    <w:rsid w:val="00872E4B"/>
    <w:rsid w:val="008747C4"/>
    <w:rsid w:val="008753C8"/>
    <w:rsid w:val="0088175C"/>
    <w:rsid w:val="00883479"/>
    <w:rsid w:val="0088603C"/>
    <w:rsid w:val="00887681"/>
    <w:rsid w:val="008901E0"/>
    <w:rsid w:val="0089164E"/>
    <w:rsid w:val="00891856"/>
    <w:rsid w:val="00893D42"/>
    <w:rsid w:val="00893DFB"/>
    <w:rsid w:val="008A0A59"/>
    <w:rsid w:val="008A18F3"/>
    <w:rsid w:val="008A6ED5"/>
    <w:rsid w:val="008B43E6"/>
    <w:rsid w:val="008C0988"/>
    <w:rsid w:val="008C2097"/>
    <w:rsid w:val="008C347F"/>
    <w:rsid w:val="008C7538"/>
    <w:rsid w:val="008D166F"/>
    <w:rsid w:val="008D1F3D"/>
    <w:rsid w:val="008D42EB"/>
    <w:rsid w:val="008E3447"/>
    <w:rsid w:val="008E4F6B"/>
    <w:rsid w:val="008E6985"/>
    <w:rsid w:val="008F03C0"/>
    <w:rsid w:val="008F4655"/>
    <w:rsid w:val="008F4FD7"/>
    <w:rsid w:val="008F6399"/>
    <w:rsid w:val="009002D6"/>
    <w:rsid w:val="00902F29"/>
    <w:rsid w:val="009044F2"/>
    <w:rsid w:val="0090479C"/>
    <w:rsid w:val="00904B94"/>
    <w:rsid w:val="0091466C"/>
    <w:rsid w:val="00915863"/>
    <w:rsid w:val="00921008"/>
    <w:rsid w:val="00924B31"/>
    <w:rsid w:val="00931D0C"/>
    <w:rsid w:val="0093327E"/>
    <w:rsid w:val="00933DF6"/>
    <w:rsid w:val="00934079"/>
    <w:rsid w:val="00937465"/>
    <w:rsid w:val="009406D7"/>
    <w:rsid w:val="00941498"/>
    <w:rsid w:val="009455A9"/>
    <w:rsid w:val="009474CC"/>
    <w:rsid w:val="00952C65"/>
    <w:rsid w:val="00957C5E"/>
    <w:rsid w:val="00960274"/>
    <w:rsid w:val="009604FB"/>
    <w:rsid w:val="009615EE"/>
    <w:rsid w:val="00967699"/>
    <w:rsid w:val="00970116"/>
    <w:rsid w:val="00970EF7"/>
    <w:rsid w:val="00971A71"/>
    <w:rsid w:val="009720CD"/>
    <w:rsid w:val="0097280E"/>
    <w:rsid w:val="00972DB8"/>
    <w:rsid w:val="00972FCD"/>
    <w:rsid w:val="0097361D"/>
    <w:rsid w:val="009738EA"/>
    <w:rsid w:val="00973935"/>
    <w:rsid w:val="00975828"/>
    <w:rsid w:val="00976450"/>
    <w:rsid w:val="00981A10"/>
    <w:rsid w:val="00984E87"/>
    <w:rsid w:val="009917EE"/>
    <w:rsid w:val="00992034"/>
    <w:rsid w:val="009924F7"/>
    <w:rsid w:val="0099593D"/>
    <w:rsid w:val="00996920"/>
    <w:rsid w:val="009A2F64"/>
    <w:rsid w:val="009A6F33"/>
    <w:rsid w:val="009B1424"/>
    <w:rsid w:val="009B148D"/>
    <w:rsid w:val="009B2BFD"/>
    <w:rsid w:val="009B4878"/>
    <w:rsid w:val="009B523D"/>
    <w:rsid w:val="009B5349"/>
    <w:rsid w:val="009B7F67"/>
    <w:rsid w:val="009C0BFF"/>
    <w:rsid w:val="009C1394"/>
    <w:rsid w:val="009C148F"/>
    <w:rsid w:val="009C1EA0"/>
    <w:rsid w:val="009C207A"/>
    <w:rsid w:val="009C36E7"/>
    <w:rsid w:val="009C41AF"/>
    <w:rsid w:val="009C64D5"/>
    <w:rsid w:val="009D0AC6"/>
    <w:rsid w:val="009D2554"/>
    <w:rsid w:val="009D25F9"/>
    <w:rsid w:val="009D372C"/>
    <w:rsid w:val="009D4C78"/>
    <w:rsid w:val="009D6259"/>
    <w:rsid w:val="009D7186"/>
    <w:rsid w:val="009D7496"/>
    <w:rsid w:val="009E0BB9"/>
    <w:rsid w:val="009E16BF"/>
    <w:rsid w:val="009E3FF2"/>
    <w:rsid w:val="009E4A81"/>
    <w:rsid w:val="009E6A0C"/>
    <w:rsid w:val="009F07E0"/>
    <w:rsid w:val="009F0D4A"/>
    <w:rsid w:val="009F1886"/>
    <w:rsid w:val="00A0583D"/>
    <w:rsid w:val="00A05A3B"/>
    <w:rsid w:val="00A170F7"/>
    <w:rsid w:val="00A2007B"/>
    <w:rsid w:val="00A225DA"/>
    <w:rsid w:val="00A2390F"/>
    <w:rsid w:val="00A24616"/>
    <w:rsid w:val="00A27D85"/>
    <w:rsid w:val="00A32EAF"/>
    <w:rsid w:val="00A33244"/>
    <w:rsid w:val="00A33A5F"/>
    <w:rsid w:val="00A3683B"/>
    <w:rsid w:val="00A45CAF"/>
    <w:rsid w:val="00A461A4"/>
    <w:rsid w:val="00A473EC"/>
    <w:rsid w:val="00A47980"/>
    <w:rsid w:val="00A50271"/>
    <w:rsid w:val="00A51342"/>
    <w:rsid w:val="00A51915"/>
    <w:rsid w:val="00A532E2"/>
    <w:rsid w:val="00A5548B"/>
    <w:rsid w:val="00A57279"/>
    <w:rsid w:val="00A5785E"/>
    <w:rsid w:val="00A57D4A"/>
    <w:rsid w:val="00A604FE"/>
    <w:rsid w:val="00A608BA"/>
    <w:rsid w:val="00A6265D"/>
    <w:rsid w:val="00A628D7"/>
    <w:rsid w:val="00A62F6C"/>
    <w:rsid w:val="00A6716D"/>
    <w:rsid w:val="00A7576D"/>
    <w:rsid w:val="00A82722"/>
    <w:rsid w:val="00A904F0"/>
    <w:rsid w:val="00A9357F"/>
    <w:rsid w:val="00A94863"/>
    <w:rsid w:val="00A94B13"/>
    <w:rsid w:val="00A967F4"/>
    <w:rsid w:val="00A97953"/>
    <w:rsid w:val="00AA5EDC"/>
    <w:rsid w:val="00AB3F0C"/>
    <w:rsid w:val="00AB6F5F"/>
    <w:rsid w:val="00AB7EBE"/>
    <w:rsid w:val="00AC227D"/>
    <w:rsid w:val="00AC330C"/>
    <w:rsid w:val="00AC35AF"/>
    <w:rsid w:val="00AC3F55"/>
    <w:rsid w:val="00AC468F"/>
    <w:rsid w:val="00AC76B9"/>
    <w:rsid w:val="00AC7C8D"/>
    <w:rsid w:val="00AD281D"/>
    <w:rsid w:val="00AD4D49"/>
    <w:rsid w:val="00AD5448"/>
    <w:rsid w:val="00AD6A8F"/>
    <w:rsid w:val="00AD7D3C"/>
    <w:rsid w:val="00AE0A8A"/>
    <w:rsid w:val="00AE12CD"/>
    <w:rsid w:val="00AE1853"/>
    <w:rsid w:val="00AE34B2"/>
    <w:rsid w:val="00AE54EE"/>
    <w:rsid w:val="00AF173E"/>
    <w:rsid w:val="00AF7010"/>
    <w:rsid w:val="00B02DF8"/>
    <w:rsid w:val="00B03384"/>
    <w:rsid w:val="00B057FC"/>
    <w:rsid w:val="00B1147F"/>
    <w:rsid w:val="00B136D4"/>
    <w:rsid w:val="00B15359"/>
    <w:rsid w:val="00B17FA0"/>
    <w:rsid w:val="00B20012"/>
    <w:rsid w:val="00B21AC9"/>
    <w:rsid w:val="00B2492B"/>
    <w:rsid w:val="00B24A06"/>
    <w:rsid w:val="00B276FE"/>
    <w:rsid w:val="00B33020"/>
    <w:rsid w:val="00B339C1"/>
    <w:rsid w:val="00B33C85"/>
    <w:rsid w:val="00B3602F"/>
    <w:rsid w:val="00B405C3"/>
    <w:rsid w:val="00B41AF3"/>
    <w:rsid w:val="00B421FB"/>
    <w:rsid w:val="00B426B9"/>
    <w:rsid w:val="00B56369"/>
    <w:rsid w:val="00B56B45"/>
    <w:rsid w:val="00B64290"/>
    <w:rsid w:val="00B6770D"/>
    <w:rsid w:val="00B71EFC"/>
    <w:rsid w:val="00B738CD"/>
    <w:rsid w:val="00B748CA"/>
    <w:rsid w:val="00B75791"/>
    <w:rsid w:val="00B80168"/>
    <w:rsid w:val="00B86195"/>
    <w:rsid w:val="00B866D2"/>
    <w:rsid w:val="00B949C1"/>
    <w:rsid w:val="00B949D0"/>
    <w:rsid w:val="00BA36EC"/>
    <w:rsid w:val="00BA40B6"/>
    <w:rsid w:val="00BA618C"/>
    <w:rsid w:val="00BA67DF"/>
    <w:rsid w:val="00BB06D9"/>
    <w:rsid w:val="00BB0E40"/>
    <w:rsid w:val="00BB24F6"/>
    <w:rsid w:val="00BC5C81"/>
    <w:rsid w:val="00BD10FF"/>
    <w:rsid w:val="00BD367D"/>
    <w:rsid w:val="00BD51F1"/>
    <w:rsid w:val="00BD7FA4"/>
    <w:rsid w:val="00BE02D0"/>
    <w:rsid w:val="00BE3A77"/>
    <w:rsid w:val="00BE4A23"/>
    <w:rsid w:val="00BE5C7A"/>
    <w:rsid w:val="00BF0203"/>
    <w:rsid w:val="00BF0B9D"/>
    <w:rsid w:val="00BF1E13"/>
    <w:rsid w:val="00BF66EB"/>
    <w:rsid w:val="00BF689D"/>
    <w:rsid w:val="00BF7BB5"/>
    <w:rsid w:val="00C01122"/>
    <w:rsid w:val="00C01DE3"/>
    <w:rsid w:val="00C03435"/>
    <w:rsid w:val="00C065D1"/>
    <w:rsid w:val="00C06C66"/>
    <w:rsid w:val="00C10B5E"/>
    <w:rsid w:val="00C120EE"/>
    <w:rsid w:val="00C16573"/>
    <w:rsid w:val="00C1718F"/>
    <w:rsid w:val="00C24137"/>
    <w:rsid w:val="00C24EAA"/>
    <w:rsid w:val="00C26149"/>
    <w:rsid w:val="00C306F2"/>
    <w:rsid w:val="00C30FDC"/>
    <w:rsid w:val="00C315DD"/>
    <w:rsid w:val="00C319D3"/>
    <w:rsid w:val="00C328E9"/>
    <w:rsid w:val="00C3392C"/>
    <w:rsid w:val="00C3595D"/>
    <w:rsid w:val="00C403DF"/>
    <w:rsid w:val="00C40896"/>
    <w:rsid w:val="00C409EE"/>
    <w:rsid w:val="00C4213A"/>
    <w:rsid w:val="00C43940"/>
    <w:rsid w:val="00C4466A"/>
    <w:rsid w:val="00C502EA"/>
    <w:rsid w:val="00C53DAB"/>
    <w:rsid w:val="00C54A7F"/>
    <w:rsid w:val="00C55E60"/>
    <w:rsid w:val="00C61D4B"/>
    <w:rsid w:val="00C63665"/>
    <w:rsid w:val="00C640AB"/>
    <w:rsid w:val="00C75BE1"/>
    <w:rsid w:val="00C76A64"/>
    <w:rsid w:val="00C800B2"/>
    <w:rsid w:val="00C80D15"/>
    <w:rsid w:val="00C81D35"/>
    <w:rsid w:val="00C82CB7"/>
    <w:rsid w:val="00C85FC4"/>
    <w:rsid w:val="00C94161"/>
    <w:rsid w:val="00C94889"/>
    <w:rsid w:val="00CA01D2"/>
    <w:rsid w:val="00CA0A7B"/>
    <w:rsid w:val="00CA1F17"/>
    <w:rsid w:val="00CA3066"/>
    <w:rsid w:val="00CA4B5B"/>
    <w:rsid w:val="00CA5F1C"/>
    <w:rsid w:val="00CA7DB1"/>
    <w:rsid w:val="00CB5217"/>
    <w:rsid w:val="00CC0617"/>
    <w:rsid w:val="00CC3471"/>
    <w:rsid w:val="00CC727D"/>
    <w:rsid w:val="00CD54CB"/>
    <w:rsid w:val="00CD7101"/>
    <w:rsid w:val="00CE33B2"/>
    <w:rsid w:val="00CE4BF6"/>
    <w:rsid w:val="00CE79FD"/>
    <w:rsid w:val="00CF2971"/>
    <w:rsid w:val="00CF3142"/>
    <w:rsid w:val="00D003A1"/>
    <w:rsid w:val="00D105B3"/>
    <w:rsid w:val="00D14E9B"/>
    <w:rsid w:val="00D15C6B"/>
    <w:rsid w:val="00D1627B"/>
    <w:rsid w:val="00D178FD"/>
    <w:rsid w:val="00D21491"/>
    <w:rsid w:val="00D2445C"/>
    <w:rsid w:val="00D27A0E"/>
    <w:rsid w:val="00D30122"/>
    <w:rsid w:val="00D3040D"/>
    <w:rsid w:val="00D312AF"/>
    <w:rsid w:val="00D32294"/>
    <w:rsid w:val="00D33DCF"/>
    <w:rsid w:val="00D41D9C"/>
    <w:rsid w:val="00D423B0"/>
    <w:rsid w:val="00D450B7"/>
    <w:rsid w:val="00D472C5"/>
    <w:rsid w:val="00D476F0"/>
    <w:rsid w:val="00D506BD"/>
    <w:rsid w:val="00D50A8B"/>
    <w:rsid w:val="00D51E9C"/>
    <w:rsid w:val="00D5444D"/>
    <w:rsid w:val="00D55380"/>
    <w:rsid w:val="00D55B7E"/>
    <w:rsid w:val="00D579E4"/>
    <w:rsid w:val="00D6132F"/>
    <w:rsid w:val="00D61A98"/>
    <w:rsid w:val="00D63A2A"/>
    <w:rsid w:val="00D6475C"/>
    <w:rsid w:val="00D64CA0"/>
    <w:rsid w:val="00D67666"/>
    <w:rsid w:val="00D67F01"/>
    <w:rsid w:val="00D7327A"/>
    <w:rsid w:val="00D742F8"/>
    <w:rsid w:val="00D75B8F"/>
    <w:rsid w:val="00D76CD5"/>
    <w:rsid w:val="00D809CF"/>
    <w:rsid w:val="00D868AE"/>
    <w:rsid w:val="00D92BD5"/>
    <w:rsid w:val="00D94C5B"/>
    <w:rsid w:val="00D95F19"/>
    <w:rsid w:val="00DA0D7A"/>
    <w:rsid w:val="00DA18CC"/>
    <w:rsid w:val="00DA3588"/>
    <w:rsid w:val="00DA380E"/>
    <w:rsid w:val="00DA74BA"/>
    <w:rsid w:val="00DA7F25"/>
    <w:rsid w:val="00DB3A1A"/>
    <w:rsid w:val="00DB59E3"/>
    <w:rsid w:val="00DB6325"/>
    <w:rsid w:val="00DB67EF"/>
    <w:rsid w:val="00DC03FE"/>
    <w:rsid w:val="00DC1EB7"/>
    <w:rsid w:val="00DC5693"/>
    <w:rsid w:val="00DC7DC2"/>
    <w:rsid w:val="00DD4CFC"/>
    <w:rsid w:val="00DD5418"/>
    <w:rsid w:val="00DD668C"/>
    <w:rsid w:val="00DD7646"/>
    <w:rsid w:val="00DD7991"/>
    <w:rsid w:val="00DE1DEB"/>
    <w:rsid w:val="00DE28BD"/>
    <w:rsid w:val="00DE3A01"/>
    <w:rsid w:val="00DE6840"/>
    <w:rsid w:val="00DE6C53"/>
    <w:rsid w:val="00DF3DE6"/>
    <w:rsid w:val="00DF5A16"/>
    <w:rsid w:val="00E00F08"/>
    <w:rsid w:val="00E013B5"/>
    <w:rsid w:val="00E02278"/>
    <w:rsid w:val="00E0264E"/>
    <w:rsid w:val="00E0677F"/>
    <w:rsid w:val="00E10849"/>
    <w:rsid w:val="00E15539"/>
    <w:rsid w:val="00E158E5"/>
    <w:rsid w:val="00E202E5"/>
    <w:rsid w:val="00E2098B"/>
    <w:rsid w:val="00E2127A"/>
    <w:rsid w:val="00E24D2D"/>
    <w:rsid w:val="00E253A7"/>
    <w:rsid w:val="00E25FFA"/>
    <w:rsid w:val="00E27466"/>
    <w:rsid w:val="00E337BB"/>
    <w:rsid w:val="00E339A7"/>
    <w:rsid w:val="00E33A9C"/>
    <w:rsid w:val="00E36394"/>
    <w:rsid w:val="00E41FDB"/>
    <w:rsid w:val="00E446EF"/>
    <w:rsid w:val="00E452F4"/>
    <w:rsid w:val="00E50ED3"/>
    <w:rsid w:val="00E53292"/>
    <w:rsid w:val="00E555D4"/>
    <w:rsid w:val="00E6385A"/>
    <w:rsid w:val="00E655A4"/>
    <w:rsid w:val="00E67EC4"/>
    <w:rsid w:val="00E734E0"/>
    <w:rsid w:val="00E73519"/>
    <w:rsid w:val="00E74CFF"/>
    <w:rsid w:val="00E74D26"/>
    <w:rsid w:val="00E7506D"/>
    <w:rsid w:val="00E753E6"/>
    <w:rsid w:val="00E75DC9"/>
    <w:rsid w:val="00E7606F"/>
    <w:rsid w:val="00E84BC8"/>
    <w:rsid w:val="00E85B07"/>
    <w:rsid w:val="00E936E2"/>
    <w:rsid w:val="00E956AA"/>
    <w:rsid w:val="00E960E4"/>
    <w:rsid w:val="00EA1170"/>
    <w:rsid w:val="00EA12D7"/>
    <w:rsid w:val="00EA379F"/>
    <w:rsid w:val="00EA4658"/>
    <w:rsid w:val="00EA5DBD"/>
    <w:rsid w:val="00EA7DD2"/>
    <w:rsid w:val="00EB033C"/>
    <w:rsid w:val="00EB0BEC"/>
    <w:rsid w:val="00EB0DE8"/>
    <w:rsid w:val="00EB18DF"/>
    <w:rsid w:val="00EB1ABA"/>
    <w:rsid w:val="00EB4426"/>
    <w:rsid w:val="00EB465E"/>
    <w:rsid w:val="00EB47C6"/>
    <w:rsid w:val="00EB57B6"/>
    <w:rsid w:val="00EB5B7E"/>
    <w:rsid w:val="00EB7AFB"/>
    <w:rsid w:val="00EC5007"/>
    <w:rsid w:val="00EC6AEA"/>
    <w:rsid w:val="00EC6B22"/>
    <w:rsid w:val="00ED2ACD"/>
    <w:rsid w:val="00ED5B85"/>
    <w:rsid w:val="00EE0CCD"/>
    <w:rsid w:val="00EE1FFB"/>
    <w:rsid w:val="00EE251E"/>
    <w:rsid w:val="00EE3CA6"/>
    <w:rsid w:val="00EE490E"/>
    <w:rsid w:val="00EE6381"/>
    <w:rsid w:val="00EE6C9C"/>
    <w:rsid w:val="00EF0252"/>
    <w:rsid w:val="00EF304E"/>
    <w:rsid w:val="00EF6302"/>
    <w:rsid w:val="00EF6318"/>
    <w:rsid w:val="00EF668D"/>
    <w:rsid w:val="00F00C16"/>
    <w:rsid w:val="00F01730"/>
    <w:rsid w:val="00F02FC9"/>
    <w:rsid w:val="00F0530D"/>
    <w:rsid w:val="00F05E94"/>
    <w:rsid w:val="00F061D1"/>
    <w:rsid w:val="00F11B93"/>
    <w:rsid w:val="00F21A94"/>
    <w:rsid w:val="00F2423A"/>
    <w:rsid w:val="00F25684"/>
    <w:rsid w:val="00F27931"/>
    <w:rsid w:val="00F323DD"/>
    <w:rsid w:val="00F34C6F"/>
    <w:rsid w:val="00F37D97"/>
    <w:rsid w:val="00F37E83"/>
    <w:rsid w:val="00F4340E"/>
    <w:rsid w:val="00F4613C"/>
    <w:rsid w:val="00F5035A"/>
    <w:rsid w:val="00F50449"/>
    <w:rsid w:val="00F51595"/>
    <w:rsid w:val="00F52E51"/>
    <w:rsid w:val="00F52FC8"/>
    <w:rsid w:val="00F5415B"/>
    <w:rsid w:val="00F54F97"/>
    <w:rsid w:val="00F63093"/>
    <w:rsid w:val="00F6384E"/>
    <w:rsid w:val="00F64E3E"/>
    <w:rsid w:val="00F711C6"/>
    <w:rsid w:val="00F746C9"/>
    <w:rsid w:val="00F751BD"/>
    <w:rsid w:val="00F75272"/>
    <w:rsid w:val="00F75624"/>
    <w:rsid w:val="00F76554"/>
    <w:rsid w:val="00F80157"/>
    <w:rsid w:val="00F8368F"/>
    <w:rsid w:val="00F83C6A"/>
    <w:rsid w:val="00F846A0"/>
    <w:rsid w:val="00F85B64"/>
    <w:rsid w:val="00F85E1A"/>
    <w:rsid w:val="00F872A3"/>
    <w:rsid w:val="00F87435"/>
    <w:rsid w:val="00F90A0A"/>
    <w:rsid w:val="00F95FF5"/>
    <w:rsid w:val="00FB013C"/>
    <w:rsid w:val="00FB1762"/>
    <w:rsid w:val="00FB2BE5"/>
    <w:rsid w:val="00FB58FB"/>
    <w:rsid w:val="00FB6194"/>
    <w:rsid w:val="00FB69FE"/>
    <w:rsid w:val="00FB7BD1"/>
    <w:rsid w:val="00FD6EE2"/>
    <w:rsid w:val="00FD74ED"/>
    <w:rsid w:val="00FE2C32"/>
    <w:rsid w:val="00FE48C8"/>
    <w:rsid w:val="00FE6ABD"/>
    <w:rsid w:val="00FF0D83"/>
    <w:rsid w:val="00FF12B3"/>
    <w:rsid w:val="00FF4937"/>
    <w:rsid w:val="00FF5DF6"/>
    <w:rsid w:val="00FF6C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6BF7F"/>
  <w15:chartTrackingRefBased/>
  <w15:docId w15:val="{972D9407-C174-4745-BCCA-9ADD18508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A81"/>
    <w:pPr>
      <w:spacing w:before="120" w:after="0" w:line="360" w:lineRule="auto"/>
      <w:jc w:val="both"/>
    </w:pPr>
    <w:rPr>
      <w:rFonts w:ascii="Times New Roman" w:hAnsi="Times New Roman"/>
      <w:kern w:val="0"/>
      <w14:ligatures w14:val="none"/>
    </w:rPr>
  </w:style>
  <w:style w:type="paragraph" w:styleId="Heading1">
    <w:name w:val="heading 1"/>
    <w:aliases w:val="Heading 1_pbmc"/>
    <w:basedOn w:val="Normal"/>
    <w:next w:val="Normal"/>
    <w:link w:val="Heading1Char"/>
    <w:uiPriority w:val="9"/>
    <w:qFormat/>
    <w:rsid w:val="00DE6C53"/>
    <w:pPr>
      <w:keepNext/>
      <w:keepLines/>
      <w:spacing w:before="240"/>
      <w:outlineLvl w:val="0"/>
    </w:pPr>
    <w:rPr>
      <w:rFonts w:ascii="Helvetica" w:eastAsiaTheme="majorEastAsia" w:hAnsi="Helvetica" w:cstheme="majorBidi"/>
      <w:b/>
      <w:sz w:val="32"/>
      <w:szCs w:val="32"/>
    </w:rPr>
  </w:style>
  <w:style w:type="paragraph" w:styleId="Heading2">
    <w:name w:val="heading 2"/>
    <w:basedOn w:val="Normal"/>
    <w:next w:val="Normal"/>
    <w:link w:val="Heading2Char"/>
    <w:uiPriority w:val="9"/>
    <w:unhideWhenUsed/>
    <w:qFormat/>
    <w:rsid w:val="00DE6C53"/>
    <w:pPr>
      <w:keepNext/>
      <w:keepLines/>
      <w:spacing w:before="40"/>
      <w:outlineLvl w:val="1"/>
    </w:pPr>
    <w:rPr>
      <w:rFonts w:ascii="Helvetica" w:eastAsiaTheme="majorEastAsia" w:hAnsi="Helvetica" w:cstheme="majorBidi"/>
      <w:b/>
      <w:color w:val="404040" w:themeColor="text1" w:themeTint="BF"/>
      <w:sz w:val="28"/>
      <w:szCs w:val="26"/>
    </w:rPr>
  </w:style>
  <w:style w:type="paragraph" w:styleId="Heading3">
    <w:name w:val="heading 3"/>
    <w:basedOn w:val="Normal"/>
    <w:next w:val="Normal"/>
    <w:link w:val="Heading3Char"/>
    <w:uiPriority w:val="9"/>
    <w:unhideWhenUsed/>
    <w:qFormat/>
    <w:rsid w:val="00915863"/>
    <w:pPr>
      <w:keepNext/>
      <w:keepLines/>
      <w:spacing w:before="40"/>
      <w:outlineLvl w:val="2"/>
    </w:pPr>
    <w:rPr>
      <w:rFonts w:ascii="Helvetica" w:eastAsiaTheme="majorEastAsia" w:hAnsi="Helvetica" w:cstheme="majorBidi"/>
      <w:b/>
      <w:color w:val="404040" w:themeColor="text1" w:themeTint="BF"/>
      <w:sz w:val="24"/>
      <w:szCs w:val="24"/>
    </w:rPr>
  </w:style>
  <w:style w:type="paragraph" w:styleId="Heading4">
    <w:name w:val="heading 4"/>
    <w:basedOn w:val="Normal"/>
    <w:next w:val="Normal"/>
    <w:link w:val="Heading4Char"/>
    <w:uiPriority w:val="9"/>
    <w:unhideWhenUsed/>
    <w:qFormat/>
    <w:rsid w:val="008234EE"/>
    <w:pPr>
      <w:keepNext/>
      <w:keepLines/>
      <w:spacing w:before="160" w:after="120"/>
      <w:outlineLvl w:val="3"/>
    </w:pPr>
    <w:rPr>
      <w:rFonts w:eastAsiaTheme="majorEastAsia" w:cstheme="majorBidi"/>
      <w:b/>
      <w:i/>
      <w:iCs/>
      <w:color w:val="404040" w:themeColor="text1" w:themeTint="BF"/>
    </w:rPr>
  </w:style>
  <w:style w:type="paragraph" w:styleId="Heading5">
    <w:name w:val="heading 5"/>
    <w:basedOn w:val="Normal"/>
    <w:next w:val="Normal"/>
    <w:link w:val="Heading5Char"/>
    <w:uiPriority w:val="9"/>
    <w:semiHidden/>
    <w:unhideWhenUsed/>
    <w:qFormat/>
    <w:rsid w:val="009E4A81"/>
    <w:pPr>
      <w:keepNext/>
      <w:keepLines/>
      <w:spacing w:before="40"/>
      <w:jc w:val="left"/>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E4A81"/>
    <w:pPr>
      <w:keepNext/>
      <w:keepLines/>
      <w:spacing w:before="40"/>
      <w:jc w:val="left"/>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E4A81"/>
    <w:pPr>
      <w:keepNext/>
      <w:keepLines/>
      <w:spacing w:before="40"/>
      <w:jc w:val="left"/>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E4A81"/>
    <w:pPr>
      <w:keepNext/>
      <w:keepLines/>
      <w:spacing w:before="40"/>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E4A81"/>
    <w:pPr>
      <w:keepNext/>
      <w:keepLines/>
      <w:spacing w:before="40"/>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6C53"/>
    <w:rPr>
      <w:rFonts w:ascii="Helvetica" w:eastAsiaTheme="majorEastAsia" w:hAnsi="Helvetica" w:cstheme="majorBidi"/>
      <w:b/>
      <w:color w:val="404040" w:themeColor="text1" w:themeTint="BF"/>
      <w:kern w:val="0"/>
      <w:sz w:val="28"/>
      <w:szCs w:val="26"/>
      <w14:ligatures w14:val="none"/>
    </w:rPr>
  </w:style>
  <w:style w:type="character" w:customStyle="1" w:styleId="Heading1Char">
    <w:name w:val="Heading 1 Char"/>
    <w:aliases w:val="Heading 1_pbmc Char"/>
    <w:basedOn w:val="DefaultParagraphFont"/>
    <w:link w:val="Heading1"/>
    <w:uiPriority w:val="9"/>
    <w:rsid w:val="00DE6C53"/>
    <w:rPr>
      <w:rFonts w:ascii="Helvetica" w:eastAsiaTheme="majorEastAsia" w:hAnsi="Helvetica" w:cstheme="majorBidi"/>
      <w:b/>
      <w:kern w:val="0"/>
      <w:sz w:val="32"/>
      <w:szCs w:val="32"/>
      <w14:ligatures w14:val="none"/>
    </w:rPr>
  </w:style>
  <w:style w:type="character" w:customStyle="1" w:styleId="Heading3Char">
    <w:name w:val="Heading 3 Char"/>
    <w:basedOn w:val="DefaultParagraphFont"/>
    <w:link w:val="Heading3"/>
    <w:uiPriority w:val="9"/>
    <w:rsid w:val="00915863"/>
    <w:rPr>
      <w:rFonts w:ascii="Helvetica" w:eastAsiaTheme="majorEastAsia" w:hAnsi="Helvetica" w:cstheme="majorBidi"/>
      <w:b/>
      <w:color w:val="404040" w:themeColor="text1" w:themeTint="BF"/>
      <w:kern w:val="0"/>
      <w:sz w:val="24"/>
      <w:szCs w:val="24"/>
      <w14:ligatures w14:val="none"/>
    </w:rPr>
  </w:style>
  <w:style w:type="character" w:customStyle="1" w:styleId="Heading4Char">
    <w:name w:val="Heading 4 Char"/>
    <w:basedOn w:val="DefaultParagraphFont"/>
    <w:link w:val="Heading4"/>
    <w:uiPriority w:val="9"/>
    <w:rsid w:val="008234EE"/>
    <w:rPr>
      <w:rFonts w:ascii="Times New Roman" w:eastAsiaTheme="majorEastAsia" w:hAnsi="Times New Roman" w:cstheme="majorBidi"/>
      <w:b/>
      <w:i/>
      <w:iCs/>
      <w:color w:val="404040" w:themeColor="text1" w:themeTint="BF"/>
    </w:rPr>
  </w:style>
  <w:style w:type="character" w:customStyle="1" w:styleId="Heading5Char">
    <w:name w:val="Heading 5 Char"/>
    <w:basedOn w:val="DefaultParagraphFont"/>
    <w:link w:val="Heading5"/>
    <w:uiPriority w:val="9"/>
    <w:semiHidden/>
    <w:rsid w:val="009E4A81"/>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9E4A81"/>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9E4A81"/>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9E4A81"/>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E4A81"/>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34"/>
    <w:qFormat/>
    <w:rsid w:val="009E4A81"/>
    <w:pPr>
      <w:ind w:left="720"/>
      <w:contextualSpacing/>
    </w:pPr>
  </w:style>
  <w:style w:type="paragraph" w:customStyle="1" w:styleId="EndNoteBibliographyTitle">
    <w:name w:val="EndNote Bibliography Title"/>
    <w:basedOn w:val="Normal"/>
    <w:link w:val="EndNoteBibliographyTitleChar"/>
    <w:rsid w:val="009E4A81"/>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E4A81"/>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9E4A81"/>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E4A81"/>
    <w:rPr>
      <w:rFonts w:ascii="Times New Roman" w:hAnsi="Times New Roman" w:cs="Times New Roman"/>
      <w:noProof/>
      <w:kern w:val="0"/>
      <w:lang w:val="en-US"/>
      <w14:ligatures w14:val="none"/>
    </w:rPr>
  </w:style>
  <w:style w:type="paragraph" w:styleId="Revision">
    <w:name w:val="Revision"/>
    <w:hidden/>
    <w:uiPriority w:val="99"/>
    <w:semiHidden/>
    <w:rsid w:val="009E4A81"/>
    <w:pPr>
      <w:spacing w:before="240" w:after="0" w:line="240" w:lineRule="auto"/>
      <w:jc w:val="both"/>
    </w:pPr>
    <w:rPr>
      <w:rFonts w:ascii="Times New Roman" w:hAnsi="Times New Roman"/>
      <w:kern w:val="0"/>
      <w14:ligatures w14:val="none"/>
    </w:rPr>
  </w:style>
  <w:style w:type="character" w:styleId="CommentReference">
    <w:name w:val="annotation reference"/>
    <w:basedOn w:val="DefaultParagraphFont"/>
    <w:uiPriority w:val="99"/>
    <w:semiHidden/>
    <w:unhideWhenUsed/>
    <w:rsid w:val="009E4A81"/>
    <w:rPr>
      <w:sz w:val="16"/>
      <w:szCs w:val="16"/>
    </w:rPr>
  </w:style>
  <w:style w:type="paragraph" w:styleId="CommentText">
    <w:name w:val="annotation text"/>
    <w:basedOn w:val="Normal"/>
    <w:link w:val="CommentTextChar"/>
    <w:uiPriority w:val="99"/>
    <w:unhideWhenUsed/>
    <w:rsid w:val="009E4A81"/>
    <w:pPr>
      <w:spacing w:line="240" w:lineRule="auto"/>
    </w:pPr>
    <w:rPr>
      <w:sz w:val="20"/>
      <w:szCs w:val="20"/>
    </w:rPr>
  </w:style>
  <w:style w:type="character" w:customStyle="1" w:styleId="CommentTextChar">
    <w:name w:val="Comment Text Char"/>
    <w:basedOn w:val="DefaultParagraphFont"/>
    <w:link w:val="CommentText"/>
    <w:uiPriority w:val="99"/>
    <w:rsid w:val="009E4A81"/>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4A81"/>
    <w:rPr>
      <w:b/>
      <w:bCs/>
    </w:rPr>
  </w:style>
  <w:style w:type="character" w:customStyle="1" w:styleId="CommentSubjectChar">
    <w:name w:val="Comment Subject Char"/>
    <w:basedOn w:val="CommentTextChar"/>
    <w:link w:val="CommentSubject"/>
    <w:uiPriority w:val="99"/>
    <w:semiHidden/>
    <w:rsid w:val="009E4A81"/>
    <w:rPr>
      <w:rFonts w:ascii="Times New Roman" w:hAnsi="Times New Roman"/>
      <w:b/>
      <w:bCs/>
      <w:kern w:val="0"/>
      <w:sz w:val="20"/>
      <w:szCs w:val="20"/>
      <w14:ligatures w14:val="none"/>
    </w:rPr>
  </w:style>
  <w:style w:type="character" w:styleId="Hyperlink">
    <w:name w:val="Hyperlink"/>
    <w:basedOn w:val="DefaultParagraphFont"/>
    <w:uiPriority w:val="99"/>
    <w:unhideWhenUsed/>
    <w:rsid w:val="009E4A81"/>
    <w:rPr>
      <w:color w:val="0563C1" w:themeColor="hyperlink"/>
      <w:u w:val="single"/>
    </w:rPr>
  </w:style>
  <w:style w:type="character" w:customStyle="1" w:styleId="UnresolvedMention1">
    <w:name w:val="Unresolved Mention1"/>
    <w:basedOn w:val="DefaultParagraphFont"/>
    <w:uiPriority w:val="99"/>
    <w:semiHidden/>
    <w:unhideWhenUsed/>
    <w:rsid w:val="009E4A81"/>
    <w:rPr>
      <w:color w:val="605E5C"/>
      <w:shd w:val="clear" w:color="auto" w:fill="E1DFDD"/>
    </w:rPr>
  </w:style>
  <w:style w:type="paragraph" w:styleId="Header">
    <w:name w:val="header"/>
    <w:basedOn w:val="Normal"/>
    <w:link w:val="HeaderChar"/>
    <w:uiPriority w:val="99"/>
    <w:unhideWhenUsed/>
    <w:rsid w:val="009E4A81"/>
    <w:pPr>
      <w:tabs>
        <w:tab w:val="center" w:pos="4513"/>
        <w:tab w:val="right" w:pos="9026"/>
      </w:tabs>
      <w:spacing w:line="240" w:lineRule="auto"/>
    </w:pPr>
  </w:style>
  <w:style w:type="character" w:customStyle="1" w:styleId="HeaderChar">
    <w:name w:val="Header Char"/>
    <w:basedOn w:val="DefaultParagraphFont"/>
    <w:link w:val="Header"/>
    <w:uiPriority w:val="99"/>
    <w:rsid w:val="009E4A81"/>
    <w:rPr>
      <w:rFonts w:ascii="Times New Roman" w:hAnsi="Times New Roman"/>
      <w:kern w:val="0"/>
      <w14:ligatures w14:val="none"/>
    </w:rPr>
  </w:style>
  <w:style w:type="paragraph" w:styleId="Footer">
    <w:name w:val="footer"/>
    <w:basedOn w:val="Normal"/>
    <w:link w:val="FooterChar"/>
    <w:uiPriority w:val="99"/>
    <w:unhideWhenUsed/>
    <w:rsid w:val="009E4A81"/>
    <w:pPr>
      <w:tabs>
        <w:tab w:val="center" w:pos="4513"/>
        <w:tab w:val="right" w:pos="9026"/>
      </w:tabs>
      <w:spacing w:line="240" w:lineRule="auto"/>
    </w:pPr>
  </w:style>
  <w:style w:type="character" w:customStyle="1" w:styleId="FooterChar">
    <w:name w:val="Footer Char"/>
    <w:basedOn w:val="DefaultParagraphFont"/>
    <w:link w:val="Footer"/>
    <w:uiPriority w:val="99"/>
    <w:rsid w:val="009E4A81"/>
    <w:rPr>
      <w:rFonts w:ascii="Times New Roman" w:hAnsi="Times New Roman"/>
      <w:kern w:val="0"/>
      <w14:ligatures w14:val="none"/>
    </w:rPr>
  </w:style>
  <w:style w:type="character" w:customStyle="1" w:styleId="il">
    <w:name w:val="il"/>
    <w:basedOn w:val="DefaultParagraphFont"/>
    <w:rsid w:val="009E4A81"/>
  </w:style>
  <w:style w:type="paragraph" w:styleId="NoSpacing">
    <w:name w:val="No Spacing"/>
    <w:uiPriority w:val="1"/>
    <w:qFormat/>
    <w:rsid w:val="009E4A81"/>
    <w:pPr>
      <w:spacing w:before="240" w:after="0" w:line="240" w:lineRule="auto"/>
      <w:jc w:val="both"/>
    </w:pPr>
    <w:rPr>
      <w:rFonts w:ascii="Times New Roman" w:hAnsi="Times New Roman"/>
      <w:kern w:val="0"/>
      <w14:ligatures w14:val="none"/>
    </w:rPr>
  </w:style>
  <w:style w:type="character" w:styleId="PlaceholderText">
    <w:name w:val="Placeholder Text"/>
    <w:basedOn w:val="DefaultParagraphFont"/>
    <w:uiPriority w:val="99"/>
    <w:semiHidden/>
    <w:rsid w:val="009E4A81"/>
    <w:rPr>
      <w:color w:val="808080"/>
    </w:rPr>
  </w:style>
  <w:style w:type="character" w:customStyle="1" w:styleId="fheading2">
    <w:name w:val="f_heading2"/>
    <w:basedOn w:val="DefaultParagraphFont"/>
    <w:rsid w:val="009E4A81"/>
  </w:style>
  <w:style w:type="paragraph" w:customStyle="1" w:styleId="pbodytext">
    <w:name w:val="p_bodytext"/>
    <w:basedOn w:val="Normal"/>
    <w:rsid w:val="009E4A81"/>
    <w:pPr>
      <w:spacing w:before="100" w:beforeAutospacing="1" w:after="100" w:afterAutospacing="1" w:line="240" w:lineRule="auto"/>
    </w:pPr>
    <w:rPr>
      <w:rFonts w:eastAsia="Times New Roman" w:cs="Times New Roman"/>
      <w:sz w:val="24"/>
      <w:szCs w:val="24"/>
      <w:lang w:eastAsia="en-AU"/>
    </w:rPr>
  </w:style>
  <w:style w:type="character" w:customStyle="1" w:styleId="fbodytext">
    <w:name w:val="f_bodytext"/>
    <w:basedOn w:val="DefaultParagraphFont"/>
    <w:rsid w:val="009E4A81"/>
  </w:style>
  <w:style w:type="paragraph" w:customStyle="1" w:styleId="pbodytextindent">
    <w:name w:val="p_bodytextindent"/>
    <w:basedOn w:val="Normal"/>
    <w:rsid w:val="009E4A81"/>
    <w:pPr>
      <w:spacing w:before="100" w:beforeAutospacing="1" w:after="100" w:afterAutospacing="1" w:line="240" w:lineRule="auto"/>
    </w:pPr>
    <w:rPr>
      <w:rFonts w:eastAsia="Times New Roman" w:cs="Times New Roman"/>
      <w:sz w:val="24"/>
      <w:szCs w:val="24"/>
      <w:lang w:eastAsia="en-AU"/>
    </w:rPr>
  </w:style>
  <w:style w:type="character" w:customStyle="1" w:styleId="fbodytextindent">
    <w:name w:val="f_bodytextindent"/>
    <w:basedOn w:val="DefaultParagraphFont"/>
    <w:rsid w:val="009E4A81"/>
  </w:style>
  <w:style w:type="table" w:styleId="TableGrid">
    <w:name w:val="Table Grid"/>
    <w:basedOn w:val="TableNormal"/>
    <w:uiPriority w:val="39"/>
    <w:rsid w:val="009E4A81"/>
    <w:pPr>
      <w:spacing w:before="240" w:after="0" w:line="240" w:lineRule="auto"/>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E4A81"/>
    <w:pPr>
      <w:spacing w:before="240" w:after="0" w:line="240" w:lineRule="auto"/>
      <w:jc w:val="both"/>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E4A81"/>
    <w:pPr>
      <w:spacing w:before="240" w:after="0" w:line="240" w:lineRule="auto"/>
      <w:jc w:val="both"/>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link w:val="CaptionChar"/>
    <w:uiPriority w:val="35"/>
    <w:unhideWhenUsed/>
    <w:qFormat/>
    <w:rsid w:val="009E4A81"/>
    <w:pPr>
      <w:spacing w:before="0" w:after="200"/>
    </w:pPr>
    <w:rPr>
      <w:iCs/>
      <w:sz w:val="20"/>
      <w:szCs w:val="18"/>
    </w:rPr>
  </w:style>
  <w:style w:type="paragraph" w:styleId="TOC1">
    <w:name w:val="toc 1"/>
    <w:basedOn w:val="Normal"/>
    <w:next w:val="Normal"/>
    <w:autoRedefine/>
    <w:uiPriority w:val="39"/>
    <w:unhideWhenUsed/>
    <w:rsid w:val="009E4A81"/>
    <w:pPr>
      <w:spacing w:after="100"/>
    </w:pPr>
    <w:rPr>
      <w:b/>
    </w:rPr>
  </w:style>
  <w:style w:type="paragraph" w:styleId="BalloonText">
    <w:name w:val="Balloon Text"/>
    <w:basedOn w:val="Normal"/>
    <w:link w:val="BalloonTextChar"/>
    <w:uiPriority w:val="99"/>
    <w:semiHidden/>
    <w:unhideWhenUsed/>
    <w:rsid w:val="009E4A81"/>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A81"/>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9E4A81"/>
    <w:rPr>
      <w:color w:val="954F72" w:themeColor="followedHyperlink"/>
      <w:u w:val="single"/>
    </w:rPr>
  </w:style>
  <w:style w:type="character" w:styleId="UnresolvedMention">
    <w:name w:val="Unresolved Mention"/>
    <w:basedOn w:val="DefaultParagraphFont"/>
    <w:uiPriority w:val="99"/>
    <w:semiHidden/>
    <w:unhideWhenUsed/>
    <w:rsid w:val="009E4A81"/>
    <w:rPr>
      <w:color w:val="605E5C"/>
      <w:shd w:val="clear" w:color="auto" w:fill="E1DFDD"/>
    </w:rPr>
  </w:style>
  <w:style w:type="table" w:styleId="TableGridLight">
    <w:name w:val="Grid Table Light"/>
    <w:basedOn w:val="TableNormal"/>
    <w:uiPriority w:val="40"/>
    <w:rsid w:val="009E4A81"/>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ppendix">
    <w:name w:val="Appendix"/>
    <w:basedOn w:val="Heading1"/>
    <w:link w:val="AppendixChar"/>
    <w:qFormat/>
    <w:rsid w:val="009E4A81"/>
    <w:pPr>
      <w:spacing w:before="120"/>
    </w:pPr>
    <w:rPr>
      <w:sz w:val="36"/>
    </w:rPr>
  </w:style>
  <w:style w:type="paragraph" w:styleId="TOCHeading">
    <w:name w:val="TOC Heading"/>
    <w:basedOn w:val="Heading1"/>
    <w:next w:val="Normal"/>
    <w:uiPriority w:val="39"/>
    <w:unhideWhenUsed/>
    <w:qFormat/>
    <w:rsid w:val="009E4A81"/>
    <w:pPr>
      <w:spacing w:line="259" w:lineRule="auto"/>
      <w:outlineLvl w:val="9"/>
    </w:pPr>
    <w:rPr>
      <w:rFonts w:cs="Times New Roman"/>
      <w:bCs/>
      <w:sz w:val="36"/>
      <w:szCs w:val="36"/>
      <w:lang w:val="en-US"/>
    </w:rPr>
  </w:style>
  <w:style w:type="character" w:customStyle="1" w:styleId="AppendixChar">
    <w:name w:val="Appendix Char"/>
    <w:basedOn w:val="DefaultParagraphFont"/>
    <w:link w:val="Appendix"/>
    <w:rsid w:val="009E4A81"/>
    <w:rPr>
      <w:rFonts w:ascii="Times New Roman" w:eastAsiaTheme="majorEastAsia" w:hAnsi="Times New Roman" w:cstheme="majorBidi"/>
      <w:b/>
      <w:kern w:val="0"/>
      <w:sz w:val="36"/>
      <w:szCs w:val="32"/>
      <w14:ligatures w14:val="none"/>
    </w:rPr>
  </w:style>
  <w:style w:type="paragraph" w:styleId="TOC2">
    <w:name w:val="toc 2"/>
    <w:basedOn w:val="Normal"/>
    <w:next w:val="Normal"/>
    <w:autoRedefine/>
    <w:uiPriority w:val="39"/>
    <w:unhideWhenUsed/>
    <w:rsid w:val="009E4A81"/>
    <w:pPr>
      <w:spacing w:after="100"/>
      <w:ind w:left="220"/>
    </w:pPr>
  </w:style>
  <w:style w:type="paragraph" w:styleId="TOC3">
    <w:name w:val="toc 3"/>
    <w:basedOn w:val="Normal"/>
    <w:next w:val="Normal"/>
    <w:autoRedefine/>
    <w:uiPriority w:val="39"/>
    <w:unhideWhenUsed/>
    <w:rsid w:val="009E4A81"/>
    <w:pPr>
      <w:spacing w:after="100"/>
      <w:ind w:left="440"/>
    </w:pPr>
  </w:style>
  <w:style w:type="paragraph" w:styleId="TOC4">
    <w:name w:val="toc 4"/>
    <w:basedOn w:val="Normal"/>
    <w:next w:val="Normal"/>
    <w:autoRedefine/>
    <w:uiPriority w:val="39"/>
    <w:unhideWhenUsed/>
    <w:rsid w:val="009E4A81"/>
    <w:pPr>
      <w:spacing w:before="0" w:after="100" w:line="259" w:lineRule="auto"/>
      <w:ind w:left="660"/>
      <w:jc w:val="left"/>
    </w:pPr>
    <w:rPr>
      <w:rFonts w:asciiTheme="minorHAnsi" w:eastAsiaTheme="minorEastAsia" w:hAnsiTheme="minorHAnsi"/>
      <w:kern w:val="2"/>
      <w:lang w:eastAsia="en-AU"/>
    </w:rPr>
  </w:style>
  <w:style w:type="paragraph" w:styleId="TOC5">
    <w:name w:val="toc 5"/>
    <w:basedOn w:val="Normal"/>
    <w:next w:val="Normal"/>
    <w:autoRedefine/>
    <w:uiPriority w:val="39"/>
    <w:unhideWhenUsed/>
    <w:rsid w:val="009E4A81"/>
    <w:pPr>
      <w:spacing w:before="0" w:after="100" w:line="259" w:lineRule="auto"/>
      <w:ind w:left="880"/>
      <w:jc w:val="left"/>
    </w:pPr>
    <w:rPr>
      <w:rFonts w:asciiTheme="minorHAnsi" w:eastAsiaTheme="minorEastAsia" w:hAnsiTheme="minorHAnsi"/>
      <w:kern w:val="2"/>
      <w:lang w:eastAsia="en-AU"/>
    </w:rPr>
  </w:style>
  <w:style w:type="paragraph" w:styleId="TOC6">
    <w:name w:val="toc 6"/>
    <w:basedOn w:val="Normal"/>
    <w:next w:val="Normal"/>
    <w:autoRedefine/>
    <w:uiPriority w:val="39"/>
    <w:unhideWhenUsed/>
    <w:rsid w:val="009E4A81"/>
    <w:pPr>
      <w:spacing w:before="0" w:after="100" w:line="259" w:lineRule="auto"/>
      <w:ind w:left="1100"/>
      <w:jc w:val="left"/>
    </w:pPr>
    <w:rPr>
      <w:rFonts w:asciiTheme="minorHAnsi" w:eastAsiaTheme="minorEastAsia" w:hAnsiTheme="minorHAnsi"/>
      <w:kern w:val="2"/>
      <w:lang w:eastAsia="en-AU"/>
    </w:rPr>
  </w:style>
  <w:style w:type="paragraph" w:styleId="TOC7">
    <w:name w:val="toc 7"/>
    <w:basedOn w:val="Normal"/>
    <w:next w:val="Normal"/>
    <w:autoRedefine/>
    <w:uiPriority w:val="39"/>
    <w:unhideWhenUsed/>
    <w:rsid w:val="009E4A81"/>
    <w:pPr>
      <w:spacing w:before="0" w:after="100" w:line="259" w:lineRule="auto"/>
      <w:ind w:left="1320"/>
      <w:jc w:val="left"/>
    </w:pPr>
    <w:rPr>
      <w:rFonts w:asciiTheme="minorHAnsi" w:eastAsiaTheme="minorEastAsia" w:hAnsiTheme="minorHAnsi"/>
      <w:kern w:val="2"/>
      <w:lang w:eastAsia="en-AU"/>
    </w:rPr>
  </w:style>
  <w:style w:type="paragraph" w:styleId="TOC8">
    <w:name w:val="toc 8"/>
    <w:basedOn w:val="Normal"/>
    <w:next w:val="Normal"/>
    <w:autoRedefine/>
    <w:uiPriority w:val="39"/>
    <w:unhideWhenUsed/>
    <w:rsid w:val="009E4A81"/>
    <w:pPr>
      <w:spacing w:before="0" w:after="100" w:line="259" w:lineRule="auto"/>
      <w:ind w:left="1540"/>
      <w:jc w:val="left"/>
    </w:pPr>
    <w:rPr>
      <w:rFonts w:asciiTheme="minorHAnsi" w:eastAsiaTheme="minorEastAsia" w:hAnsiTheme="minorHAnsi"/>
      <w:kern w:val="2"/>
      <w:lang w:eastAsia="en-AU"/>
    </w:rPr>
  </w:style>
  <w:style w:type="paragraph" w:styleId="TOC9">
    <w:name w:val="toc 9"/>
    <w:basedOn w:val="Normal"/>
    <w:next w:val="Normal"/>
    <w:autoRedefine/>
    <w:uiPriority w:val="39"/>
    <w:unhideWhenUsed/>
    <w:rsid w:val="009E4A81"/>
    <w:pPr>
      <w:spacing w:before="0" w:after="100" w:line="259" w:lineRule="auto"/>
      <w:ind w:left="1760"/>
      <w:jc w:val="left"/>
    </w:pPr>
    <w:rPr>
      <w:rFonts w:asciiTheme="minorHAnsi" w:eastAsiaTheme="minorEastAsia" w:hAnsiTheme="minorHAnsi"/>
      <w:kern w:val="2"/>
      <w:lang w:eastAsia="en-AU"/>
    </w:rPr>
  </w:style>
  <w:style w:type="paragraph" w:customStyle="1" w:styleId="fakeCaption">
    <w:name w:val="fake_Caption"/>
    <w:basedOn w:val="Normal"/>
    <w:next w:val="Normal"/>
    <w:link w:val="fakeCaptionChar"/>
    <w:qFormat/>
    <w:rsid w:val="009E4A81"/>
    <w:pPr>
      <w:keepNext/>
      <w:keepLines/>
    </w:pPr>
    <w:rPr>
      <w:sz w:val="20"/>
      <w:szCs w:val="18"/>
    </w:rPr>
  </w:style>
  <w:style w:type="paragraph" w:styleId="TableofFigures">
    <w:name w:val="table of figures"/>
    <w:basedOn w:val="Normal"/>
    <w:next w:val="Normal"/>
    <w:uiPriority w:val="99"/>
    <w:unhideWhenUsed/>
    <w:rsid w:val="009E4A81"/>
  </w:style>
  <w:style w:type="character" w:customStyle="1" w:styleId="CaptionChar">
    <w:name w:val="Caption Char"/>
    <w:basedOn w:val="DefaultParagraphFont"/>
    <w:link w:val="Caption"/>
    <w:uiPriority w:val="35"/>
    <w:rsid w:val="009E4A81"/>
    <w:rPr>
      <w:rFonts w:ascii="Times New Roman" w:hAnsi="Times New Roman"/>
      <w:iCs/>
      <w:kern w:val="0"/>
      <w:sz w:val="20"/>
      <w:szCs w:val="18"/>
      <w14:ligatures w14:val="none"/>
    </w:rPr>
  </w:style>
  <w:style w:type="character" w:customStyle="1" w:styleId="fakeCaptionChar">
    <w:name w:val="fake_Caption Char"/>
    <w:basedOn w:val="CaptionChar"/>
    <w:link w:val="fakeCaption"/>
    <w:rsid w:val="009E4A81"/>
    <w:rPr>
      <w:rFonts w:ascii="Times New Roman" w:hAnsi="Times New Roman"/>
      <w:iCs w:val="0"/>
      <w:kern w:val="0"/>
      <w:sz w:val="20"/>
      <w:szCs w:val="18"/>
      <w14:ligatures w14:val="none"/>
    </w:rPr>
  </w:style>
  <w:style w:type="character" w:styleId="LineNumber">
    <w:name w:val="line number"/>
    <w:basedOn w:val="DefaultParagraphFont"/>
    <w:uiPriority w:val="99"/>
    <w:semiHidden/>
    <w:unhideWhenUsed/>
    <w:rsid w:val="00104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527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oleObject" Target="embeddings/oleObject4.bin"/><Relationship Id="rId26" Type="http://schemas.openxmlformats.org/officeDocument/2006/relationships/hyperlink" Target="https://ora.ox.ac.uk/objects/uuid:0233a217-674b-4672-8ae3-056053ecf207" TargetMode="External"/><Relationship Id="rId3" Type="http://schemas.openxmlformats.org/officeDocument/2006/relationships/customXml" Target="../customXml/item3.xml"/><Relationship Id="rId21" Type="http://schemas.openxmlformats.org/officeDocument/2006/relationships/hyperlink" Target="https://doi.org/10.1016/S1473-3099(15)00239-X" TargetMode="Externa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emf"/><Relationship Id="rId25" Type="http://schemas.openxmlformats.org/officeDocument/2006/relationships/hyperlink" Target="https://doi.org/10.1016/S0140-6736(04)17223-1" TargetMode="Externa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hyperlink" Target="https://doi.org/10.1016/j.immuni.2015.02.012" TargetMode="Externa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hyperlink" Target="https://doi.org/10.1016/j.ab.2011.07.007" TargetMode="External"/><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hyperlink" Target="https://www.who.int/publications/i/item/9789240117822" TargetMode="External"/><Relationship Id="rId27" Type="http://schemas.openxmlformats.org/officeDocument/2006/relationships/hyperlink" Target="https://ora.ox.ac.uk/objects/uuid:0233a217-674b-4672-8ae3-056053ecf207"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0fe31927-0c1b-47a5-957f-e9c5b802eed2" xsi:nil="true"/>
    <Albums xmlns="0fe31927-0c1b-47a5-957f-e9c5b802eed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2F789DAB2D65F42A25DA42593ADDD1F" ma:contentTypeVersion="11" ma:contentTypeDescription="Create a new document." ma:contentTypeScope="" ma:versionID="5dd0349705264be82f0330f167bac1b5">
  <xsd:schema xmlns:xsd="http://www.w3.org/2001/XMLSchema" xmlns:xs="http://www.w3.org/2001/XMLSchema" xmlns:p="http://schemas.microsoft.com/office/2006/metadata/properties" xmlns:ns3="0fe31927-0c1b-47a5-957f-e9c5b802eed2" targetNamespace="http://schemas.microsoft.com/office/2006/metadata/properties" ma:root="true" ma:fieldsID="2c5b86bd3d2d5543cf7c804a7658bdb8" ns3:_="">
    <xsd:import namespace="0fe31927-0c1b-47a5-957f-e9c5b802ee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Albums" minOccurs="0"/>
                <xsd:element ref="ns3:MediaServiceDateTaken" minOccurs="0"/>
                <xsd:element ref="ns3:MediaServiceObjectDetectorVersions" minOccurs="0"/>
                <xsd:element ref="ns3:MediaServiceAuto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31927-0c1b-47a5-957f-e9c5b802ee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Albums" ma:index="13" nillable="true" ma:displayName="Albums" ma:description="" ma:internalName="Albums">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97B068-B9EF-4B75-A3CC-9C9755C586E2}">
  <ds:schemaRefs>
    <ds:schemaRef ds:uri="http://schemas.microsoft.com/sharepoint/v3/contenttype/forms"/>
  </ds:schemaRefs>
</ds:datastoreItem>
</file>

<file path=customXml/itemProps2.xml><?xml version="1.0" encoding="utf-8"?>
<ds:datastoreItem xmlns:ds="http://schemas.openxmlformats.org/officeDocument/2006/customXml" ds:itemID="{3A64EE22-211D-4633-A696-CD591A5210C4}">
  <ds:schemaRefs>
    <ds:schemaRef ds:uri="http://schemas.openxmlformats.org/officeDocument/2006/bibliography"/>
  </ds:schemaRefs>
</ds:datastoreItem>
</file>

<file path=customXml/itemProps3.xml><?xml version="1.0" encoding="utf-8"?>
<ds:datastoreItem xmlns:ds="http://schemas.openxmlformats.org/officeDocument/2006/customXml" ds:itemID="{420ED0C8-D9DC-4662-B551-E0B9EEF11DDB}">
  <ds:schemaRefs>
    <ds:schemaRef ds:uri="http://schemas.microsoft.com/office/2006/metadata/properties"/>
    <ds:schemaRef ds:uri="http://schemas.microsoft.com/office/infopath/2007/PartnerControls"/>
    <ds:schemaRef ds:uri="0fe31927-0c1b-47a5-957f-e9c5b802eed2"/>
  </ds:schemaRefs>
</ds:datastoreItem>
</file>

<file path=customXml/itemProps4.xml><?xml version="1.0" encoding="utf-8"?>
<ds:datastoreItem xmlns:ds="http://schemas.openxmlformats.org/officeDocument/2006/customXml" ds:itemID="{4D8322F7-A036-44BA-B790-A48F009BCF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31927-0c1b-47a5-957f-e9c5b802ee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24</TotalTime>
  <Pages>9</Pages>
  <Words>3125</Words>
  <Characters>1781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orton</dc:creator>
  <cp:keywords/>
  <dc:description/>
  <cp:lastModifiedBy>Maarten Vandijck</cp:lastModifiedBy>
  <cp:revision>365</cp:revision>
  <cp:lastPrinted>2025-02-11T16:42:00Z</cp:lastPrinted>
  <dcterms:created xsi:type="dcterms:W3CDTF">2025-01-31T23:16:00Z</dcterms:created>
  <dcterms:modified xsi:type="dcterms:W3CDTF">2026-03-3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F789DAB2D65F42A25DA42593ADDD1F</vt:lpwstr>
  </property>
</Properties>
</file>